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0BBEC" w14:textId="202ECEB6" w:rsidR="00636CB6" w:rsidRPr="004915C9" w:rsidRDefault="00DE50E6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636CB6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636CB6" w:rsidRPr="004915C9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636CB6" w:rsidRPr="004915C9">
        <w:rPr>
          <w:rFonts w:ascii="Times New Roman" w:hAnsi="Times New Roman" w:cs="Times New Roman"/>
          <w:b/>
          <w:bCs/>
          <w:sz w:val="22"/>
          <w:szCs w:val="22"/>
        </w:rPr>
        <w:t xml:space="preserve">. Differences in baseline </w:t>
      </w:r>
      <w:r w:rsidR="00636CB6">
        <w:rPr>
          <w:rFonts w:ascii="Times New Roman" w:hAnsi="Times New Roman" w:cs="Times New Roman"/>
          <w:b/>
          <w:bCs/>
          <w:sz w:val="22"/>
          <w:szCs w:val="22"/>
        </w:rPr>
        <w:t>pain</w:t>
      </w:r>
      <w:r w:rsidR="00636CB6" w:rsidRPr="004915C9">
        <w:rPr>
          <w:rFonts w:ascii="Times New Roman" w:hAnsi="Times New Roman" w:cs="Times New Roman"/>
          <w:b/>
          <w:bCs/>
          <w:sz w:val="22"/>
          <w:szCs w:val="22"/>
        </w:rPr>
        <w:t xml:space="preserve"> characteristics by transition at 3 an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ontinuation of LBP at</w:t>
      </w:r>
      <w:r w:rsidR="00636CB6" w:rsidRPr="004915C9">
        <w:rPr>
          <w:rFonts w:ascii="Times New Roman" w:hAnsi="Times New Roman" w:cs="Times New Roman"/>
          <w:b/>
          <w:bCs/>
          <w:sz w:val="22"/>
          <w:szCs w:val="22"/>
        </w:rPr>
        <w:t xml:space="preserve"> 6 months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44A604A2" w14:textId="77777777" w:rsidR="00636CB6" w:rsidRPr="004915C9" w:rsidRDefault="00636CB6" w:rsidP="00636CB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0915" w:type="dxa"/>
        <w:tblLook w:val="04A0" w:firstRow="1" w:lastRow="0" w:firstColumn="1" w:lastColumn="0" w:noHBand="0" w:noVBand="1"/>
      </w:tblPr>
      <w:tblGrid>
        <w:gridCol w:w="1689"/>
        <w:gridCol w:w="1725"/>
        <w:gridCol w:w="1823"/>
        <w:gridCol w:w="1065"/>
        <w:gridCol w:w="1650"/>
        <w:gridCol w:w="1763"/>
        <w:gridCol w:w="1200"/>
      </w:tblGrid>
      <w:tr w:rsidR="00636CB6" w:rsidRPr="004915C9" w14:paraId="2EC1D7A1" w14:textId="77777777" w:rsidTr="004D2ED0">
        <w:trPr>
          <w:trHeight w:val="300"/>
        </w:trPr>
        <w:tc>
          <w:tcPr>
            <w:tcW w:w="1689" w:type="dxa"/>
          </w:tcPr>
          <w:p w14:paraId="300C81A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13" w:type="dxa"/>
            <w:gridSpan w:val="3"/>
          </w:tcPr>
          <w:p w14:paraId="6AD6FCD2" w14:textId="77777777" w:rsidR="00636CB6" w:rsidRPr="00662EBF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2E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ition to Chronic LBP at 3-months</w:t>
            </w:r>
          </w:p>
        </w:tc>
        <w:tc>
          <w:tcPr>
            <w:tcW w:w="4613" w:type="dxa"/>
            <w:gridSpan w:val="3"/>
          </w:tcPr>
          <w:p w14:paraId="54ADE89E" w14:textId="77777777" w:rsidR="00636CB6" w:rsidRPr="00662EBF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2E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Chronic LBP at 6-months</w:t>
            </w:r>
          </w:p>
        </w:tc>
      </w:tr>
      <w:tr w:rsidR="00636CB6" w:rsidRPr="004915C9" w14:paraId="74A32987" w14:textId="77777777" w:rsidTr="004D2ED0">
        <w:trPr>
          <w:trHeight w:val="300"/>
        </w:trPr>
        <w:tc>
          <w:tcPr>
            <w:tcW w:w="1689" w:type="dxa"/>
          </w:tcPr>
          <w:p w14:paraId="5D7A1A5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</w:tcPr>
          <w:p w14:paraId="3051A08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38)</w:t>
            </w:r>
          </w:p>
        </w:tc>
        <w:tc>
          <w:tcPr>
            <w:tcW w:w="1823" w:type="dxa"/>
          </w:tcPr>
          <w:p w14:paraId="4688068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065" w:type="dxa"/>
          </w:tcPr>
          <w:p w14:paraId="6B6E43D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650" w:type="dxa"/>
          </w:tcPr>
          <w:p w14:paraId="002CE20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3" w:type="dxa"/>
          </w:tcPr>
          <w:p w14:paraId="54E6E68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200" w:type="dxa"/>
          </w:tcPr>
          <w:p w14:paraId="3925A7C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36CB6" w:rsidRPr="004915C9" w14:paraId="6572D91C" w14:textId="77777777" w:rsidTr="004D2ED0">
        <w:trPr>
          <w:trHeight w:val="300"/>
        </w:trPr>
        <w:tc>
          <w:tcPr>
            <w:tcW w:w="1689" w:type="dxa"/>
          </w:tcPr>
          <w:p w14:paraId="327D19E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Current LBP Intensity</w:t>
            </w:r>
          </w:p>
        </w:tc>
        <w:tc>
          <w:tcPr>
            <w:tcW w:w="1725" w:type="dxa"/>
          </w:tcPr>
          <w:p w14:paraId="04568D8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8.8 (17.4)</w:t>
            </w:r>
          </w:p>
        </w:tc>
        <w:tc>
          <w:tcPr>
            <w:tcW w:w="1823" w:type="dxa"/>
          </w:tcPr>
          <w:p w14:paraId="078138A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5.7 (21.8)</w:t>
            </w:r>
          </w:p>
        </w:tc>
        <w:tc>
          <w:tcPr>
            <w:tcW w:w="1065" w:type="dxa"/>
          </w:tcPr>
          <w:p w14:paraId="0366739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650" w:type="dxa"/>
          </w:tcPr>
          <w:p w14:paraId="0C6D78C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3" w:type="dxa"/>
          </w:tcPr>
          <w:p w14:paraId="5EBEDC4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21.0)</w:t>
            </w:r>
          </w:p>
        </w:tc>
        <w:tc>
          <w:tcPr>
            <w:tcW w:w="1200" w:type="dxa"/>
          </w:tcPr>
          <w:p w14:paraId="5B15914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636CB6" w:rsidRPr="004915C9" w14:paraId="7E45E2FB" w14:textId="77777777" w:rsidTr="004D2ED0">
        <w:trPr>
          <w:trHeight w:val="300"/>
        </w:trPr>
        <w:tc>
          <w:tcPr>
            <w:tcW w:w="1689" w:type="dxa"/>
          </w:tcPr>
          <w:p w14:paraId="01FFE73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ain Frequency (CDC)</w:t>
            </w:r>
          </w:p>
        </w:tc>
        <w:tc>
          <w:tcPr>
            <w:tcW w:w="1725" w:type="dxa"/>
          </w:tcPr>
          <w:p w14:paraId="5156970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dxa"/>
          </w:tcPr>
          <w:p w14:paraId="01ECC42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14:paraId="732E107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50" w:type="dxa"/>
          </w:tcPr>
          <w:p w14:paraId="493B831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</w:tcPr>
          <w:p w14:paraId="0B203D7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</w:tcPr>
          <w:p w14:paraId="6EE264E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36CB6" w:rsidRPr="004915C9" w14:paraId="49E09A64" w14:textId="77777777" w:rsidTr="004D2ED0">
        <w:trPr>
          <w:trHeight w:val="300"/>
        </w:trPr>
        <w:tc>
          <w:tcPr>
            <w:tcW w:w="1689" w:type="dxa"/>
          </w:tcPr>
          <w:p w14:paraId="5A21BB2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Some Days</w:t>
            </w:r>
          </w:p>
        </w:tc>
        <w:tc>
          <w:tcPr>
            <w:tcW w:w="1725" w:type="dxa"/>
          </w:tcPr>
          <w:p w14:paraId="5B14DC3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18.4%)</w:t>
            </w:r>
          </w:p>
        </w:tc>
        <w:tc>
          <w:tcPr>
            <w:tcW w:w="1823" w:type="dxa"/>
          </w:tcPr>
          <w:p w14:paraId="4A522F0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0 (62.5%)</w:t>
            </w:r>
          </w:p>
        </w:tc>
        <w:tc>
          <w:tcPr>
            <w:tcW w:w="1065" w:type="dxa"/>
          </w:tcPr>
          <w:p w14:paraId="4DE23C9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7B3A3C2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423585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5B012B9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6 (57.5%)</w:t>
            </w:r>
          </w:p>
        </w:tc>
        <w:tc>
          <w:tcPr>
            <w:tcW w:w="1200" w:type="dxa"/>
          </w:tcPr>
          <w:p w14:paraId="56F32BB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72719AC" w14:textId="77777777" w:rsidTr="004D2ED0">
        <w:trPr>
          <w:trHeight w:val="300"/>
        </w:trPr>
        <w:tc>
          <w:tcPr>
            <w:tcW w:w="1689" w:type="dxa"/>
          </w:tcPr>
          <w:p w14:paraId="488FCDC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</w:tc>
        <w:tc>
          <w:tcPr>
            <w:tcW w:w="1725" w:type="dxa"/>
          </w:tcPr>
          <w:p w14:paraId="4FD6819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52.6%)</w:t>
            </w:r>
          </w:p>
        </w:tc>
        <w:tc>
          <w:tcPr>
            <w:tcW w:w="1823" w:type="dxa"/>
          </w:tcPr>
          <w:p w14:paraId="73367B6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2 (27.5%)</w:t>
            </w:r>
          </w:p>
        </w:tc>
        <w:tc>
          <w:tcPr>
            <w:tcW w:w="1065" w:type="dxa"/>
          </w:tcPr>
          <w:p w14:paraId="0C2A3BA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4B3F1F8D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4FAA52A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.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543239E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4 (30.0%)</w:t>
            </w:r>
          </w:p>
        </w:tc>
        <w:tc>
          <w:tcPr>
            <w:tcW w:w="1200" w:type="dxa"/>
          </w:tcPr>
          <w:p w14:paraId="25E4D75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1402EB4" w14:textId="77777777" w:rsidTr="004D2ED0">
        <w:trPr>
          <w:trHeight w:val="300"/>
        </w:trPr>
        <w:tc>
          <w:tcPr>
            <w:tcW w:w="1689" w:type="dxa"/>
          </w:tcPr>
          <w:p w14:paraId="1210C43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Every Day</w:t>
            </w:r>
          </w:p>
        </w:tc>
        <w:tc>
          <w:tcPr>
            <w:tcW w:w="1725" w:type="dxa"/>
          </w:tcPr>
          <w:p w14:paraId="2845091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1 (29.0%)</w:t>
            </w:r>
          </w:p>
        </w:tc>
        <w:tc>
          <w:tcPr>
            <w:tcW w:w="1823" w:type="dxa"/>
          </w:tcPr>
          <w:p w14:paraId="7B7A824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8 (10.0%)</w:t>
            </w:r>
          </w:p>
        </w:tc>
        <w:tc>
          <w:tcPr>
            <w:tcW w:w="1065" w:type="dxa"/>
          </w:tcPr>
          <w:p w14:paraId="25E4F69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5BD426F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4E7A91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764EF5F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0 (12.5%)</w:t>
            </w:r>
          </w:p>
        </w:tc>
        <w:tc>
          <w:tcPr>
            <w:tcW w:w="1200" w:type="dxa"/>
          </w:tcPr>
          <w:p w14:paraId="4E3F663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A729C75" w14:textId="77777777" w:rsidTr="004D2ED0">
        <w:trPr>
          <w:trHeight w:val="300"/>
        </w:trPr>
        <w:tc>
          <w:tcPr>
            <w:tcW w:w="1689" w:type="dxa"/>
          </w:tcPr>
          <w:p w14:paraId="464CA57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ain Interference (CDC)</w:t>
            </w:r>
          </w:p>
        </w:tc>
        <w:tc>
          <w:tcPr>
            <w:tcW w:w="1725" w:type="dxa"/>
          </w:tcPr>
          <w:p w14:paraId="05751D5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dxa"/>
          </w:tcPr>
          <w:p w14:paraId="78F3CBF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14:paraId="3BE51E3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650" w:type="dxa"/>
          </w:tcPr>
          <w:p w14:paraId="5FC43F0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</w:tcPr>
          <w:p w14:paraId="06B3BC3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</w:tcPr>
          <w:p w14:paraId="3848C32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636CB6" w:rsidRPr="004915C9" w14:paraId="771F826B" w14:textId="77777777" w:rsidTr="004D2ED0">
        <w:trPr>
          <w:trHeight w:val="300"/>
        </w:trPr>
        <w:tc>
          <w:tcPr>
            <w:tcW w:w="1689" w:type="dxa"/>
          </w:tcPr>
          <w:p w14:paraId="79E91BA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ever</w:t>
            </w:r>
          </w:p>
        </w:tc>
        <w:tc>
          <w:tcPr>
            <w:tcW w:w="1725" w:type="dxa"/>
          </w:tcPr>
          <w:p w14:paraId="7ED7C09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3605688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.9%)</w:t>
            </w:r>
          </w:p>
        </w:tc>
        <w:tc>
          <w:tcPr>
            <w:tcW w:w="1823" w:type="dxa"/>
          </w:tcPr>
          <w:p w14:paraId="0887077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1065" w:type="dxa"/>
          </w:tcPr>
          <w:p w14:paraId="3F370C1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3DD7CBB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1AAEDA8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4102964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1200" w:type="dxa"/>
          </w:tcPr>
          <w:p w14:paraId="1B4D14B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24A76E0B" w14:textId="77777777" w:rsidTr="004D2ED0">
        <w:trPr>
          <w:trHeight w:val="300"/>
        </w:trPr>
        <w:tc>
          <w:tcPr>
            <w:tcW w:w="1689" w:type="dxa"/>
          </w:tcPr>
          <w:p w14:paraId="0EDB44F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Some Days</w:t>
            </w:r>
          </w:p>
        </w:tc>
        <w:tc>
          <w:tcPr>
            <w:tcW w:w="1725" w:type="dxa"/>
          </w:tcPr>
          <w:p w14:paraId="0CF0DE5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0 (79.0%)</w:t>
            </w:r>
          </w:p>
        </w:tc>
        <w:tc>
          <w:tcPr>
            <w:tcW w:w="1823" w:type="dxa"/>
          </w:tcPr>
          <w:p w14:paraId="0F8E951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5 (68.8%)</w:t>
            </w:r>
          </w:p>
        </w:tc>
        <w:tc>
          <w:tcPr>
            <w:tcW w:w="1065" w:type="dxa"/>
          </w:tcPr>
          <w:p w14:paraId="6BF9380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52E7BE6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1F818A4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3 (66.3%)</w:t>
            </w:r>
          </w:p>
        </w:tc>
        <w:tc>
          <w:tcPr>
            <w:tcW w:w="1200" w:type="dxa"/>
          </w:tcPr>
          <w:p w14:paraId="47A1C8F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00D77DCC" w14:textId="77777777" w:rsidTr="004D2ED0">
        <w:trPr>
          <w:trHeight w:val="300"/>
        </w:trPr>
        <w:tc>
          <w:tcPr>
            <w:tcW w:w="1689" w:type="dxa"/>
          </w:tcPr>
          <w:p w14:paraId="46356C5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Most Days</w:t>
            </w:r>
          </w:p>
        </w:tc>
        <w:tc>
          <w:tcPr>
            <w:tcW w:w="1725" w:type="dxa"/>
          </w:tcPr>
          <w:p w14:paraId="0A8954D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13.2%)</w:t>
            </w:r>
          </w:p>
        </w:tc>
        <w:tc>
          <w:tcPr>
            <w:tcW w:w="1823" w:type="dxa"/>
          </w:tcPr>
          <w:p w14:paraId="518887C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 (3.8%)</w:t>
            </w:r>
          </w:p>
        </w:tc>
        <w:tc>
          <w:tcPr>
            <w:tcW w:w="1065" w:type="dxa"/>
          </w:tcPr>
          <w:p w14:paraId="7DCDEF0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6057C48B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221C030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27AC1688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  <w:p w14:paraId="0FE918B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6.3%)</w:t>
            </w:r>
          </w:p>
        </w:tc>
        <w:tc>
          <w:tcPr>
            <w:tcW w:w="1200" w:type="dxa"/>
          </w:tcPr>
          <w:p w14:paraId="7C666FA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059D0721" w14:textId="77777777" w:rsidTr="004D2ED0">
        <w:trPr>
          <w:trHeight w:val="300"/>
        </w:trPr>
        <w:tc>
          <w:tcPr>
            <w:tcW w:w="1689" w:type="dxa"/>
          </w:tcPr>
          <w:p w14:paraId="660199E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Every Days</w:t>
            </w:r>
          </w:p>
        </w:tc>
        <w:tc>
          <w:tcPr>
            <w:tcW w:w="1725" w:type="dxa"/>
          </w:tcPr>
          <w:p w14:paraId="667A25DB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770B404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1823" w:type="dxa"/>
          </w:tcPr>
          <w:p w14:paraId="05AE28C9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055F48A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5%)</w:t>
            </w:r>
          </w:p>
        </w:tc>
        <w:tc>
          <w:tcPr>
            <w:tcW w:w="1065" w:type="dxa"/>
          </w:tcPr>
          <w:p w14:paraId="33736A9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6DCCEB9C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6977A7D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1763" w:type="dxa"/>
          </w:tcPr>
          <w:p w14:paraId="2E6E0F90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4F57CCD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5%)</w:t>
            </w:r>
          </w:p>
        </w:tc>
        <w:tc>
          <w:tcPr>
            <w:tcW w:w="1200" w:type="dxa"/>
          </w:tcPr>
          <w:p w14:paraId="765A69E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6333702B" w14:textId="77777777" w:rsidTr="004D2ED0">
        <w:trPr>
          <w:trHeight w:val="300"/>
        </w:trPr>
        <w:tc>
          <w:tcPr>
            <w:tcW w:w="1689" w:type="dxa"/>
          </w:tcPr>
          <w:p w14:paraId="7427326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LBP Frequency (NIH)</w:t>
            </w:r>
          </w:p>
        </w:tc>
        <w:tc>
          <w:tcPr>
            <w:tcW w:w="1725" w:type="dxa"/>
          </w:tcPr>
          <w:p w14:paraId="1EC5D38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dxa"/>
          </w:tcPr>
          <w:p w14:paraId="2651367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14:paraId="14A34B3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50" w:type="dxa"/>
          </w:tcPr>
          <w:p w14:paraId="5788A07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</w:tcPr>
          <w:p w14:paraId="2F8002B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</w:tcPr>
          <w:p w14:paraId="5CF5F7E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gt;0.0001</w:t>
            </w:r>
          </w:p>
        </w:tc>
      </w:tr>
      <w:tr w:rsidR="00636CB6" w:rsidRPr="004915C9" w14:paraId="59BD2F78" w14:textId="77777777" w:rsidTr="004D2ED0">
        <w:trPr>
          <w:trHeight w:val="300"/>
        </w:trPr>
        <w:tc>
          <w:tcPr>
            <w:tcW w:w="1689" w:type="dxa"/>
          </w:tcPr>
          <w:p w14:paraId="4762FE0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Every day or nearly every day past 4 weeks</w:t>
            </w:r>
          </w:p>
        </w:tc>
        <w:tc>
          <w:tcPr>
            <w:tcW w:w="1725" w:type="dxa"/>
          </w:tcPr>
          <w:p w14:paraId="3BB76B2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44.7%)</w:t>
            </w:r>
          </w:p>
        </w:tc>
        <w:tc>
          <w:tcPr>
            <w:tcW w:w="1823" w:type="dxa"/>
          </w:tcPr>
          <w:p w14:paraId="06962AC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1 (13.8%)</w:t>
            </w:r>
          </w:p>
        </w:tc>
        <w:tc>
          <w:tcPr>
            <w:tcW w:w="1065" w:type="dxa"/>
          </w:tcPr>
          <w:p w14:paraId="49F4FBC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566CAE9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22724C1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2 (15.0%)</w:t>
            </w:r>
          </w:p>
        </w:tc>
        <w:tc>
          <w:tcPr>
            <w:tcW w:w="1200" w:type="dxa"/>
          </w:tcPr>
          <w:p w14:paraId="15DCFC0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CB6CA98" w14:textId="77777777" w:rsidTr="004D2ED0">
        <w:trPr>
          <w:trHeight w:val="300"/>
        </w:trPr>
        <w:tc>
          <w:tcPr>
            <w:tcW w:w="1689" w:type="dxa"/>
          </w:tcPr>
          <w:p w14:paraId="49D2FEC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At least half the days past 4 weeks</w:t>
            </w:r>
          </w:p>
        </w:tc>
        <w:tc>
          <w:tcPr>
            <w:tcW w:w="1725" w:type="dxa"/>
          </w:tcPr>
          <w:p w14:paraId="3E84557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44.7%)</w:t>
            </w:r>
          </w:p>
        </w:tc>
        <w:tc>
          <w:tcPr>
            <w:tcW w:w="1823" w:type="dxa"/>
          </w:tcPr>
          <w:p w14:paraId="75CF427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3 (41.3%)</w:t>
            </w:r>
          </w:p>
        </w:tc>
        <w:tc>
          <w:tcPr>
            <w:tcW w:w="1065" w:type="dxa"/>
          </w:tcPr>
          <w:p w14:paraId="2B34DA3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25A36E4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3.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09CA89E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2 (40.0%)</w:t>
            </w:r>
          </w:p>
        </w:tc>
        <w:tc>
          <w:tcPr>
            <w:tcW w:w="1200" w:type="dxa"/>
          </w:tcPr>
          <w:p w14:paraId="3A18991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8CCE6DC" w14:textId="77777777" w:rsidTr="004D2ED0">
        <w:trPr>
          <w:trHeight w:val="300"/>
        </w:trPr>
        <w:tc>
          <w:tcPr>
            <w:tcW w:w="1689" w:type="dxa"/>
          </w:tcPr>
          <w:p w14:paraId="6B8719F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Less than half the days in past 4 weeks</w:t>
            </w:r>
          </w:p>
        </w:tc>
        <w:tc>
          <w:tcPr>
            <w:tcW w:w="1725" w:type="dxa"/>
          </w:tcPr>
          <w:p w14:paraId="38FCC08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10.5%)</w:t>
            </w:r>
          </w:p>
        </w:tc>
        <w:tc>
          <w:tcPr>
            <w:tcW w:w="1823" w:type="dxa"/>
          </w:tcPr>
          <w:p w14:paraId="5373993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6 (45.0%)</w:t>
            </w:r>
          </w:p>
        </w:tc>
        <w:tc>
          <w:tcPr>
            <w:tcW w:w="1065" w:type="dxa"/>
          </w:tcPr>
          <w:p w14:paraId="14C8E0F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796A45DA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D06C74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081733F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6 (45.0%)</w:t>
            </w:r>
          </w:p>
        </w:tc>
        <w:tc>
          <w:tcPr>
            <w:tcW w:w="1200" w:type="dxa"/>
          </w:tcPr>
          <w:p w14:paraId="7D31C12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B6E9465" w14:textId="77777777" w:rsidTr="004D2ED0">
        <w:trPr>
          <w:trHeight w:val="300"/>
        </w:trPr>
        <w:tc>
          <w:tcPr>
            <w:tcW w:w="1689" w:type="dxa"/>
          </w:tcPr>
          <w:p w14:paraId="67C18E5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EG Enjoyment, mean (SD)</w:t>
            </w:r>
          </w:p>
        </w:tc>
        <w:tc>
          <w:tcPr>
            <w:tcW w:w="1725" w:type="dxa"/>
          </w:tcPr>
          <w:p w14:paraId="077F7D2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9 (1.98)</w:t>
            </w:r>
          </w:p>
        </w:tc>
        <w:tc>
          <w:tcPr>
            <w:tcW w:w="1823" w:type="dxa"/>
          </w:tcPr>
          <w:p w14:paraId="40F0DBD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.2 (1.98)</w:t>
            </w:r>
          </w:p>
        </w:tc>
        <w:tc>
          <w:tcPr>
            <w:tcW w:w="1065" w:type="dxa"/>
          </w:tcPr>
          <w:p w14:paraId="732EBA6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gt;0.0001</w:t>
            </w:r>
          </w:p>
        </w:tc>
        <w:tc>
          <w:tcPr>
            <w:tcW w:w="1650" w:type="dxa"/>
          </w:tcPr>
          <w:p w14:paraId="62B2899D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.8 </w:t>
            </w:r>
          </w:p>
          <w:p w14:paraId="765637B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1)</w:t>
            </w:r>
          </w:p>
        </w:tc>
        <w:tc>
          <w:tcPr>
            <w:tcW w:w="1763" w:type="dxa"/>
          </w:tcPr>
          <w:p w14:paraId="64A3F544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1051BB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1.9)</w:t>
            </w:r>
          </w:p>
        </w:tc>
        <w:tc>
          <w:tcPr>
            <w:tcW w:w="1200" w:type="dxa"/>
          </w:tcPr>
          <w:p w14:paraId="3C05893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636CB6" w:rsidRPr="004915C9" w14:paraId="5E66101F" w14:textId="77777777" w:rsidTr="004D2ED0">
        <w:trPr>
          <w:trHeight w:val="300"/>
        </w:trPr>
        <w:tc>
          <w:tcPr>
            <w:tcW w:w="1689" w:type="dxa"/>
          </w:tcPr>
          <w:p w14:paraId="1C3FC49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EG Activity, mean (SD)</w:t>
            </w:r>
          </w:p>
        </w:tc>
        <w:tc>
          <w:tcPr>
            <w:tcW w:w="1725" w:type="dxa"/>
          </w:tcPr>
          <w:p w14:paraId="55652C1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8 (1.8)</w:t>
            </w:r>
          </w:p>
        </w:tc>
        <w:tc>
          <w:tcPr>
            <w:tcW w:w="1823" w:type="dxa"/>
          </w:tcPr>
          <w:p w14:paraId="255975C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.3 (2.2)</w:t>
            </w:r>
          </w:p>
        </w:tc>
        <w:tc>
          <w:tcPr>
            <w:tcW w:w="1065" w:type="dxa"/>
          </w:tcPr>
          <w:p w14:paraId="7407293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05</w:t>
            </w:r>
          </w:p>
        </w:tc>
        <w:tc>
          <w:tcPr>
            <w:tcW w:w="1650" w:type="dxa"/>
          </w:tcPr>
          <w:p w14:paraId="51C4A3A7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FC72FE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3" w:type="dxa"/>
          </w:tcPr>
          <w:p w14:paraId="1786BDBE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.2 </w:t>
            </w:r>
          </w:p>
          <w:p w14:paraId="2729D44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0)</w:t>
            </w:r>
          </w:p>
        </w:tc>
        <w:tc>
          <w:tcPr>
            <w:tcW w:w="1200" w:type="dxa"/>
          </w:tcPr>
          <w:p w14:paraId="0AC2633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636CB6" w:rsidRPr="004915C9" w14:paraId="768B1C70" w14:textId="77777777" w:rsidTr="004D2ED0">
        <w:trPr>
          <w:trHeight w:val="300"/>
        </w:trPr>
        <w:tc>
          <w:tcPr>
            <w:tcW w:w="1689" w:type="dxa"/>
          </w:tcPr>
          <w:p w14:paraId="0C8563D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rior LBP in past year, n (%)</w:t>
            </w:r>
          </w:p>
        </w:tc>
        <w:tc>
          <w:tcPr>
            <w:tcW w:w="1725" w:type="dxa"/>
          </w:tcPr>
          <w:p w14:paraId="7454A64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dxa"/>
          </w:tcPr>
          <w:p w14:paraId="6E7C6E0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14:paraId="3694DF4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650" w:type="dxa"/>
          </w:tcPr>
          <w:p w14:paraId="0846623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</w:tcPr>
          <w:p w14:paraId="0F328D0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</w:tcPr>
          <w:p w14:paraId="2159367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636CB6" w:rsidRPr="004915C9" w14:paraId="27145434" w14:textId="77777777" w:rsidTr="004D2ED0">
        <w:trPr>
          <w:trHeight w:val="300"/>
        </w:trPr>
        <w:tc>
          <w:tcPr>
            <w:tcW w:w="1689" w:type="dxa"/>
          </w:tcPr>
          <w:p w14:paraId="51CEF12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725" w:type="dxa"/>
          </w:tcPr>
          <w:p w14:paraId="0B05E70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8 (47.4%)</w:t>
            </w:r>
          </w:p>
        </w:tc>
        <w:tc>
          <w:tcPr>
            <w:tcW w:w="1823" w:type="dxa"/>
          </w:tcPr>
          <w:p w14:paraId="7C7D593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7 (46.3%)</w:t>
            </w:r>
          </w:p>
        </w:tc>
        <w:tc>
          <w:tcPr>
            <w:tcW w:w="1065" w:type="dxa"/>
          </w:tcPr>
          <w:p w14:paraId="6FD4E3C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553438A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5%)</w:t>
            </w:r>
          </w:p>
        </w:tc>
        <w:tc>
          <w:tcPr>
            <w:tcW w:w="1763" w:type="dxa"/>
          </w:tcPr>
          <w:p w14:paraId="4F6EC21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8 (47.5%)</w:t>
            </w:r>
          </w:p>
        </w:tc>
        <w:tc>
          <w:tcPr>
            <w:tcW w:w="1200" w:type="dxa"/>
          </w:tcPr>
          <w:p w14:paraId="6718377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67286DE2" w14:textId="77777777" w:rsidTr="004D2ED0">
        <w:trPr>
          <w:trHeight w:val="300"/>
        </w:trPr>
        <w:tc>
          <w:tcPr>
            <w:tcW w:w="1689" w:type="dxa"/>
          </w:tcPr>
          <w:p w14:paraId="51EF1A6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725" w:type="dxa"/>
          </w:tcPr>
          <w:p w14:paraId="5CD5584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52.6%)</w:t>
            </w:r>
          </w:p>
        </w:tc>
        <w:tc>
          <w:tcPr>
            <w:tcW w:w="1823" w:type="dxa"/>
          </w:tcPr>
          <w:p w14:paraId="7FA9959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3 (53.8%)</w:t>
            </w:r>
          </w:p>
        </w:tc>
        <w:tc>
          <w:tcPr>
            <w:tcW w:w="1065" w:type="dxa"/>
          </w:tcPr>
          <w:p w14:paraId="27DC488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48D71CF6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14:paraId="7F7EF2D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5%)</w:t>
            </w:r>
          </w:p>
        </w:tc>
        <w:tc>
          <w:tcPr>
            <w:tcW w:w="1763" w:type="dxa"/>
          </w:tcPr>
          <w:p w14:paraId="4437FEE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2 (52.5%)</w:t>
            </w:r>
          </w:p>
        </w:tc>
        <w:tc>
          <w:tcPr>
            <w:tcW w:w="1200" w:type="dxa"/>
          </w:tcPr>
          <w:p w14:paraId="333A85B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164EA6F3" w14:textId="77777777" w:rsidTr="004D2ED0">
        <w:trPr>
          <w:trHeight w:val="300"/>
        </w:trPr>
        <w:tc>
          <w:tcPr>
            <w:tcW w:w="1689" w:type="dxa"/>
          </w:tcPr>
          <w:p w14:paraId="150C5DF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umber of Prior Episodes (n=69)</w:t>
            </w:r>
          </w:p>
        </w:tc>
        <w:tc>
          <w:tcPr>
            <w:tcW w:w="1725" w:type="dxa"/>
          </w:tcPr>
          <w:p w14:paraId="167E28B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dxa"/>
          </w:tcPr>
          <w:p w14:paraId="00ED001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5" w:type="dxa"/>
          </w:tcPr>
          <w:p w14:paraId="1F289B9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650" w:type="dxa"/>
          </w:tcPr>
          <w:p w14:paraId="73E5BCA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63" w:type="dxa"/>
          </w:tcPr>
          <w:p w14:paraId="4F83655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0" w:type="dxa"/>
          </w:tcPr>
          <w:p w14:paraId="7ED396D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636CB6" w:rsidRPr="004915C9" w14:paraId="3F6E83CB" w14:textId="77777777" w:rsidTr="004D2ED0">
        <w:trPr>
          <w:trHeight w:val="300"/>
        </w:trPr>
        <w:tc>
          <w:tcPr>
            <w:tcW w:w="1689" w:type="dxa"/>
          </w:tcPr>
          <w:p w14:paraId="626780E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</w:tcPr>
          <w:p w14:paraId="37C8385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 (5.0%)</w:t>
            </w:r>
          </w:p>
        </w:tc>
        <w:tc>
          <w:tcPr>
            <w:tcW w:w="1823" w:type="dxa"/>
          </w:tcPr>
          <w:p w14:paraId="1725499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11.6%)</w:t>
            </w:r>
          </w:p>
        </w:tc>
        <w:tc>
          <w:tcPr>
            <w:tcW w:w="1065" w:type="dxa"/>
          </w:tcPr>
          <w:p w14:paraId="0C84778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50EB2C52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6910264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63" w:type="dxa"/>
          </w:tcPr>
          <w:p w14:paraId="2B9A09A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11.9%)</w:t>
            </w:r>
          </w:p>
        </w:tc>
        <w:tc>
          <w:tcPr>
            <w:tcW w:w="1200" w:type="dxa"/>
          </w:tcPr>
          <w:p w14:paraId="4F710F8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4C27CDDB" w14:textId="77777777" w:rsidTr="004D2ED0">
        <w:trPr>
          <w:trHeight w:val="300"/>
        </w:trPr>
        <w:tc>
          <w:tcPr>
            <w:tcW w:w="1689" w:type="dxa"/>
          </w:tcPr>
          <w:p w14:paraId="0DC2C7F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25" w:type="dxa"/>
          </w:tcPr>
          <w:p w14:paraId="047EBBB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25.0%)</w:t>
            </w:r>
          </w:p>
        </w:tc>
        <w:tc>
          <w:tcPr>
            <w:tcW w:w="1823" w:type="dxa"/>
          </w:tcPr>
          <w:p w14:paraId="0CF4BCB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1 (25.6%)</w:t>
            </w:r>
          </w:p>
        </w:tc>
        <w:tc>
          <w:tcPr>
            <w:tcW w:w="1065" w:type="dxa"/>
          </w:tcPr>
          <w:p w14:paraId="23F892C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122364B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0%)</w:t>
            </w:r>
          </w:p>
        </w:tc>
        <w:tc>
          <w:tcPr>
            <w:tcW w:w="1763" w:type="dxa"/>
          </w:tcPr>
          <w:p w14:paraId="72DA749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0 (23.8%)</w:t>
            </w:r>
          </w:p>
        </w:tc>
        <w:tc>
          <w:tcPr>
            <w:tcW w:w="1200" w:type="dxa"/>
          </w:tcPr>
          <w:p w14:paraId="41B8086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68A16456" w14:textId="77777777" w:rsidTr="004D2ED0">
        <w:trPr>
          <w:trHeight w:val="300"/>
        </w:trPr>
        <w:tc>
          <w:tcPr>
            <w:tcW w:w="1689" w:type="dxa"/>
          </w:tcPr>
          <w:p w14:paraId="2E11345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725" w:type="dxa"/>
          </w:tcPr>
          <w:p w14:paraId="6512732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35.0%)</w:t>
            </w:r>
          </w:p>
        </w:tc>
        <w:tc>
          <w:tcPr>
            <w:tcW w:w="1823" w:type="dxa"/>
          </w:tcPr>
          <w:p w14:paraId="0FD989A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16.3%)</w:t>
            </w:r>
          </w:p>
        </w:tc>
        <w:tc>
          <w:tcPr>
            <w:tcW w:w="1065" w:type="dxa"/>
          </w:tcPr>
          <w:p w14:paraId="27835CC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758B419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0%)</w:t>
            </w:r>
          </w:p>
        </w:tc>
        <w:tc>
          <w:tcPr>
            <w:tcW w:w="1763" w:type="dxa"/>
          </w:tcPr>
          <w:p w14:paraId="7A5F3A8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9 (21.4%)</w:t>
            </w:r>
          </w:p>
        </w:tc>
        <w:tc>
          <w:tcPr>
            <w:tcW w:w="1200" w:type="dxa"/>
          </w:tcPr>
          <w:p w14:paraId="3254572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2584CAFC" w14:textId="77777777" w:rsidTr="004D2ED0">
        <w:trPr>
          <w:trHeight w:val="300"/>
        </w:trPr>
        <w:tc>
          <w:tcPr>
            <w:tcW w:w="1689" w:type="dxa"/>
          </w:tcPr>
          <w:p w14:paraId="1293354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+</w:t>
            </w:r>
          </w:p>
        </w:tc>
        <w:tc>
          <w:tcPr>
            <w:tcW w:w="1725" w:type="dxa"/>
          </w:tcPr>
          <w:p w14:paraId="346F85D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35.0%)</w:t>
            </w:r>
          </w:p>
        </w:tc>
        <w:tc>
          <w:tcPr>
            <w:tcW w:w="1823" w:type="dxa"/>
          </w:tcPr>
          <w:p w14:paraId="356E408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46.5%)</w:t>
            </w:r>
          </w:p>
        </w:tc>
        <w:tc>
          <w:tcPr>
            <w:tcW w:w="1065" w:type="dxa"/>
          </w:tcPr>
          <w:p w14:paraId="61AF4AF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0" w:type="dxa"/>
          </w:tcPr>
          <w:p w14:paraId="1CDB0B12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1A446D4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0%)</w:t>
            </w:r>
          </w:p>
        </w:tc>
        <w:tc>
          <w:tcPr>
            <w:tcW w:w="1763" w:type="dxa"/>
          </w:tcPr>
          <w:p w14:paraId="4E204DE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8 (42.9%)</w:t>
            </w:r>
          </w:p>
        </w:tc>
        <w:tc>
          <w:tcPr>
            <w:tcW w:w="1200" w:type="dxa"/>
          </w:tcPr>
          <w:p w14:paraId="485950F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488E9D4" w14:textId="77777777" w:rsidTr="004D2ED0">
        <w:trPr>
          <w:trHeight w:val="300"/>
        </w:trPr>
        <w:tc>
          <w:tcPr>
            <w:tcW w:w="1689" w:type="dxa"/>
          </w:tcPr>
          <w:p w14:paraId="726BED8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st recent LBP episode VAS (n=69)</w:t>
            </w:r>
          </w:p>
        </w:tc>
        <w:tc>
          <w:tcPr>
            <w:tcW w:w="1725" w:type="dxa"/>
          </w:tcPr>
          <w:p w14:paraId="3185296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6.2 (17.2)</w:t>
            </w:r>
          </w:p>
        </w:tc>
        <w:tc>
          <w:tcPr>
            <w:tcW w:w="1823" w:type="dxa"/>
          </w:tcPr>
          <w:p w14:paraId="5C92B6A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9.7 (22.7)</w:t>
            </w:r>
          </w:p>
        </w:tc>
        <w:tc>
          <w:tcPr>
            <w:tcW w:w="1065" w:type="dxa"/>
          </w:tcPr>
          <w:p w14:paraId="0375004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650" w:type="dxa"/>
          </w:tcPr>
          <w:p w14:paraId="3A9869B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.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3" w:type="dxa"/>
          </w:tcPr>
          <w:p w14:paraId="041BE3E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9.5  (</w:t>
            </w:r>
            <w:proofErr w:type="gramEnd"/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2.1)</w:t>
            </w:r>
          </w:p>
        </w:tc>
        <w:tc>
          <w:tcPr>
            <w:tcW w:w="1200" w:type="dxa"/>
          </w:tcPr>
          <w:p w14:paraId="3D03C42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636CB6" w:rsidRPr="004915C9" w14:paraId="53756A8A" w14:textId="77777777" w:rsidTr="004D2ED0">
        <w:trPr>
          <w:trHeight w:val="300"/>
        </w:trPr>
        <w:tc>
          <w:tcPr>
            <w:tcW w:w="1689" w:type="dxa"/>
          </w:tcPr>
          <w:p w14:paraId="237F45C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PT-UT</w:t>
            </w:r>
          </w:p>
        </w:tc>
        <w:tc>
          <w:tcPr>
            <w:tcW w:w="1725" w:type="dxa"/>
          </w:tcPr>
          <w:p w14:paraId="64A5B6D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5 (2.3)</w:t>
            </w:r>
          </w:p>
        </w:tc>
        <w:tc>
          <w:tcPr>
            <w:tcW w:w="1823" w:type="dxa"/>
          </w:tcPr>
          <w:p w14:paraId="446543F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.0 (2.2)</w:t>
            </w:r>
          </w:p>
        </w:tc>
        <w:tc>
          <w:tcPr>
            <w:tcW w:w="1065" w:type="dxa"/>
          </w:tcPr>
          <w:p w14:paraId="7BEDCC2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650" w:type="dxa"/>
          </w:tcPr>
          <w:p w14:paraId="6CBDB115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443F666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3" w:type="dxa"/>
          </w:tcPr>
          <w:p w14:paraId="4F47FC98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.9 </w:t>
            </w:r>
          </w:p>
          <w:p w14:paraId="17B22D2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2)</w:t>
            </w:r>
          </w:p>
        </w:tc>
        <w:tc>
          <w:tcPr>
            <w:tcW w:w="1200" w:type="dxa"/>
          </w:tcPr>
          <w:p w14:paraId="297A49F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</w:tr>
      <w:tr w:rsidR="00636CB6" w:rsidRPr="004915C9" w14:paraId="555778A0" w14:textId="77777777" w:rsidTr="004D2ED0">
        <w:trPr>
          <w:trHeight w:val="300"/>
        </w:trPr>
        <w:tc>
          <w:tcPr>
            <w:tcW w:w="1689" w:type="dxa"/>
          </w:tcPr>
          <w:p w14:paraId="5A85251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PT-PSIS</w:t>
            </w:r>
          </w:p>
        </w:tc>
        <w:tc>
          <w:tcPr>
            <w:tcW w:w="1725" w:type="dxa"/>
          </w:tcPr>
          <w:p w14:paraId="40ECF85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7 (2.4)</w:t>
            </w:r>
          </w:p>
        </w:tc>
        <w:tc>
          <w:tcPr>
            <w:tcW w:w="1823" w:type="dxa"/>
          </w:tcPr>
          <w:p w14:paraId="5DFEF2C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.2 (2.4)</w:t>
            </w:r>
          </w:p>
        </w:tc>
        <w:tc>
          <w:tcPr>
            <w:tcW w:w="1065" w:type="dxa"/>
          </w:tcPr>
          <w:p w14:paraId="18B55ED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1650" w:type="dxa"/>
          </w:tcPr>
          <w:p w14:paraId="01052D90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EB1A8A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63" w:type="dxa"/>
          </w:tcPr>
          <w:p w14:paraId="40A0097A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.1 </w:t>
            </w:r>
          </w:p>
          <w:p w14:paraId="5698677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4)</w:t>
            </w:r>
          </w:p>
        </w:tc>
        <w:tc>
          <w:tcPr>
            <w:tcW w:w="1200" w:type="dxa"/>
          </w:tcPr>
          <w:p w14:paraId="2FC5E10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</w:tr>
    </w:tbl>
    <w:p w14:paraId="27B0FED1" w14:textId="77777777" w:rsidR="00155423" w:rsidRDefault="00155423"/>
    <w:p w14:paraId="1A238612" w14:textId="6B242539" w:rsidR="00636CB6" w:rsidRPr="005B588C" w:rsidRDefault="00CA4715">
      <w:pPr>
        <w:rPr>
          <w:rFonts w:ascii="Times New Roman" w:hAnsi="Times New Roman" w:cs="Times New Roman"/>
        </w:rPr>
      </w:pPr>
      <w:r w:rsidRPr="005B588C">
        <w:rPr>
          <w:rFonts w:ascii="Times New Roman" w:hAnsi="Times New Roman" w:cs="Times New Roman"/>
        </w:rPr>
        <w:t xml:space="preserve">LBP=low back pain, CDC=Centers for Disease Control, NIH=National Institutes of Health, SD=standard deviation, PEG=pain, enjoyment, general activity scale, </w:t>
      </w:r>
    </w:p>
    <w:p w14:paraId="71F216C1" w14:textId="77777777" w:rsidR="00636CB6" w:rsidRDefault="00636CB6"/>
    <w:p w14:paraId="49CD43B7" w14:textId="77777777" w:rsidR="00636CB6" w:rsidRDefault="00636CB6"/>
    <w:p w14:paraId="62D602BC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4211AF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293243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29EC57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5CFC1E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AE95AE7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880B7A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EAF8BD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0D5614B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614FB4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EC87D9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502EAAE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00A0C6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95D663E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39CB168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3F7618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64DB68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9DD6D1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D68F70A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0E1A9B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50D52B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A41275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3E955E6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0A6511D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C67B22D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83E312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D0588D8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88170E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3C8FBF3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41B08EA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1A5DBA6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0B30B7F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F6506F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0713645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BEDAF1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3042FB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3C1EF53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E6C04A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88BD423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E29621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156218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4D4084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9FD3F00" w14:textId="77777777" w:rsidR="00D14B12" w:rsidRDefault="00D14B12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BFB059F" w14:textId="77777777" w:rsidR="00DE50E6" w:rsidRDefault="00DE50E6" w:rsidP="00636CB6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08A632B" w14:textId="588043ED" w:rsidR="00636CB6" w:rsidRPr="004535E7" w:rsidRDefault="00DE50E6" w:rsidP="00636CB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</w:t>
      </w:r>
      <w:r w:rsidR="00636CB6" w:rsidRPr="004535E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636CB6" w:rsidRPr="004535E7">
        <w:rPr>
          <w:rFonts w:ascii="Times New Roman" w:hAnsi="Times New Roman" w:cs="Times New Roman"/>
          <w:b/>
          <w:bCs/>
          <w:sz w:val="22"/>
          <w:szCs w:val="22"/>
        </w:rPr>
        <w:t>. Associations between baseline demographics</w:t>
      </w:r>
      <w:r>
        <w:rPr>
          <w:rFonts w:ascii="Times New Roman" w:hAnsi="Times New Roman" w:cs="Times New Roman"/>
          <w:b/>
          <w:bCs/>
          <w:sz w:val="22"/>
          <w:szCs w:val="22"/>
        </w:rPr>
        <w:t>, acute low back pain definitions,</w:t>
      </w:r>
      <w:r w:rsidR="00636CB6" w:rsidRPr="004535E7">
        <w:rPr>
          <w:rFonts w:ascii="Times New Roman" w:hAnsi="Times New Roman" w:cs="Times New Roman"/>
          <w:b/>
          <w:bCs/>
          <w:sz w:val="22"/>
          <w:szCs w:val="22"/>
        </w:rPr>
        <w:t xml:space="preserve"> and the transition to chronic low back pain at 3 and 6 months</w:t>
      </w:r>
      <w:r w:rsidR="00636CB6" w:rsidRPr="004535E7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pPr w:leftFromText="187" w:rightFromText="187" w:vertAnchor="text" w:horzAnchor="margin" w:tblpXSpec="center" w:tblpY="419"/>
        <w:tblW w:w="10726" w:type="dxa"/>
        <w:tblLook w:val="04A0" w:firstRow="1" w:lastRow="0" w:firstColumn="1" w:lastColumn="0" w:noHBand="0" w:noVBand="1"/>
      </w:tblPr>
      <w:tblGrid>
        <w:gridCol w:w="1740"/>
        <w:gridCol w:w="1665"/>
        <w:gridCol w:w="1757"/>
        <w:gridCol w:w="1067"/>
        <w:gridCol w:w="1755"/>
        <w:gridCol w:w="1755"/>
        <w:gridCol w:w="987"/>
      </w:tblGrid>
      <w:tr w:rsidR="00636CB6" w:rsidRPr="004915C9" w14:paraId="07B0F48B" w14:textId="77777777" w:rsidTr="004D2ED0">
        <w:trPr>
          <w:trHeight w:val="300"/>
        </w:trPr>
        <w:tc>
          <w:tcPr>
            <w:tcW w:w="1740" w:type="dxa"/>
          </w:tcPr>
          <w:p w14:paraId="580B077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89" w:type="dxa"/>
            <w:gridSpan w:val="3"/>
          </w:tcPr>
          <w:p w14:paraId="3A2B4052" w14:textId="77777777" w:rsidR="00636CB6" w:rsidRPr="00A574F7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4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ition to Chronic LBP at 3-months</w:t>
            </w:r>
          </w:p>
        </w:tc>
        <w:tc>
          <w:tcPr>
            <w:tcW w:w="4497" w:type="dxa"/>
            <w:gridSpan w:val="3"/>
          </w:tcPr>
          <w:p w14:paraId="284F5D09" w14:textId="77777777" w:rsidR="00636CB6" w:rsidRPr="00A574F7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574F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Chronic LBP at 6-months</w:t>
            </w:r>
          </w:p>
        </w:tc>
      </w:tr>
      <w:tr w:rsidR="00636CB6" w:rsidRPr="004915C9" w14:paraId="06264888" w14:textId="77777777" w:rsidTr="004D2ED0">
        <w:trPr>
          <w:trHeight w:val="300"/>
        </w:trPr>
        <w:tc>
          <w:tcPr>
            <w:tcW w:w="1740" w:type="dxa"/>
          </w:tcPr>
          <w:p w14:paraId="2AA23CE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mographic Characteristics</w:t>
            </w:r>
          </w:p>
        </w:tc>
        <w:tc>
          <w:tcPr>
            <w:tcW w:w="1665" w:type="dxa"/>
          </w:tcPr>
          <w:p w14:paraId="2D0763E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38)</w:t>
            </w:r>
          </w:p>
        </w:tc>
        <w:tc>
          <w:tcPr>
            <w:tcW w:w="1757" w:type="dxa"/>
          </w:tcPr>
          <w:p w14:paraId="0F9063A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067" w:type="dxa"/>
          </w:tcPr>
          <w:p w14:paraId="314C6D4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755" w:type="dxa"/>
          </w:tcPr>
          <w:p w14:paraId="5C09856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5" w:type="dxa"/>
          </w:tcPr>
          <w:p w14:paraId="744E976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987" w:type="dxa"/>
          </w:tcPr>
          <w:p w14:paraId="0612467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636CB6" w:rsidRPr="004915C9" w14:paraId="73C53B0F" w14:textId="77777777" w:rsidTr="004D2ED0">
        <w:trPr>
          <w:trHeight w:val="300"/>
        </w:trPr>
        <w:tc>
          <w:tcPr>
            <w:tcW w:w="1740" w:type="dxa"/>
          </w:tcPr>
          <w:p w14:paraId="05B94235" w14:textId="77777777" w:rsidR="00636CB6" w:rsidRPr="00747301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65" w:type="dxa"/>
          </w:tcPr>
          <w:p w14:paraId="2F2D929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9.1 (1.9)</w:t>
            </w:r>
          </w:p>
        </w:tc>
        <w:tc>
          <w:tcPr>
            <w:tcW w:w="1757" w:type="dxa"/>
          </w:tcPr>
          <w:p w14:paraId="025D928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7.1 (1.5)</w:t>
            </w:r>
          </w:p>
        </w:tc>
        <w:tc>
          <w:tcPr>
            <w:tcW w:w="1067" w:type="dxa"/>
          </w:tcPr>
          <w:p w14:paraId="5ACC3A6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755" w:type="dxa"/>
          </w:tcPr>
          <w:p w14:paraId="67E9AC68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0A87EF9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5" w:type="dxa"/>
          </w:tcPr>
          <w:p w14:paraId="1BFF5D9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8.1 </w:t>
            </w:r>
          </w:p>
          <w:p w14:paraId="2EB5DBE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5)</w:t>
            </w:r>
          </w:p>
        </w:tc>
        <w:tc>
          <w:tcPr>
            <w:tcW w:w="987" w:type="dxa"/>
          </w:tcPr>
          <w:p w14:paraId="11C2A87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636CB6" w:rsidRPr="004915C9" w14:paraId="26057E67" w14:textId="77777777" w:rsidTr="004D2ED0">
        <w:trPr>
          <w:trHeight w:val="300"/>
        </w:trPr>
        <w:tc>
          <w:tcPr>
            <w:tcW w:w="1740" w:type="dxa"/>
          </w:tcPr>
          <w:p w14:paraId="7077B53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6F37D66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 at Birth</w:t>
            </w:r>
          </w:p>
        </w:tc>
        <w:tc>
          <w:tcPr>
            <w:tcW w:w="1665" w:type="dxa"/>
          </w:tcPr>
          <w:p w14:paraId="3B71030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798E3F5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611FF87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755" w:type="dxa"/>
          </w:tcPr>
          <w:p w14:paraId="228BD89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6A0170F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5456EE6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636CB6" w:rsidRPr="004915C9" w14:paraId="53FD5193" w14:textId="77777777" w:rsidTr="004D2ED0">
        <w:trPr>
          <w:trHeight w:val="300"/>
        </w:trPr>
        <w:tc>
          <w:tcPr>
            <w:tcW w:w="1740" w:type="dxa"/>
          </w:tcPr>
          <w:p w14:paraId="3BCEEEBD" w14:textId="77777777" w:rsidR="00636CB6" w:rsidRPr="004915C9" w:rsidRDefault="00636CB6" w:rsidP="004D2ED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F37D661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665" w:type="dxa"/>
          </w:tcPr>
          <w:p w14:paraId="0CA9A0C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6.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7" w:type="dxa"/>
          </w:tcPr>
          <w:p w14:paraId="6289BD2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</w:p>
          <w:p w14:paraId="592A1FE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30%)</w:t>
            </w:r>
          </w:p>
        </w:tc>
        <w:tc>
          <w:tcPr>
            <w:tcW w:w="1067" w:type="dxa"/>
          </w:tcPr>
          <w:p w14:paraId="4016337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EC01FB6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1B8D62A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.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1A0EA33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7 (71.2%)</w:t>
            </w:r>
          </w:p>
        </w:tc>
        <w:tc>
          <w:tcPr>
            <w:tcW w:w="987" w:type="dxa"/>
          </w:tcPr>
          <w:p w14:paraId="3E9778A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635D496A" w14:textId="77777777" w:rsidTr="004D2ED0">
        <w:trPr>
          <w:trHeight w:val="300"/>
        </w:trPr>
        <w:tc>
          <w:tcPr>
            <w:tcW w:w="1740" w:type="dxa"/>
          </w:tcPr>
          <w:p w14:paraId="382F4E3E" w14:textId="77777777" w:rsidR="00636CB6" w:rsidRPr="004915C9" w:rsidRDefault="00636CB6" w:rsidP="004D2ED0">
            <w:pPr>
              <w:spacing w:line="259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F37D661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665" w:type="dxa"/>
          </w:tcPr>
          <w:p w14:paraId="09D9723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6F37D66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  <w:r w:rsidRPr="6F37D661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7" w:type="dxa"/>
          </w:tcPr>
          <w:p w14:paraId="75FEC18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9 </w:t>
            </w:r>
          </w:p>
          <w:p w14:paraId="495432D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0%)</w:t>
            </w:r>
          </w:p>
        </w:tc>
        <w:tc>
          <w:tcPr>
            <w:tcW w:w="1067" w:type="dxa"/>
          </w:tcPr>
          <w:p w14:paraId="3E2E215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AC0EC6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263A0C4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3 (73.3%)</w:t>
            </w:r>
          </w:p>
        </w:tc>
        <w:tc>
          <w:tcPr>
            <w:tcW w:w="987" w:type="dxa"/>
          </w:tcPr>
          <w:p w14:paraId="1BF6BA7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4F77C77C" w14:textId="77777777" w:rsidTr="004D2ED0">
        <w:trPr>
          <w:trHeight w:val="300"/>
        </w:trPr>
        <w:tc>
          <w:tcPr>
            <w:tcW w:w="1740" w:type="dxa"/>
          </w:tcPr>
          <w:p w14:paraId="0CD658F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665" w:type="dxa"/>
          </w:tcPr>
          <w:p w14:paraId="161F3C4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4757DC5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10ABBA3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755" w:type="dxa"/>
          </w:tcPr>
          <w:p w14:paraId="2713789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310623E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539D2A9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636CB6" w:rsidRPr="004915C9" w14:paraId="4BB1E342" w14:textId="77777777" w:rsidTr="004D2ED0">
        <w:trPr>
          <w:trHeight w:val="300"/>
        </w:trPr>
        <w:tc>
          <w:tcPr>
            <w:tcW w:w="1740" w:type="dxa"/>
          </w:tcPr>
          <w:p w14:paraId="412CB7B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665" w:type="dxa"/>
          </w:tcPr>
          <w:p w14:paraId="6B90AEE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3 (28.8%)</w:t>
            </w:r>
          </w:p>
        </w:tc>
        <w:tc>
          <w:tcPr>
            <w:tcW w:w="1757" w:type="dxa"/>
          </w:tcPr>
          <w:p w14:paraId="2892184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7 (71.3%)</w:t>
            </w:r>
          </w:p>
        </w:tc>
        <w:tc>
          <w:tcPr>
            <w:tcW w:w="1067" w:type="dxa"/>
          </w:tcPr>
          <w:p w14:paraId="07BA1F2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A4A005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9 (23.8%)</w:t>
            </w:r>
          </w:p>
        </w:tc>
        <w:tc>
          <w:tcPr>
            <w:tcW w:w="1755" w:type="dxa"/>
          </w:tcPr>
          <w:p w14:paraId="53FB2BD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1 (76.3%)</w:t>
            </w:r>
          </w:p>
        </w:tc>
        <w:tc>
          <w:tcPr>
            <w:tcW w:w="987" w:type="dxa"/>
          </w:tcPr>
          <w:p w14:paraId="65CEDAE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19446E3" w14:textId="77777777" w:rsidTr="004D2ED0">
        <w:trPr>
          <w:trHeight w:val="300"/>
        </w:trPr>
        <w:tc>
          <w:tcPr>
            <w:tcW w:w="1740" w:type="dxa"/>
          </w:tcPr>
          <w:p w14:paraId="02682C0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frican American</w:t>
            </w:r>
          </w:p>
        </w:tc>
        <w:tc>
          <w:tcPr>
            <w:tcW w:w="1665" w:type="dxa"/>
          </w:tcPr>
          <w:p w14:paraId="716EB6B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3 (50%)</w:t>
            </w:r>
          </w:p>
        </w:tc>
        <w:tc>
          <w:tcPr>
            <w:tcW w:w="1757" w:type="dxa"/>
          </w:tcPr>
          <w:p w14:paraId="3F64ECC4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3 </w:t>
            </w:r>
          </w:p>
          <w:p w14:paraId="1DDBFAE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50%)</w:t>
            </w:r>
          </w:p>
        </w:tc>
        <w:tc>
          <w:tcPr>
            <w:tcW w:w="1067" w:type="dxa"/>
          </w:tcPr>
          <w:p w14:paraId="1B34AE9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4F1A54F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0 (47.6%)</w:t>
            </w:r>
          </w:p>
        </w:tc>
        <w:tc>
          <w:tcPr>
            <w:tcW w:w="1755" w:type="dxa"/>
          </w:tcPr>
          <w:p w14:paraId="403B0CA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1 (52.4%)</w:t>
            </w:r>
          </w:p>
        </w:tc>
        <w:tc>
          <w:tcPr>
            <w:tcW w:w="987" w:type="dxa"/>
          </w:tcPr>
          <w:p w14:paraId="3460687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1923FB2" w14:textId="77777777" w:rsidTr="004D2ED0">
        <w:trPr>
          <w:trHeight w:val="300"/>
        </w:trPr>
        <w:tc>
          <w:tcPr>
            <w:tcW w:w="1740" w:type="dxa"/>
          </w:tcPr>
          <w:p w14:paraId="6070725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ple Races</w:t>
            </w:r>
          </w:p>
        </w:tc>
        <w:tc>
          <w:tcPr>
            <w:tcW w:w="1665" w:type="dxa"/>
          </w:tcPr>
          <w:p w14:paraId="54E05C6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3E450C7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0%)</w:t>
            </w:r>
          </w:p>
        </w:tc>
        <w:tc>
          <w:tcPr>
            <w:tcW w:w="1757" w:type="dxa"/>
          </w:tcPr>
          <w:p w14:paraId="1FAD1B7D" w14:textId="77777777" w:rsidR="00B477BF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  <w:p w14:paraId="79FB3A04" w14:textId="522CE72A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0.0%)</w:t>
            </w:r>
          </w:p>
        </w:tc>
        <w:tc>
          <w:tcPr>
            <w:tcW w:w="1067" w:type="dxa"/>
          </w:tcPr>
          <w:p w14:paraId="35EDAC0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9ED7D0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100.0%)</w:t>
            </w:r>
          </w:p>
        </w:tc>
        <w:tc>
          <w:tcPr>
            <w:tcW w:w="1755" w:type="dxa"/>
          </w:tcPr>
          <w:p w14:paraId="26E36D3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 (0.0%)</w:t>
            </w:r>
          </w:p>
        </w:tc>
        <w:tc>
          <w:tcPr>
            <w:tcW w:w="987" w:type="dxa"/>
          </w:tcPr>
          <w:p w14:paraId="7DE266E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0D41B39" w14:textId="77777777" w:rsidTr="004D2ED0">
        <w:trPr>
          <w:trHeight w:val="300"/>
        </w:trPr>
        <w:tc>
          <w:tcPr>
            <w:tcW w:w="1740" w:type="dxa"/>
          </w:tcPr>
          <w:p w14:paraId="12A28E1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665" w:type="dxa"/>
          </w:tcPr>
          <w:p w14:paraId="01310C8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51B95AA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1757" w:type="dxa"/>
          </w:tcPr>
          <w:p w14:paraId="730E84E1" w14:textId="77777777" w:rsidR="00B477BF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4ED85FF6" w14:textId="4F044D19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100.0%)</w:t>
            </w:r>
          </w:p>
        </w:tc>
        <w:tc>
          <w:tcPr>
            <w:tcW w:w="1067" w:type="dxa"/>
          </w:tcPr>
          <w:p w14:paraId="5DE63FC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65288B5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 (50.0%)</w:t>
            </w:r>
          </w:p>
        </w:tc>
        <w:tc>
          <w:tcPr>
            <w:tcW w:w="1755" w:type="dxa"/>
          </w:tcPr>
          <w:p w14:paraId="5F76FD6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72E3F5A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50.0%)</w:t>
            </w:r>
          </w:p>
        </w:tc>
        <w:tc>
          <w:tcPr>
            <w:tcW w:w="987" w:type="dxa"/>
          </w:tcPr>
          <w:p w14:paraId="2E53684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2BB12FDA" w14:textId="77777777" w:rsidTr="004D2ED0">
        <w:trPr>
          <w:trHeight w:val="300"/>
        </w:trPr>
        <w:tc>
          <w:tcPr>
            <w:tcW w:w="1740" w:type="dxa"/>
          </w:tcPr>
          <w:p w14:paraId="742532B8" w14:textId="03664AE3" w:rsidR="00636CB6" w:rsidRPr="004915C9" w:rsidRDefault="00CA4715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665" w:type="dxa"/>
          </w:tcPr>
          <w:p w14:paraId="5217B4F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 (20.0%)</w:t>
            </w:r>
          </w:p>
        </w:tc>
        <w:tc>
          <w:tcPr>
            <w:tcW w:w="1757" w:type="dxa"/>
          </w:tcPr>
          <w:p w14:paraId="75386231" w14:textId="77777777" w:rsidR="00B477BF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  <w:p w14:paraId="7285D512" w14:textId="0F0CB2EA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0.0%)</w:t>
            </w:r>
          </w:p>
        </w:tc>
        <w:tc>
          <w:tcPr>
            <w:tcW w:w="1067" w:type="dxa"/>
          </w:tcPr>
          <w:p w14:paraId="134C0AF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674DE0D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 (25.0%)</w:t>
            </w:r>
          </w:p>
        </w:tc>
        <w:tc>
          <w:tcPr>
            <w:tcW w:w="1755" w:type="dxa"/>
          </w:tcPr>
          <w:p w14:paraId="31B6EDD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51CF669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5.0%)</w:t>
            </w:r>
          </w:p>
        </w:tc>
        <w:tc>
          <w:tcPr>
            <w:tcW w:w="987" w:type="dxa"/>
          </w:tcPr>
          <w:p w14:paraId="1C9F70A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504AF2F" w14:textId="77777777" w:rsidTr="004D2ED0">
        <w:trPr>
          <w:trHeight w:val="300"/>
        </w:trPr>
        <w:tc>
          <w:tcPr>
            <w:tcW w:w="1740" w:type="dxa"/>
          </w:tcPr>
          <w:p w14:paraId="478583B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665" w:type="dxa"/>
          </w:tcPr>
          <w:p w14:paraId="681B65F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3 (28.4%)</w:t>
            </w:r>
          </w:p>
        </w:tc>
        <w:tc>
          <w:tcPr>
            <w:tcW w:w="1757" w:type="dxa"/>
          </w:tcPr>
          <w:p w14:paraId="7E24789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8 (71.6%)</w:t>
            </w:r>
          </w:p>
        </w:tc>
        <w:tc>
          <w:tcPr>
            <w:tcW w:w="1067" w:type="dxa"/>
          </w:tcPr>
          <w:p w14:paraId="583254D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755" w:type="dxa"/>
          </w:tcPr>
          <w:p w14:paraId="1DED102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5%)</w:t>
            </w:r>
          </w:p>
        </w:tc>
        <w:tc>
          <w:tcPr>
            <w:tcW w:w="1755" w:type="dxa"/>
          </w:tcPr>
          <w:p w14:paraId="2A905D9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2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5%)</w:t>
            </w:r>
          </w:p>
        </w:tc>
        <w:tc>
          <w:tcPr>
            <w:tcW w:w="987" w:type="dxa"/>
          </w:tcPr>
          <w:p w14:paraId="7F62312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636CB6" w:rsidRPr="004915C9" w14:paraId="0171D994" w14:textId="77777777" w:rsidTr="004D2ED0">
        <w:trPr>
          <w:trHeight w:val="300"/>
        </w:trPr>
        <w:tc>
          <w:tcPr>
            <w:tcW w:w="1740" w:type="dxa"/>
          </w:tcPr>
          <w:p w14:paraId="4FC18E3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frican American</w:t>
            </w:r>
          </w:p>
        </w:tc>
        <w:tc>
          <w:tcPr>
            <w:tcW w:w="1665" w:type="dxa"/>
          </w:tcPr>
          <w:p w14:paraId="4F7AB73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3 (50%)</w:t>
            </w:r>
          </w:p>
        </w:tc>
        <w:tc>
          <w:tcPr>
            <w:tcW w:w="1757" w:type="dxa"/>
          </w:tcPr>
          <w:p w14:paraId="31D398E4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3 </w:t>
            </w:r>
          </w:p>
          <w:p w14:paraId="1D9D297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50%)</w:t>
            </w:r>
          </w:p>
        </w:tc>
        <w:tc>
          <w:tcPr>
            <w:tcW w:w="1067" w:type="dxa"/>
          </w:tcPr>
          <w:p w14:paraId="314D5EE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03E8A2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7A45CF0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1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987" w:type="dxa"/>
          </w:tcPr>
          <w:p w14:paraId="632444D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B77B373" w14:textId="77777777" w:rsidTr="004D2ED0">
        <w:trPr>
          <w:trHeight w:val="300"/>
        </w:trPr>
        <w:tc>
          <w:tcPr>
            <w:tcW w:w="1740" w:type="dxa"/>
          </w:tcPr>
          <w:p w14:paraId="07B4C4B5" w14:textId="77777777" w:rsidR="00636CB6" w:rsidRPr="00747301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  <w:p w14:paraId="3CEB013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665" w:type="dxa"/>
          </w:tcPr>
          <w:p w14:paraId="1E9B49F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2.0 (1.3)</w:t>
            </w:r>
          </w:p>
        </w:tc>
        <w:tc>
          <w:tcPr>
            <w:tcW w:w="1757" w:type="dxa"/>
          </w:tcPr>
          <w:p w14:paraId="4670EE2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9.5 (0.71)</w:t>
            </w:r>
          </w:p>
        </w:tc>
        <w:tc>
          <w:tcPr>
            <w:tcW w:w="1067" w:type="dxa"/>
          </w:tcPr>
          <w:p w14:paraId="756C55A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755" w:type="dxa"/>
          </w:tcPr>
          <w:p w14:paraId="581FF16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55" w:type="dxa"/>
          </w:tcPr>
          <w:p w14:paraId="5C7D5D6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9.1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87" w:type="dxa"/>
          </w:tcPr>
          <w:p w14:paraId="50760A5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36CB6" w:rsidRPr="004915C9" w14:paraId="6E3F08FC" w14:textId="77777777" w:rsidTr="004D2ED0">
        <w:trPr>
          <w:trHeight w:val="300"/>
        </w:trPr>
        <w:tc>
          <w:tcPr>
            <w:tcW w:w="1740" w:type="dxa"/>
          </w:tcPr>
          <w:p w14:paraId="1A2C28A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ute LBP Categorizations</w:t>
            </w:r>
          </w:p>
        </w:tc>
        <w:tc>
          <w:tcPr>
            <w:tcW w:w="1665" w:type="dxa"/>
          </w:tcPr>
          <w:p w14:paraId="2B21764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3DC2435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609DAB5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1BC2B01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16EA8F3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3F850C8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2A9096F" w14:textId="77777777" w:rsidTr="004D2ED0">
        <w:trPr>
          <w:trHeight w:val="300"/>
        </w:trPr>
        <w:tc>
          <w:tcPr>
            <w:tcW w:w="1740" w:type="dxa"/>
          </w:tcPr>
          <w:p w14:paraId="0348993F" w14:textId="77777777" w:rsidR="00636CB6" w:rsidRPr="0055497B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9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requency-Based</w:t>
            </w:r>
          </w:p>
        </w:tc>
        <w:tc>
          <w:tcPr>
            <w:tcW w:w="1665" w:type="dxa"/>
          </w:tcPr>
          <w:p w14:paraId="132BB65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0EFFFBA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0D654B4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755" w:type="dxa"/>
          </w:tcPr>
          <w:p w14:paraId="0205729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60A644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77B6961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636CB6" w:rsidRPr="004915C9" w14:paraId="44407BA6" w14:textId="77777777" w:rsidTr="004D2ED0">
        <w:trPr>
          <w:trHeight w:val="300"/>
        </w:trPr>
        <w:tc>
          <w:tcPr>
            <w:tcW w:w="1740" w:type="dxa"/>
          </w:tcPr>
          <w:p w14:paraId="19DBC4C3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1665" w:type="dxa"/>
          </w:tcPr>
          <w:p w14:paraId="1F1833B9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14:paraId="7E85139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2.1%)</w:t>
            </w:r>
          </w:p>
        </w:tc>
        <w:tc>
          <w:tcPr>
            <w:tcW w:w="1757" w:type="dxa"/>
          </w:tcPr>
          <w:p w14:paraId="524DDB27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  <w:p w14:paraId="0FDD49B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1.3%)</w:t>
            </w:r>
          </w:p>
        </w:tc>
        <w:tc>
          <w:tcPr>
            <w:tcW w:w="1067" w:type="dxa"/>
          </w:tcPr>
          <w:p w14:paraId="37612C66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5F10CC3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2B83682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2.3%)</w:t>
            </w:r>
          </w:p>
        </w:tc>
        <w:tc>
          <w:tcPr>
            <w:tcW w:w="1755" w:type="dxa"/>
          </w:tcPr>
          <w:p w14:paraId="6B3FC622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  <w:p w14:paraId="08A0ED0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2.5%)</w:t>
            </w:r>
          </w:p>
        </w:tc>
        <w:tc>
          <w:tcPr>
            <w:tcW w:w="987" w:type="dxa"/>
          </w:tcPr>
          <w:p w14:paraId="20B1135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AEEEC7F" w14:textId="77777777" w:rsidTr="004D2ED0">
        <w:trPr>
          <w:trHeight w:val="300"/>
        </w:trPr>
        <w:tc>
          <w:tcPr>
            <w:tcW w:w="1740" w:type="dxa"/>
          </w:tcPr>
          <w:p w14:paraId="78D4773A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ersome</w:t>
            </w:r>
          </w:p>
        </w:tc>
        <w:tc>
          <w:tcPr>
            <w:tcW w:w="1665" w:type="dxa"/>
          </w:tcPr>
          <w:p w14:paraId="09EEE9CE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2D8C2F5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7.4%)</w:t>
            </w:r>
          </w:p>
        </w:tc>
        <w:tc>
          <w:tcPr>
            <w:tcW w:w="1757" w:type="dxa"/>
          </w:tcPr>
          <w:p w14:paraId="76021771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494A324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2.5%)</w:t>
            </w:r>
          </w:p>
        </w:tc>
        <w:tc>
          <w:tcPr>
            <w:tcW w:w="1067" w:type="dxa"/>
          </w:tcPr>
          <w:p w14:paraId="3E779ABF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D7859C5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  <w:p w14:paraId="5D189FE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0.0%)</w:t>
            </w:r>
          </w:p>
        </w:tc>
        <w:tc>
          <w:tcPr>
            <w:tcW w:w="1755" w:type="dxa"/>
          </w:tcPr>
          <w:p w14:paraId="14BA2EE4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14:paraId="45A5A47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8.8%)</w:t>
            </w:r>
          </w:p>
        </w:tc>
        <w:tc>
          <w:tcPr>
            <w:tcW w:w="987" w:type="dxa"/>
          </w:tcPr>
          <w:p w14:paraId="7EA42A1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18D0CADE" w14:textId="77777777" w:rsidTr="004D2ED0">
        <w:trPr>
          <w:trHeight w:val="300"/>
        </w:trPr>
        <w:tc>
          <w:tcPr>
            <w:tcW w:w="1740" w:type="dxa"/>
          </w:tcPr>
          <w:p w14:paraId="3AF3BCFF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1665" w:type="dxa"/>
          </w:tcPr>
          <w:p w14:paraId="33A65C07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102546C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0.5%)</w:t>
            </w:r>
          </w:p>
        </w:tc>
        <w:tc>
          <w:tcPr>
            <w:tcW w:w="1757" w:type="dxa"/>
          </w:tcPr>
          <w:p w14:paraId="0118BF53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2D7078C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.3%)</w:t>
            </w:r>
          </w:p>
        </w:tc>
        <w:tc>
          <w:tcPr>
            <w:tcW w:w="1067" w:type="dxa"/>
          </w:tcPr>
          <w:p w14:paraId="4ED5D816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CCFA402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44D3EB6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.7%)</w:t>
            </w:r>
          </w:p>
        </w:tc>
        <w:tc>
          <w:tcPr>
            <w:tcW w:w="1755" w:type="dxa"/>
          </w:tcPr>
          <w:p w14:paraId="10FB4A1B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1356A64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987" w:type="dxa"/>
          </w:tcPr>
          <w:p w14:paraId="7E36D68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B0C0844" w14:textId="77777777" w:rsidTr="004D2ED0">
        <w:trPr>
          <w:trHeight w:val="300"/>
        </w:trPr>
        <w:tc>
          <w:tcPr>
            <w:tcW w:w="1740" w:type="dxa"/>
          </w:tcPr>
          <w:p w14:paraId="1D03679D" w14:textId="77777777" w:rsidR="00636CB6" w:rsidRPr="0055497B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9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mpact-Based</w:t>
            </w:r>
          </w:p>
        </w:tc>
        <w:tc>
          <w:tcPr>
            <w:tcW w:w="1665" w:type="dxa"/>
          </w:tcPr>
          <w:p w14:paraId="26AAB80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7E62645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1FAF62B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55" w:type="dxa"/>
          </w:tcPr>
          <w:p w14:paraId="266B313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94CEFC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1797F12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636CB6" w:rsidRPr="004915C9" w14:paraId="54C6AD9B" w14:textId="77777777" w:rsidTr="004D2ED0">
        <w:trPr>
          <w:trHeight w:val="300"/>
        </w:trPr>
        <w:tc>
          <w:tcPr>
            <w:tcW w:w="1740" w:type="dxa"/>
          </w:tcPr>
          <w:p w14:paraId="57A5E60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665" w:type="dxa"/>
          </w:tcPr>
          <w:p w14:paraId="127685C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8 (21.1%)</w:t>
            </w:r>
          </w:p>
        </w:tc>
        <w:tc>
          <w:tcPr>
            <w:tcW w:w="1757" w:type="dxa"/>
          </w:tcPr>
          <w:p w14:paraId="67F6874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5 (68.8%)</w:t>
            </w:r>
          </w:p>
        </w:tc>
        <w:tc>
          <w:tcPr>
            <w:tcW w:w="1067" w:type="dxa"/>
          </w:tcPr>
          <w:p w14:paraId="77B03E7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3F58C08E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4ADFEE5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0BC64E0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1 (63.8%)</w:t>
            </w:r>
          </w:p>
        </w:tc>
        <w:tc>
          <w:tcPr>
            <w:tcW w:w="987" w:type="dxa"/>
          </w:tcPr>
          <w:p w14:paraId="51AC29A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022251AE" w14:textId="77777777" w:rsidTr="004D2ED0">
        <w:trPr>
          <w:trHeight w:val="300"/>
        </w:trPr>
        <w:tc>
          <w:tcPr>
            <w:tcW w:w="1740" w:type="dxa"/>
          </w:tcPr>
          <w:p w14:paraId="64FEE72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665" w:type="dxa"/>
          </w:tcPr>
          <w:p w14:paraId="21F6A6D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6 (68.4%)</w:t>
            </w:r>
          </w:p>
        </w:tc>
        <w:tc>
          <w:tcPr>
            <w:tcW w:w="1757" w:type="dxa"/>
          </w:tcPr>
          <w:p w14:paraId="0E6AB67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1067" w:type="dxa"/>
          </w:tcPr>
          <w:p w14:paraId="2EE67D1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5B5AE73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.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496480A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2 (27.5%)</w:t>
            </w:r>
          </w:p>
        </w:tc>
        <w:tc>
          <w:tcPr>
            <w:tcW w:w="987" w:type="dxa"/>
          </w:tcPr>
          <w:p w14:paraId="2FA9049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6A4FF352" w14:textId="77777777" w:rsidTr="004D2ED0">
        <w:trPr>
          <w:trHeight w:val="300"/>
        </w:trPr>
        <w:tc>
          <w:tcPr>
            <w:tcW w:w="1740" w:type="dxa"/>
          </w:tcPr>
          <w:p w14:paraId="79A4297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665" w:type="dxa"/>
          </w:tcPr>
          <w:p w14:paraId="29D8CA3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10.5%)</w:t>
            </w:r>
          </w:p>
        </w:tc>
        <w:tc>
          <w:tcPr>
            <w:tcW w:w="1757" w:type="dxa"/>
          </w:tcPr>
          <w:p w14:paraId="7CD1E7D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  <w:p w14:paraId="1BB8BAE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6.3%)</w:t>
            </w:r>
          </w:p>
        </w:tc>
        <w:tc>
          <w:tcPr>
            <w:tcW w:w="1067" w:type="dxa"/>
          </w:tcPr>
          <w:p w14:paraId="18E679B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5CD961B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1A866E5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3243D6A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  <w:p w14:paraId="6F8F60D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987" w:type="dxa"/>
          </w:tcPr>
          <w:p w14:paraId="6A84236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8AF851D" w14:textId="77777777" w:rsidTr="004D2ED0">
        <w:trPr>
          <w:trHeight w:val="300"/>
        </w:trPr>
        <w:tc>
          <w:tcPr>
            <w:tcW w:w="1740" w:type="dxa"/>
          </w:tcPr>
          <w:p w14:paraId="1836921E" w14:textId="77777777" w:rsidR="00636CB6" w:rsidRPr="0055497B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9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nsity-Based 40</w:t>
            </w:r>
          </w:p>
        </w:tc>
        <w:tc>
          <w:tcPr>
            <w:tcW w:w="1665" w:type="dxa"/>
          </w:tcPr>
          <w:p w14:paraId="0090500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3B5A1EA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0B57339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55" w:type="dxa"/>
          </w:tcPr>
          <w:p w14:paraId="2B638A1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4B46FF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39381CA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636CB6" w:rsidRPr="004915C9" w14:paraId="6717676D" w14:textId="77777777" w:rsidTr="004D2ED0">
        <w:trPr>
          <w:trHeight w:val="300"/>
        </w:trPr>
        <w:tc>
          <w:tcPr>
            <w:tcW w:w="1740" w:type="dxa"/>
          </w:tcPr>
          <w:p w14:paraId="4092729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665" w:type="dxa"/>
          </w:tcPr>
          <w:p w14:paraId="4D42E88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1ADEEBB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.9%)</w:t>
            </w:r>
          </w:p>
        </w:tc>
        <w:tc>
          <w:tcPr>
            <w:tcW w:w="1757" w:type="dxa"/>
          </w:tcPr>
          <w:p w14:paraId="75069F0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0 (37.5%)</w:t>
            </w:r>
          </w:p>
        </w:tc>
        <w:tc>
          <w:tcPr>
            <w:tcW w:w="1067" w:type="dxa"/>
          </w:tcPr>
          <w:p w14:paraId="1A10BD6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F3F89EA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139A99E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9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2D0EAF6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9 (36.3%)</w:t>
            </w:r>
          </w:p>
        </w:tc>
        <w:tc>
          <w:tcPr>
            <w:tcW w:w="987" w:type="dxa"/>
          </w:tcPr>
          <w:p w14:paraId="276BA14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163076C2" w14:textId="77777777" w:rsidTr="004D2ED0">
        <w:trPr>
          <w:trHeight w:val="300"/>
        </w:trPr>
        <w:tc>
          <w:tcPr>
            <w:tcW w:w="1740" w:type="dxa"/>
          </w:tcPr>
          <w:p w14:paraId="07E7AEB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665" w:type="dxa"/>
          </w:tcPr>
          <w:p w14:paraId="5E27894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3 (34.2%)</w:t>
            </w:r>
          </w:p>
        </w:tc>
        <w:tc>
          <w:tcPr>
            <w:tcW w:w="1757" w:type="dxa"/>
          </w:tcPr>
          <w:p w14:paraId="2DCB972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3 (41.3%)</w:t>
            </w:r>
          </w:p>
        </w:tc>
        <w:tc>
          <w:tcPr>
            <w:tcW w:w="1067" w:type="dxa"/>
          </w:tcPr>
          <w:p w14:paraId="7673A6B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4DD0712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5091025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1 (38.8%)</w:t>
            </w:r>
          </w:p>
        </w:tc>
        <w:tc>
          <w:tcPr>
            <w:tcW w:w="987" w:type="dxa"/>
          </w:tcPr>
          <w:p w14:paraId="6613870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04DEF311" w14:textId="77777777" w:rsidTr="004D2ED0">
        <w:trPr>
          <w:trHeight w:val="300"/>
        </w:trPr>
        <w:tc>
          <w:tcPr>
            <w:tcW w:w="1740" w:type="dxa"/>
          </w:tcPr>
          <w:p w14:paraId="5C48A81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665" w:type="dxa"/>
          </w:tcPr>
          <w:p w14:paraId="6A64B23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2 (57.9%)</w:t>
            </w:r>
          </w:p>
        </w:tc>
        <w:tc>
          <w:tcPr>
            <w:tcW w:w="1757" w:type="dxa"/>
          </w:tcPr>
          <w:p w14:paraId="34152B7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1067" w:type="dxa"/>
          </w:tcPr>
          <w:p w14:paraId="2B304A8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6A79A3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6F37D66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6F37D661">
              <w:rPr>
                <w:rFonts w:ascii="Times New Roman" w:hAnsi="Times New Roman" w:cs="Times New Roman"/>
                <w:sz w:val="22"/>
                <w:szCs w:val="22"/>
              </w:rPr>
              <w:t xml:space="preserve"> (57.7%)</w:t>
            </w:r>
          </w:p>
        </w:tc>
        <w:tc>
          <w:tcPr>
            <w:tcW w:w="1755" w:type="dxa"/>
          </w:tcPr>
          <w:p w14:paraId="16D34DC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987" w:type="dxa"/>
          </w:tcPr>
          <w:p w14:paraId="435A93A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42A79E66" w14:textId="77777777" w:rsidTr="004D2ED0">
        <w:trPr>
          <w:trHeight w:val="300"/>
        </w:trPr>
        <w:tc>
          <w:tcPr>
            <w:tcW w:w="1740" w:type="dxa"/>
          </w:tcPr>
          <w:p w14:paraId="781F89A5" w14:textId="77777777" w:rsidR="00636CB6" w:rsidRPr="0055497B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9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nsity-Based 30</w:t>
            </w:r>
          </w:p>
        </w:tc>
        <w:tc>
          <w:tcPr>
            <w:tcW w:w="1665" w:type="dxa"/>
          </w:tcPr>
          <w:p w14:paraId="6CF0812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61981C9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238EDD0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55" w:type="dxa"/>
          </w:tcPr>
          <w:p w14:paraId="3AC2F4A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64311FC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4B9C34E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636CB6" w:rsidRPr="004915C9" w14:paraId="22D72FDB" w14:textId="77777777" w:rsidTr="004D2ED0">
        <w:trPr>
          <w:trHeight w:val="300"/>
        </w:trPr>
        <w:tc>
          <w:tcPr>
            <w:tcW w:w="1740" w:type="dxa"/>
          </w:tcPr>
          <w:p w14:paraId="3374864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665" w:type="dxa"/>
          </w:tcPr>
          <w:p w14:paraId="184FEF6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4D9F9F8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7.9%)</w:t>
            </w:r>
          </w:p>
        </w:tc>
        <w:tc>
          <w:tcPr>
            <w:tcW w:w="1757" w:type="dxa"/>
          </w:tcPr>
          <w:p w14:paraId="7FB6D8F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3 (28.8%)</w:t>
            </w:r>
          </w:p>
        </w:tc>
        <w:tc>
          <w:tcPr>
            <w:tcW w:w="1067" w:type="dxa"/>
          </w:tcPr>
          <w:p w14:paraId="24AEC2B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5F71B748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2891313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65196EE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3 (28.8%)</w:t>
            </w:r>
          </w:p>
        </w:tc>
        <w:tc>
          <w:tcPr>
            <w:tcW w:w="987" w:type="dxa"/>
          </w:tcPr>
          <w:p w14:paraId="1BBFA98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59FE253" w14:textId="77777777" w:rsidTr="004D2ED0">
        <w:trPr>
          <w:trHeight w:val="300"/>
        </w:trPr>
        <w:tc>
          <w:tcPr>
            <w:tcW w:w="1740" w:type="dxa"/>
          </w:tcPr>
          <w:p w14:paraId="3453A48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665" w:type="dxa"/>
          </w:tcPr>
          <w:p w14:paraId="07DC6D5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13.2%)</w:t>
            </w:r>
          </w:p>
        </w:tc>
        <w:tc>
          <w:tcPr>
            <w:tcW w:w="1757" w:type="dxa"/>
          </w:tcPr>
          <w:p w14:paraId="2E5BA4A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6 (45.0%)</w:t>
            </w:r>
          </w:p>
        </w:tc>
        <w:tc>
          <w:tcPr>
            <w:tcW w:w="1067" w:type="dxa"/>
          </w:tcPr>
          <w:p w14:paraId="0CC98DA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B4B8BAB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0C39F6B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26BA8AE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1 (38.8%)</w:t>
            </w:r>
          </w:p>
        </w:tc>
        <w:tc>
          <w:tcPr>
            <w:tcW w:w="987" w:type="dxa"/>
          </w:tcPr>
          <w:p w14:paraId="5D703B4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8C8D109" w14:textId="77777777" w:rsidTr="004D2ED0">
        <w:trPr>
          <w:trHeight w:val="300"/>
        </w:trPr>
        <w:tc>
          <w:tcPr>
            <w:tcW w:w="1740" w:type="dxa"/>
          </w:tcPr>
          <w:p w14:paraId="51BA4C7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665" w:type="dxa"/>
          </w:tcPr>
          <w:p w14:paraId="7314418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0 (79.0%)</w:t>
            </w:r>
          </w:p>
        </w:tc>
        <w:tc>
          <w:tcPr>
            <w:tcW w:w="1757" w:type="dxa"/>
          </w:tcPr>
          <w:p w14:paraId="6B23B3A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1 (26.3%)</w:t>
            </w:r>
          </w:p>
        </w:tc>
        <w:tc>
          <w:tcPr>
            <w:tcW w:w="1067" w:type="dxa"/>
          </w:tcPr>
          <w:p w14:paraId="53AF3FF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535D92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7DD8484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6 (32.5%)</w:t>
            </w:r>
          </w:p>
        </w:tc>
        <w:tc>
          <w:tcPr>
            <w:tcW w:w="987" w:type="dxa"/>
          </w:tcPr>
          <w:p w14:paraId="6D5A35A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5254213D" w14:textId="77777777" w:rsidTr="004D2ED0">
        <w:trPr>
          <w:trHeight w:val="300"/>
        </w:trPr>
        <w:tc>
          <w:tcPr>
            <w:tcW w:w="1740" w:type="dxa"/>
          </w:tcPr>
          <w:p w14:paraId="0B0814DF" w14:textId="77777777" w:rsidR="00636CB6" w:rsidRPr="0055497B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9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nsity-Based 20</w:t>
            </w:r>
          </w:p>
        </w:tc>
        <w:tc>
          <w:tcPr>
            <w:tcW w:w="1665" w:type="dxa"/>
          </w:tcPr>
          <w:p w14:paraId="5015773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628C634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3EC8BDB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755" w:type="dxa"/>
          </w:tcPr>
          <w:p w14:paraId="3623983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E930AF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3A1853D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36CB6" w:rsidRPr="004915C9" w14:paraId="25B8D155" w14:textId="77777777" w:rsidTr="004D2ED0">
        <w:trPr>
          <w:trHeight w:val="300"/>
        </w:trPr>
        <w:tc>
          <w:tcPr>
            <w:tcW w:w="1740" w:type="dxa"/>
          </w:tcPr>
          <w:p w14:paraId="008BF05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ak</w:t>
            </w:r>
          </w:p>
        </w:tc>
        <w:tc>
          <w:tcPr>
            <w:tcW w:w="1665" w:type="dxa"/>
          </w:tcPr>
          <w:p w14:paraId="1390D30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35FCE36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6%)</w:t>
            </w:r>
          </w:p>
        </w:tc>
        <w:tc>
          <w:tcPr>
            <w:tcW w:w="1757" w:type="dxa"/>
          </w:tcPr>
          <w:p w14:paraId="41ACB14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1067" w:type="dxa"/>
          </w:tcPr>
          <w:p w14:paraId="191AFF7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3BC8257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0851416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3046249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6 (20.0%)</w:t>
            </w:r>
          </w:p>
        </w:tc>
        <w:tc>
          <w:tcPr>
            <w:tcW w:w="987" w:type="dxa"/>
          </w:tcPr>
          <w:p w14:paraId="0DF5B1F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7B0083BF" w14:textId="77777777" w:rsidTr="004D2ED0">
        <w:trPr>
          <w:trHeight w:val="300"/>
        </w:trPr>
        <w:tc>
          <w:tcPr>
            <w:tcW w:w="1740" w:type="dxa"/>
          </w:tcPr>
          <w:p w14:paraId="3E436EB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665" w:type="dxa"/>
          </w:tcPr>
          <w:p w14:paraId="3BFC1FB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18.4%)</w:t>
            </w:r>
          </w:p>
        </w:tc>
        <w:tc>
          <w:tcPr>
            <w:tcW w:w="1757" w:type="dxa"/>
          </w:tcPr>
          <w:p w14:paraId="5259FEF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7 (46.3%)</w:t>
            </w:r>
          </w:p>
        </w:tc>
        <w:tc>
          <w:tcPr>
            <w:tcW w:w="1067" w:type="dxa"/>
          </w:tcPr>
          <w:p w14:paraId="6196D56B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2865098" w14:textId="77777777" w:rsidR="00636CB6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25CED88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0B5639F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4 (42.5%)</w:t>
            </w:r>
          </w:p>
        </w:tc>
        <w:tc>
          <w:tcPr>
            <w:tcW w:w="987" w:type="dxa"/>
          </w:tcPr>
          <w:p w14:paraId="05FAA10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24F9BDB9" w14:textId="77777777" w:rsidTr="004D2ED0">
        <w:trPr>
          <w:trHeight w:val="300"/>
        </w:trPr>
        <w:tc>
          <w:tcPr>
            <w:tcW w:w="1740" w:type="dxa"/>
          </w:tcPr>
          <w:p w14:paraId="5DCB406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rong</w:t>
            </w:r>
          </w:p>
        </w:tc>
        <w:tc>
          <w:tcPr>
            <w:tcW w:w="1665" w:type="dxa"/>
          </w:tcPr>
          <w:p w14:paraId="59729F9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0 (79.0%)</w:t>
            </w:r>
          </w:p>
        </w:tc>
        <w:tc>
          <w:tcPr>
            <w:tcW w:w="1757" w:type="dxa"/>
          </w:tcPr>
          <w:p w14:paraId="1D61141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6 (32.5%)</w:t>
            </w:r>
          </w:p>
        </w:tc>
        <w:tc>
          <w:tcPr>
            <w:tcW w:w="1067" w:type="dxa"/>
          </w:tcPr>
          <w:p w14:paraId="304D4F1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0E0D65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6C8A9F8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0 (37.5%)</w:t>
            </w:r>
          </w:p>
        </w:tc>
        <w:tc>
          <w:tcPr>
            <w:tcW w:w="987" w:type="dxa"/>
          </w:tcPr>
          <w:p w14:paraId="1D17613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35750175" w14:textId="77777777" w:rsidTr="004D2ED0">
        <w:trPr>
          <w:trHeight w:val="300"/>
        </w:trPr>
        <w:tc>
          <w:tcPr>
            <w:tcW w:w="1740" w:type="dxa"/>
          </w:tcPr>
          <w:p w14:paraId="1BF018E8" w14:textId="77777777" w:rsidR="00636CB6" w:rsidRPr="0055497B" w:rsidRDefault="00636CB6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49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ference-Based</w:t>
            </w:r>
          </w:p>
        </w:tc>
        <w:tc>
          <w:tcPr>
            <w:tcW w:w="1665" w:type="dxa"/>
          </w:tcPr>
          <w:p w14:paraId="64F846AF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7" w:type="dxa"/>
          </w:tcPr>
          <w:p w14:paraId="23BC8F94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13DCD8B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755" w:type="dxa"/>
          </w:tcPr>
          <w:p w14:paraId="1A73987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5FABC8FE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7" w:type="dxa"/>
          </w:tcPr>
          <w:p w14:paraId="5C4A9CF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636CB6" w:rsidRPr="004915C9" w14:paraId="26C6C146" w14:textId="77777777" w:rsidTr="004D2ED0">
        <w:trPr>
          <w:trHeight w:val="300"/>
        </w:trPr>
        <w:tc>
          <w:tcPr>
            <w:tcW w:w="1740" w:type="dxa"/>
          </w:tcPr>
          <w:p w14:paraId="64C5A8C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imal</w:t>
            </w:r>
          </w:p>
        </w:tc>
        <w:tc>
          <w:tcPr>
            <w:tcW w:w="1665" w:type="dxa"/>
          </w:tcPr>
          <w:p w14:paraId="0DE92B9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0 (26.3%)</w:t>
            </w:r>
          </w:p>
        </w:tc>
        <w:tc>
          <w:tcPr>
            <w:tcW w:w="1757" w:type="dxa"/>
          </w:tcPr>
          <w:p w14:paraId="45393FE1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4 (55.0%)</w:t>
            </w:r>
          </w:p>
        </w:tc>
        <w:tc>
          <w:tcPr>
            <w:tcW w:w="1067" w:type="dxa"/>
          </w:tcPr>
          <w:p w14:paraId="40546B4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01A4B37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26860EA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5 (56.3%)</w:t>
            </w:r>
          </w:p>
        </w:tc>
        <w:tc>
          <w:tcPr>
            <w:tcW w:w="987" w:type="dxa"/>
          </w:tcPr>
          <w:p w14:paraId="7FEC495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433EF6FC" w14:textId="77777777" w:rsidTr="004D2ED0">
        <w:trPr>
          <w:trHeight w:val="300"/>
        </w:trPr>
        <w:tc>
          <w:tcPr>
            <w:tcW w:w="1740" w:type="dxa"/>
          </w:tcPr>
          <w:p w14:paraId="31F165BC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mediate</w:t>
            </w:r>
          </w:p>
        </w:tc>
        <w:tc>
          <w:tcPr>
            <w:tcW w:w="1665" w:type="dxa"/>
          </w:tcPr>
          <w:p w14:paraId="14D8A5D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4 (63.2%)</w:t>
            </w:r>
          </w:p>
        </w:tc>
        <w:tc>
          <w:tcPr>
            <w:tcW w:w="1757" w:type="dxa"/>
          </w:tcPr>
          <w:p w14:paraId="565E894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2 (40.0%)</w:t>
            </w:r>
          </w:p>
        </w:tc>
        <w:tc>
          <w:tcPr>
            <w:tcW w:w="1067" w:type="dxa"/>
          </w:tcPr>
          <w:p w14:paraId="03C4A19D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978C87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19AE9109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9 (36.3%)</w:t>
            </w:r>
          </w:p>
        </w:tc>
        <w:tc>
          <w:tcPr>
            <w:tcW w:w="987" w:type="dxa"/>
          </w:tcPr>
          <w:p w14:paraId="58FED50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6CB6" w:rsidRPr="004915C9" w14:paraId="07BDC260" w14:textId="77777777" w:rsidTr="004D2ED0">
        <w:trPr>
          <w:trHeight w:val="300"/>
        </w:trPr>
        <w:tc>
          <w:tcPr>
            <w:tcW w:w="1740" w:type="dxa"/>
          </w:tcPr>
          <w:p w14:paraId="6195F70A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quent</w:t>
            </w:r>
          </w:p>
        </w:tc>
        <w:tc>
          <w:tcPr>
            <w:tcW w:w="1665" w:type="dxa"/>
          </w:tcPr>
          <w:p w14:paraId="51331E2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10.5%)</w:t>
            </w:r>
          </w:p>
        </w:tc>
        <w:tc>
          <w:tcPr>
            <w:tcW w:w="1757" w:type="dxa"/>
          </w:tcPr>
          <w:p w14:paraId="311806F2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  <w:p w14:paraId="01CF50C7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5.0%)</w:t>
            </w:r>
          </w:p>
        </w:tc>
        <w:tc>
          <w:tcPr>
            <w:tcW w:w="1067" w:type="dxa"/>
          </w:tcPr>
          <w:p w14:paraId="095A9420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2F13B15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2B7492F3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55" w:type="dxa"/>
          </w:tcPr>
          <w:p w14:paraId="3236484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  <w:p w14:paraId="677F70A8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.5%)</w:t>
            </w:r>
          </w:p>
        </w:tc>
        <w:tc>
          <w:tcPr>
            <w:tcW w:w="987" w:type="dxa"/>
          </w:tcPr>
          <w:p w14:paraId="1F11C4F6" w14:textId="77777777" w:rsidR="00636CB6" w:rsidRPr="004915C9" w:rsidRDefault="00636CB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5D68869" w14:textId="047C8BB2" w:rsidR="00636CB6" w:rsidRPr="005B588C" w:rsidRDefault="00CA4715" w:rsidP="00636CB6">
      <w:pPr>
        <w:tabs>
          <w:tab w:val="left" w:pos="1050"/>
        </w:tabs>
        <w:spacing w:line="480" w:lineRule="auto"/>
        <w:rPr>
          <w:rFonts w:ascii="Times New Roman" w:hAnsi="Times New Roman" w:cs="Times New Roman"/>
        </w:rPr>
      </w:pPr>
      <w:r w:rsidRPr="005B588C">
        <w:rPr>
          <w:rFonts w:ascii="Times New Roman" w:hAnsi="Times New Roman" w:cs="Times New Roman"/>
        </w:rPr>
        <w:t xml:space="preserve">BMI=body mass index, SD=standard deviation, LBP=low back pain, </w:t>
      </w:r>
    </w:p>
    <w:p w14:paraId="6D09E119" w14:textId="77777777" w:rsidR="00636CB6" w:rsidRDefault="00636CB6"/>
    <w:p w14:paraId="40492245" w14:textId="77777777" w:rsidR="00D14B12" w:rsidRDefault="00D14B12"/>
    <w:p w14:paraId="39DFD0D7" w14:textId="77777777" w:rsidR="00D14B12" w:rsidRDefault="00D14B12"/>
    <w:p w14:paraId="08D66D4A" w14:textId="77777777" w:rsidR="00D14B12" w:rsidRDefault="00D14B12"/>
    <w:p w14:paraId="0A2B4DA5" w14:textId="77777777" w:rsidR="00D14B12" w:rsidRDefault="00D14B12"/>
    <w:p w14:paraId="6BFB5135" w14:textId="77777777" w:rsidR="00D14B12" w:rsidRDefault="00D14B12"/>
    <w:p w14:paraId="4AF0D61B" w14:textId="77777777" w:rsidR="00D14B12" w:rsidRDefault="00D14B12"/>
    <w:p w14:paraId="401DD755" w14:textId="77777777" w:rsidR="00D14B12" w:rsidRDefault="00D14B12"/>
    <w:p w14:paraId="075F5757" w14:textId="77777777" w:rsidR="00D14B12" w:rsidRDefault="00D14B12"/>
    <w:p w14:paraId="5A885B11" w14:textId="77777777" w:rsidR="00D14B12" w:rsidRDefault="00D14B12"/>
    <w:p w14:paraId="626EB96D" w14:textId="77777777" w:rsidR="00D14B12" w:rsidRDefault="00D14B12"/>
    <w:p w14:paraId="5D437429" w14:textId="77777777" w:rsidR="00D14B12" w:rsidRDefault="00D14B12"/>
    <w:p w14:paraId="5917AD08" w14:textId="77777777" w:rsidR="00D14B12" w:rsidRDefault="00D14B12"/>
    <w:p w14:paraId="0838CC98" w14:textId="77777777" w:rsidR="00D14B12" w:rsidRDefault="00D14B12"/>
    <w:p w14:paraId="5340F1FD" w14:textId="77777777" w:rsidR="00D14B12" w:rsidRDefault="00D14B12"/>
    <w:p w14:paraId="26BB4D4D" w14:textId="77777777" w:rsidR="00D14B12" w:rsidRDefault="00D14B12"/>
    <w:p w14:paraId="318C184F" w14:textId="77777777" w:rsidR="00D14B12" w:rsidRDefault="00D14B12"/>
    <w:p w14:paraId="5A7481DB" w14:textId="77777777" w:rsidR="00D14B12" w:rsidRDefault="00D14B12"/>
    <w:p w14:paraId="0A107FA0" w14:textId="77777777" w:rsidR="00D14B12" w:rsidRDefault="00D14B12"/>
    <w:p w14:paraId="41371A75" w14:textId="77777777" w:rsidR="00D14B12" w:rsidRDefault="00D14B12"/>
    <w:p w14:paraId="429D6930" w14:textId="77777777" w:rsidR="00D14B12" w:rsidRDefault="00D14B12"/>
    <w:p w14:paraId="48290DED" w14:textId="77777777" w:rsidR="00D14B12" w:rsidRDefault="00D14B12"/>
    <w:p w14:paraId="55E8A9E4" w14:textId="77777777" w:rsidR="00D14B12" w:rsidRDefault="00D14B12"/>
    <w:p w14:paraId="44D75BB5" w14:textId="77777777" w:rsidR="00D14B12" w:rsidRDefault="00D14B12"/>
    <w:p w14:paraId="584BFC3C" w14:textId="77777777" w:rsidR="00D14B12" w:rsidRDefault="00D14B12"/>
    <w:p w14:paraId="21656DDF" w14:textId="77777777" w:rsidR="00D14B12" w:rsidRDefault="00D14B12"/>
    <w:p w14:paraId="4252F25B" w14:textId="77777777" w:rsidR="00D14B12" w:rsidRDefault="00D14B12"/>
    <w:p w14:paraId="3FAA1B1B" w14:textId="77777777" w:rsidR="00D14B12" w:rsidRDefault="00D14B12"/>
    <w:p w14:paraId="2AFB9F04" w14:textId="77777777" w:rsidR="00D14B12" w:rsidRDefault="00D14B12"/>
    <w:p w14:paraId="0E20250C" w14:textId="77777777" w:rsidR="00D14B12" w:rsidRDefault="00D14B12"/>
    <w:p w14:paraId="0759EB11" w14:textId="77777777" w:rsidR="00D14B12" w:rsidRDefault="00D14B12"/>
    <w:p w14:paraId="32D9F60A" w14:textId="77777777" w:rsidR="00D14B12" w:rsidRDefault="00D14B12"/>
    <w:p w14:paraId="7A81CFAA" w14:textId="5EBD095C" w:rsidR="00D14B12" w:rsidRPr="00A574F7" w:rsidRDefault="00DE50E6" w:rsidP="00DE50E6">
      <w:pPr>
        <w:tabs>
          <w:tab w:val="left" w:pos="1050"/>
        </w:tabs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D14B1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D14B12" w:rsidRPr="00C9120E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D14B12" w:rsidRPr="00C9120E">
        <w:rPr>
          <w:rFonts w:ascii="Times New Roman" w:hAnsi="Times New Roman" w:cs="Times New Roman"/>
          <w:b/>
          <w:bCs/>
          <w:sz w:val="22"/>
          <w:szCs w:val="22"/>
        </w:rPr>
        <w:t>. Baseline Psychological</w:t>
      </w:r>
      <w:r w:rsidR="00D14B12" w:rsidRPr="00635866">
        <w:rPr>
          <w:rFonts w:ascii="Times New Roman" w:hAnsi="Times New Roman" w:cs="Times New Roman"/>
          <w:b/>
          <w:bCs/>
          <w:sz w:val="22"/>
          <w:szCs w:val="22"/>
        </w:rPr>
        <w:t xml:space="preserve"> Measures an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transition to chronic LBP at</w:t>
      </w:r>
      <w:r w:rsidR="00D14B12" w:rsidRPr="00635866">
        <w:rPr>
          <w:rFonts w:ascii="Times New Roman" w:hAnsi="Times New Roman" w:cs="Times New Roman"/>
          <w:b/>
          <w:bCs/>
          <w:sz w:val="22"/>
          <w:szCs w:val="22"/>
        </w:rPr>
        <w:t xml:space="preserve"> 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months and continuation of LBP at</w:t>
      </w:r>
      <w:r w:rsidR="00D14B12" w:rsidRPr="00635866">
        <w:rPr>
          <w:rFonts w:ascii="Times New Roman" w:hAnsi="Times New Roman" w:cs="Times New Roman"/>
          <w:b/>
          <w:bCs/>
          <w:sz w:val="22"/>
          <w:szCs w:val="22"/>
        </w:rPr>
        <w:t xml:space="preserve"> 6-month</w:t>
      </w:r>
      <w:r>
        <w:rPr>
          <w:rFonts w:ascii="Times New Roman" w:hAnsi="Times New Roman" w:cs="Times New Roman"/>
          <w:b/>
          <w:bCs/>
          <w:sz w:val="22"/>
          <w:szCs w:val="22"/>
        </w:rPr>
        <w:t>s.</w:t>
      </w:r>
    </w:p>
    <w:tbl>
      <w:tblPr>
        <w:tblStyle w:val="TableGrid"/>
        <w:tblpPr w:leftFromText="187" w:rightFromText="187" w:vertAnchor="text" w:horzAnchor="margin" w:tblpY="522"/>
        <w:tblW w:w="10630" w:type="dxa"/>
        <w:tblLook w:val="04A0" w:firstRow="1" w:lastRow="0" w:firstColumn="1" w:lastColumn="0" w:noHBand="0" w:noVBand="1"/>
      </w:tblPr>
      <w:tblGrid>
        <w:gridCol w:w="1440"/>
        <w:gridCol w:w="1725"/>
        <w:gridCol w:w="1742"/>
        <w:gridCol w:w="1128"/>
        <w:gridCol w:w="1830"/>
        <w:gridCol w:w="1620"/>
        <w:gridCol w:w="1145"/>
      </w:tblGrid>
      <w:tr w:rsidR="00D14B12" w:rsidRPr="004915C9" w14:paraId="4D8AD067" w14:textId="77777777" w:rsidTr="00DE50E6">
        <w:trPr>
          <w:trHeight w:val="300"/>
        </w:trPr>
        <w:tc>
          <w:tcPr>
            <w:tcW w:w="1440" w:type="dxa"/>
          </w:tcPr>
          <w:p w14:paraId="61089CB3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5" w:type="dxa"/>
            <w:gridSpan w:val="3"/>
          </w:tcPr>
          <w:p w14:paraId="2270671B" w14:textId="77777777" w:rsidR="00D14B12" w:rsidRPr="00662EBF" w:rsidRDefault="00D14B12" w:rsidP="00DE50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2E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ition to Chronic LBP at 3-months</w:t>
            </w:r>
          </w:p>
        </w:tc>
        <w:tc>
          <w:tcPr>
            <w:tcW w:w="4595" w:type="dxa"/>
            <w:gridSpan w:val="3"/>
          </w:tcPr>
          <w:p w14:paraId="4D3035BF" w14:textId="77777777" w:rsidR="00D14B12" w:rsidRPr="00662EBF" w:rsidRDefault="00D14B12" w:rsidP="00DE50E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2E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Chronic LBP at 6-months</w:t>
            </w:r>
          </w:p>
        </w:tc>
      </w:tr>
      <w:tr w:rsidR="00D14B12" w:rsidRPr="004915C9" w14:paraId="2EFE870F" w14:textId="77777777" w:rsidTr="00DE50E6">
        <w:trPr>
          <w:trHeight w:val="300"/>
        </w:trPr>
        <w:tc>
          <w:tcPr>
            <w:tcW w:w="1440" w:type="dxa"/>
          </w:tcPr>
          <w:p w14:paraId="6169EE76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5" w:type="dxa"/>
          </w:tcPr>
          <w:p w14:paraId="37EE060D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38)</w:t>
            </w:r>
          </w:p>
        </w:tc>
        <w:tc>
          <w:tcPr>
            <w:tcW w:w="1742" w:type="dxa"/>
          </w:tcPr>
          <w:p w14:paraId="416AEAC1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128" w:type="dxa"/>
          </w:tcPr>
          <w:p w14:paraId="3DBCB346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830" w:type="dxa"/>
          </w:tcPr>
          <w:p w14:paraId="0B365103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3DCE85A1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145" w:type="dxa"/>
          </w:tcPr>
          <w:p w14:paraId="36E94B67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D14B12" w:rsidRPr="004915C9" w14:paraId="2B69F0BC" w14:textId="77777777" w:rsidTr="00DE50E6">
        <w:trPr>
          <w:trHeight w:val="300"/>
        </w:trPr>
        <w:tc>
          <w:tcPr>
            <w:tcW w:w="1440" w:type="dxa"/>
          </w:tcPr>
          <w:p w14:paraId="75901FB7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Start Back Tool</w:t>
            </w:r>
          </w:p>
        </w:tc>
        <w:tc>
          <w:tcPr>
            <w:tcW w:w="1725" w:type="dxa"/>
          </w:tcPr>
          <w:p w14:paraId="351DA472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42" w:type="dxa"/>
          </w:tcPr>
          <w:p w14:paraId="4D3A71B8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8" w:type="dxa"/>
          </w:tcPr>
          <w:p w14:paraId="5629848C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  <w:p w14:paraId="11CECD7F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1 (Exact)</w:t>
            </w:r>
          </w:p>
        </w:tc>
        <w:tc>
          <w:tcPr>
            <w:tcW w:w="1830" w:type="dxa"/>
          </w:tcPr>
          <w:p w14:paraId="45AE446C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983C16B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5" w:type="dxa"/>
          </w:tcPr>
          <w:p w14:paraId="5EA00C12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  <w:p w14:paraId="3CFC0573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20 (Exact)</w:t>
            </w:r>
          </w:p>
        </w:tc>
      </w:tr>
      <w:tr w:rsidR="00D14B12" w:rsidRPr="004915C9" w14:paraId="3E254C80" w14:textId="77777777" w:rsidTr="00DE50E6">
        <w:trPr>
          <w:trHeight w:val="300"/>
        </w:trPr>
        <w:tc>
          <w:tcPr>
            <w:tcW w:w="1440" w:type="dxa"/>
          </w:tcPr>
          <w:p w14:paraId="1A451B9D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1725" w:type="dxa"/>
          </w:tcPr>
          <w:p w14:paraId="68411C2A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9 (50.0%)</w:t>
            </w:r>
          </w:p>
        </w:tc>
        <w:tc>
          <w:tcPr>
            <w:tcW w:w="1742" w:type="dxa"/>
          </w:tcPr>
          <w:p w14:paraId="24E27810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6 (82.5%)</w:t>
            </w:r>
          </w:p>
        </w:tc>
        <w:tc>
          <w:tcPr>
            <w:tcW w:w="1128" w:type="dxa"/>
          </w:tcPr>
          <w:p w14:paraId="1F24BA82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5F13C5A5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20" w:type="dxa"/>
          </w:tcPr>
          <w:p w14:paraId="14924288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4 (80.0%)</w:t>
            </w:r>
          </w:p>
        </w:tc>
        <w:tc>
          <w:tcPr>
            <w:tcW w:w="1145" w:type="dxa"/>
          </w:tcPr>
          <w:p w14:paraId="4A0F0AFC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1EDF4062" w14:textId="77777777" w:rsidTr="00DE50E6">
        <w:trPr>
          <w:trHeight w:val="300"/>
        </w:trPr>
        <w:tc>
          <w:tcPr>
            <w:tcW w:w="1440" w:type="dxa"/>
          </w:tcPr>
          <w:p w14:paraId="37F49401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Medium Risk</w:t>
            </w:r>
          </w:p>
        </w:tc>
        <w:tc>
          <w:tcPr>
            <w:tcW w:w="1725" w:type="dxa"/>
          </w:tcPr>
          <w:p w14:paraId="3CDECB79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6 (42.1%)</w:t>
            </w:r>
          </w:p>
        </w:tc>
        <w:tc>
          <w:tcPr>
            <w:tcW w:w="1742" w:type="dxa"/>
          </w:tcPr>
          <w:p w14:paraId="4A30A404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2 (15.0%)</w:t>
            </w:r>
          </w:p>
        </w:tc>
        <w:tc>
          <w:tcPr>
            <w:tcW w:w="1128" w:type="dxa"/>
          </w:tcPr>
          <w:p w14:paraId="47111D19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76961448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.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20" w:type="dxa"/>
          </w:tcPr>
          <w:p w14:paraId="769503F1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3 (16.3%)</w:t>
            </w:r>
          </w:p>
        </w:tc>
        <w:tc>
          <w:tcPr>
            <w:tcW w:w="1145" w:type="dxa"/>
          </w:tcPr>
          <w:p w14:paraId="4DC52312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38CBA02E" w14:textId="77777777" w:rsidTr="00DE50E6">
        <w:trPr>
          <w:trHeight w:val="300"/>
        </w:trPr>
        <w:tc>
          <w:tcPr>
            <w:tcW w:w="1440" w:type="dxa"/>
          </w:tcPr>
          <w:p w14:paraId="75B5B715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High Risk</w:t>
            </w:r>
          </w:p>
        </w:tc>
        <w:tc>
          <w:tcPr>
            <w:tcW w:w="1725" w:type="dxa"/>
          </w:tcPr>
          <w:p w14:paraId="573D8568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 (7.9%)</w:t>
            </w:r>
          </w:p>
        </w:tc>
        <w:tc>
          <w:tcPr>
            <w:tcW w:w="1742" w:type="dxa"/>
          </w:tcPr>
          <w:p w14:paraId="6E33CC75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 (2.5%)</w:t>
            </w:r>
          </w:p>
        </w:tc>
        <w:tc>
          <w:tcPr>
            <w:tcW w:w="1128" w:type="dxa"/>
          </w:tcPr>
          <w:p w14:paraId="54379100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72C28770" w14:textId="77777777" w:rsidR="00D14B12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BD2B6BF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620" w:type="dxa"/>
          </w:tcPr>
          <w:p w14:paraId="4DB975CF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 (3.8%)</w:t>
            </w:r>
          </w:p>
        </w:tc>
        <w:tc>
          <w:tcPr>
            <w:tcW w:w="1145" w:type="dxa"/>
          </w:tcPr>
          <w:p w14:paraId="5EE9576C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25AF91CB" w14:textId="77777777" w:rsidTr="00DE50E6">
        <w:trPr>
          <w:trHeight w:val="300"/>
        </w:trPr>
        <w:tc>
          <w:tcPr>
            <w:tcW w:w="1440" w:type="dxa"/>
          </w:tcPr>
          <w:p w14:paraId="76CCC54C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SPRO-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F-Total</w:t>
            </w:r>
          </w:p>
        </w:tc>
        <w:tc>
          <w:tcPr>
            <w:tcW w:w="1725" w:type="dxa"/>
          </w:tcPr>
          <w:p w14:paraId="28B9E47B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.45 (3.16)</w:t>
            </w:r>
          </w:p>
        </w:tc>
        <w:tc>
          <w:tcPr>
            <w:tcW w:w="1742" w:type="dxa"/>
          </w:tcPr>
          <w:p w14:paraId="7E7EFD80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.5 (3.2)</w:t>
            </w:r>
          </w:p>
        </w:tc>
        <w:tc>
          <w:tcPr>
            <w:tcW w:w="1128" w:type="dxa"/>
          </w:tcPr>
          <w:p w14:paraId="68D007E4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830" w:type="dxa"/>
          </w:tcPr>
          <w:p w14:paraId="0FCBA15A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3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11F9C646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.67 (3.34)</w:t>
            </w:r>
          </w:p>
        </w:tc>
        <w:tc>
          <w:tcPr>
            <w:tcW w:w="1145" w:type="dxa"/>
          </w:tcPr>
          <w:p w14:paraId="36383755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D14B12" w:rsidRPr="004915C9" w14:paraId="4DBD8EF1" w14:textId="77777777" w:rsidTr="00DE50E6">
        <w:trPr>
          <w:trHeight w:val="300"/>
        </w:trPr>
        <w:tc>
          <w:tcPr>
            <w:tcW w:w="1440" w:type="dxa"/>
          </w:tcPr>
          <w:p w14:paraId="5B78F163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ROMIS Depression</w:t>
            </w:r>
          </w:p>
        </w:tc>
        <w:tc>
          <w:tcPr>
            <w:tcW w:w="1725" w:type="dxa"/>
          </w:tcPr>
          <w:p w14:paraId="49D1383C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6.5 (6.6)</w:t>
            </w:r>
          </w:p>
        </w:tc>
        <w:tc>
          <w:tcPr>
            <w:tcW w:w="1742" w:type="dxa"/>
          </w:tcPr>
          <w:p w14:paraId="7A672465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7.2 (8.3)</w:t>
            </w:r>
          </w:p>
        </w:tc>
        <w:tc>
          <w:tcPr>
            <w:tcW w:w="1128" w:type="dxa"/>
          </w:tcPr>
          <w:p w14:paraId="61EC2549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830" w:type="dxa"/>
          </w:tcPr>
          <w:p w14:paraId="3B5F3F41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00A835E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6.6 (7.4)</w:t>
            </w:r>
          </w:p>
        </w:tc>
        <w:tc>
          <w:tcPr>
            <w:tcW w:w="1145" w:type="dxa"/>
          </w:tcPr>
          <w:p w14:paraId="3E5E966C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D14B12" w:rsidRPr="004915C9" w14:paraId="7CEA0024" w14:textId="77777777" w:rsidTr="00DE50E6">
        <w:trPr>
          <w:trHeight w:val="300"/>
        </w:trPr>
        <w:tc>
          <w:tcPr>
            <w:tcW w:w="1440" w:type="dxa"/>
          </w:tcPr>
          <w:p w14:paraId="7C2187FE" w14:textId="77777777" w:rsidR="00D14B12" w:rsidRPr="004915C9" w:rsidRDefault="00D14B12" w:rsidP="00DE50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ROMIS Mental Health</w:t>
            </w:r>
          </w:p>
        </w:tc>
        <w:tc>
          <w:tcPr>
            <w:tcW w:w="1725" w:type="dxa"/>
          </w:tcPr>
          <w:p w14:paraId="2D6B1050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9.4 (8.3)</w:t>
            </w:r>
          </w:p>
        </w:tc>
        <w:tc>
          <w:tcPr>
            <w:tcW w:w="1742" w:type="dxa"/>
          </w:tcPr>
          <w:p w14:paraId="7F5D9C42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2.3 (8.1)</w:t>
            </w:r>
          </w:p>
        </w:tc>
        <w:tc>
          <w:tcPr>
            <w:tcW w:w="1128" w:type="dxa"/>
          </w:tcPr>
          <w:p w14:paraId="45408FF4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1830" w:type="dxa"/>
          </w:tcPr>
          <w:p w14:paraId="58DF66C5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0D767953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1.9 (8.4)</w:t>
            </w:r>
          </w:p>
        </w:tc>
        <w:tc>
          <w:tcPr>
            <w:tcW w:w="1145" w:type="dxa"/>
          </w:tcPr>
          <w:p w14:paraId="15190BE5" w14:textId="77777777" w:rsidR="00D14B12" w:rsidRPr="004915C9" w:rsidRDefault="00D14B12" w:rsidP="00DE50E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</w:tbl>
    <w:p w14:paraId="38146EDF" w14:textId="77777777" w:rsidR="00D14B12" w:rsidRDefault="00D14B12" w:rsidP="00D14B12">
      <w:pPr>
        <w:tabs>
          <w:tab w:val="left" w:pos="1050"/>
        </w:tabs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E9B291C" w14:textId="77777777" w:rsidR="00D14B12" w:rsidRDefault="00D14B12"/>
    <w:p w14:paraId="5EA44CB1" w14:textId="5F98A44B" w:rsidR="00D14B12" w:rsidRPr="005B588C" w:rsidRDefault="00CA4715">
      <w:pPr>
        <w:rPr>
          <w:rFonts w:ascii="Times New Roman" w:hAnsi="Times New Roman" w:cs="Times New Roman"/>
        </w:rPr>
      </w:pPr>
      <w:r w:rsidRPr="005B588C">
        <w:rPr>
          <w:rFonts w:ascii="Times New Roman" w:hAnsi="Times New Roman" w:cs="Times New Roman"/>
        </w:rPr>
        <w:t>OPSRO-YF=</w:t>
      </w:r>
      <w:r w:rsidRPr="005B588C">
        <w:rPr>
          <w:rFonts w:ascii="Times New Roman" w:hAnsi="Times New Roman" w:cs="Times New Roman"/>
        </w:rPr>
        <w:t>Optimal Screening for Prediction of Referral and Outcome</w:t>
      </w:r>
      <w:r w:rsidRPr="005B588C">
        <w:rPr>
          <w:rFonts w:ascii="Times New Roman" w:hAnsi="Times New Roman" w:cs="Times New Roman"/>
        </w:rPr>
        <w:t xml:space="preserve"> Yellow Flag tool</w:t>
      </w:r>
    </w:p>
    <w:p w14:paraId="22A44142" w14:textId="77777777" w:rsidR="00D14B12" w:rsidRDefault="00D14B12"/>
    <w:p w14:paraId="43A56CD2" w14:textId="77777777" w:rsidR="00D14B12" w:rsidRDefault="00D14B12"/>
    <w:p w14:paraId="5F238319" w14:textId="77777777" w:rsidR="00D14B12" w:rsidRDefault="00D14B12"/>
    <w:p w14:paraId="1325EB72" w14:textId="77777777" w:rsidR="00D14B12" w:rsidRDefault="00D14B12"/>
    <w:p w14:paraId="3EE39142" w14:textId="77777777" w:rsidR="00D14B12" w:rsidRDefault="00D14B12"/>
    <w:p w14:paraId="616805ED" w14:textId="77777777" w:rsidR="00D14B12" w:rsidRDefault="00D14B12"/>
    <w:p w14:paraId="2FC746FE" w14:textId="77777777" w:rsidR="00D14B12" w:rsidRDefault="00D14B12"/>
    <w:p w14:paraId="6508FDE1" w14:textId="77777777" w:rsidR="00D14B12" w:rsidRDefault="00D14B12"/>
    <w:p w14:paraId="240890C7" w14:textId="77777777" w:rsidR="00D14B12" w:rsidRDefault="00D14B12"/>
    <w:p w14:paraId="57FBE5DF" w14:textId="77777777" w:rsidR="00D14B12" w:rsidRDefault="00D14B12"/>
    <w:p w14:paraId="4524CD3E" w14:textId="77777777" w:rsidR="00D14B12" w:rsidRDefault="00D14B12"/>
    <w:p w14:paraId="216BA51A" w14:textId="77777777" w:rsidR="00D14B12" w:rsidRDefault="00D14B12"/>
    <w:p w14:paraId="38C96CA6" w14:textId="77777777" w:rsidR="00D14B12" w:rsidRDefault="00D14B12"/>
    <w:p w14:paraId="6DA4195F" w14:textId="77777777" w:rsidR="00D14B12" w:rsidRDefault="00D14B12"/>
    <w:p w14:paraId="62F9A2F3" w14:textId="77777777" w:rsidR="00D14B12" w:rsidRDefault="00D14B12"/>
    <w:p w14:paraId="2E5B430B" w14:textId="77777777" w:rsidR="00D14B12" w:rsidRDefault="00D14B12"/>
    <w:p w14:paraId="581390CD" w14:textId="77777777" w:rsidR="00D14B12" w:rsidRDefault="00D14B12"/>
    <w:p w14:paraId="7EB73585" w14:textId="77777777" w:rsidR="00D14B12" w:rsidRDefault="00D14B12"/>
    <w:p w14:paraId="213A42ED" w14:textId="77777777" w:rsidR="00D14B12" w:rsidRDefault="00D14B12"/>
    <w:p w14:paraId="7BB30149" w14:textId="77777777" w:rsidR="00D14B12" w:rsidRDefault="00D14B12"/>
    <w:p w14:paraId="06D7A2FA" w14:textId="77777777" w:rsidR="00D14B12" w:rsidRDefault="00D14B12"/>
    <w:p w14:paraId="5FD179A2" w14:textId="77777777" w:rsidR="00D14B12" w:rsidRDefault="00D14B12"/>
    <w:p w14:paraId="2322999F" w14:textId="77777777" w:rsidR="00D14B12" w:rsidRDefault="00D14B12"/>
    <w:p w14:paraId="2E89760C" w14:textId="77777777" w:rsidR="00D14B12" w:rsidRDefault="00D14B12"/>
    <w:p w14:paraId="2B41BF46" w14:textId="77777777" w:rsidR="00D14B12" w:rsidRDefault="00D14B12"/>
    <w:p w14:paraId="673567BE" w14:textId="77777777" w:rsidR="00D14B12" w:rsidRDefault="00D14B12"/>
    <w:p w14:paraId="6C77C062" w14:textId="77777777" w:rsidR="00D14B12" w:rsidRDefault="00D14B12"/>
    <w:p w14:paraId="608D1F84" w14:textId="77777777" w:rsidR="00D14B12" w:rsidRDefault="00D14B12"/>
    <w:p w14:paraId="6FC118B7" w14:textId="77777777" w:rsidR="00D14B12" w:rsidRDefault="00D14B12"/>
    <w:p w14:paraId="19F5E181" w14:textId="71527920" w:rsidR="00D14B12" w:rsidRPr="00C9120E" w:rsidRDefault="00DE50E6" w:rsidP="00D14B1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D14B12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D14B12" w:rsidRPr="00C9120E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D14B12" w:rsidRPr="00C9120E">
        <w:rPr>
          <w:rFonts w:ascii="Times New Roman" w:hAnsi="Times New Roman" w:cs="Times New Roman"/>
          <w:b/>
          <w:bCs/>
          <w:sz w:val="22"/>
          <w:szCs w:val="22"/>
        </w:rPr>
        <w:t xml:space="preserve">. Baseline health and social health measures and the transition to chronic low back pain at 3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months and continuation of LBP at </w:t>
      </w:r>
      <w:r w:rsidR="00D14B12" w:rsidRPr="00C9120E">
        <w:rPr>
          <w:rFonts w:ascii="Times New Roman" w:hAnsi="Times New Roman" w:cs="Times New Roman"/>
          <w:b/>
          <w:bCs/>
          <w:sz w:val="22"/>
          <w:szCs w:val="22"/>
        </w:rPr>
        <w:t>6 months.</w:t>
      </w:r>
    </w:p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1435"/>
        <w:gridCol w:w="1920"/>
        <w:gridCol w:w="1755"/>
        <w:gridCol w:w="960"/>
        <w:gridCol w:w="1845"/>
        <w:gridCol w:w="1830"/>
        <w:gridCol w:w="960"/>
      </w:tblGrid>
      <w:tr w:rsidR="00D14B12" w:rsidRPr="004915C9" w14:paraId="6259D264" w14:textId="77777777" w:rsidTr="004D2ED0">
        <w:trPr>
          <w:trHeight w:val="300"/>
        </w:trPr>
        <w:tc>
          <w:tcPr>
            <w:tcW w:w="1435" w:type="dxa"/>
          </w:tcPr>
          <w:p w14:paraId="08D8D2A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35" w:type="dxa"/>
            <w:gridSpan w:val="3"/>
          </w:tcPr>
          <w:p w14:paraId="0117154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2E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ansition to Chronic LBP at 3-months</w:t>
            </w:r>
          </w:p>
        </w:tc>
        <w:tc>
          <w:tcPr>
            <w:tcW w:w="4635" w:type="dxa"/>
            <w:gridSpan w:val="3"/>
          </w:tcPr>
          <w:p w14:paraId="6D9759B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2EB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Chronic LBP at 6-months</w:t>
            </w:r>
          </w:p>
        </w:tc>
      </w:tr>
      <w:tr w:rsidR="00D14B12" w:rsidRPr="004915C9" w14:paraId="70102A01" w14:textId="77777777" w:rsidTr="004D2ED0">
        <w:trPr>
          <w:trHeight w:val="300"/>
        </w:trPr>
        <w:tc>
          <w:tcPr>
            <w:tcW w:w="1435" w:type="dxa"/>
          </w:tcPr>
          <w:p w14:paraId="2AE936F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Chronic LBP</w:t>
            </w:r>
          </w:p>
        </w:tc>
        <w:tc>
          <w:tcPr>
            <w:tcW w:w="1920" w:type="dxa"/>
          </w:tcPr>
          <w:p w14:paraId="4FEDBBF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38)</w:t>
            </w:r>
          </w:p>
        </w:tc>
        <w:tc>
          <w:tcPr>
            <w:tcW w:w="1755" w:type="dxa"/>
          </w:tcPr>
          <w:p w14:paraId="6E514C6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  <w:p w14:paraId="3FECB21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n=80)</w:t>
            </w:r>
          </w:p>
        </w:tc>
        <w:tc>
          <w:tcPr>
            <w:tcW w:w="960" w:type="dxa"/>
          </w:tcPr>
          <w:p w14:paraId="76789EF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845" w:type="dxa"/>
          </w:tcPr>
          <w:p w14:paraId="0C77C46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Yes (n=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30" w:type="dxa"/>
          </w:tcPr>
          <w:p w14:paraId="69B54B6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960" w:type="dxa"/>
          </w:tcPr>
          <w:p w14:paraId="6B1A6E8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D14B12" w:rsidRPr="004915C9" w14:paraId="33F582EA" w14:textId="77777777" w:rsidTr="004D2ED0">
        <w:trPr>
          <w:trHeight w:val="300"/>
        </w:trPr>
        <w:tc>
          <w:tcPr>
            <w:tcW w:w="1435" w:type="dxa"/>
          </w:tcPr>
          <w:p w14:paraId="37286246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IS Global General Health</w:t>
            </w:r>
          </w:p>
        </w:tc>
        <w:tc>
          <w:tcPr>
            <w:tcW w:w="1920" w:type="dxa"/>
          </w:tcPr>
          <w:p w14:paraId="234EDF4A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55" w:type="dxa"/>
          </w:tcPr>
          <w:p w14:paraId="23D8D4C7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60" w:type="dxa"/>
          </w:tcPr>
          <w:p w14:paraId="5067A74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1845" w:type="dxa"/>
          </w:tcPr>
          <w:p w14:paraId="3389A94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4330227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28A7445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D14B12" w:rsidRPr="004915C9" w14:paraId="239BE3CF" w14:textId="77777777" w:rsidTr="004D2ED0">
        <w:trPr>
          <w:trHeight w:val="300"/>
        </w:trPr>
        <w:tc>
          <w:tcPr>
            <w:tcW w:w="1435" w:type="dxa"/>
          </w:tcPr>
          <w:p w14:paraId="6CAC258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920" w:type="dxa"/>
          </w:tcPr>
          <w:p w14:paraId="2328495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5B92695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5.3%)</w:t>
            </w:r>
          </w:p>
        </w:tc>
        <w:tc>
          <w:tcPr>
            <w:tcW w:w="1755" w:type="dxa"/>
          </w:tcPr>
          <w:p w14:paraId="1AE02D8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253FAF1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1.3%)</w:t>
            </w:r>
          </w:p>
        </w:tc>
        <w:tc>
          <w:tcPr>
            <w:tcW w:w="960" w:type="dxa"/>
          </w:tcPr>
          <w:p w14:paraId="172C184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11AB8A3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CE1816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722EDD3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0AEA07E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960" w:type="dxa"/>
          </w:tcPr>
          <w:p w14:paraId="4F3E49A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15C154E6" w14:textId="77777777" w:rsidTr="004D2ED0">
        <w:trPr>
          <w:trHeight w:val="300"/>
        </w:trPr>
        <w:tc>
          <w:tcPr>
            <w:tcW w:w="1435" w:type="dxa"/>
          </w:tcPr>
          <w:p w14:paraId="2E7F3DC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1920" w:type="dxa"/>
          </w:tcPr>
          <w:p w14:paraId="6271393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 (15.8%)</w:t>
            </w:r>
          </w:p>
        </w:tc>
        <w:tc>
          <w:tcPr>
            <w:tcW w:w="1755" w:type="dxa"/>
          </w:tcPr>
          <w:p w14:paraId="2CAC782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  <w:p w14:paraId="6F8A381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6.3%)</w:t>
            </w:r>
          </w:p>
        </w:tc>
        <w:tc>
          <w:tcPr>
            <w:tcW w:w="960" w:type="dxa"/>
          </w:tcPr>
          <w:p w14:paraId="2496FF4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4FCD46A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111C3D0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  <w:p w14:paraId="035EE10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.5%)</w:t>
            </w:r>
          </w:p>
        </w:tc>
        <w:tc>
          <w:tcPr>
            <w:tcW w:w="960" w:type="dxa"/>
          </w:tcPr>
          <w:p w14:paraId="69EBCA6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055E21F" w14:textId="77777777" w:rsidTr="004D2ED0">
        <w:trPr>
          <w:trHeight w:val="300"/>
        </w:trPr>
        <w:tc>
          <w:tcPr>
            <w:tcW w:w="1435" w:type="dxa"/>
          </w:tcPr>
          <w:p w14:paraId="34E2AFD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920" w:type="dxa"/>
          </w:tcPr>
          <w:p w14:paraId="7781362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52.6%)</w:t>
            </w:r>
          </w:p>
        </w:tc>
        <w:tc>
          <w:tcPr>
            <w:tcW w:w="1755" w:type="dxa"/>
          </w:tcPr>
          <w:p w14:paraId="33076EF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0 (37.5%)</w:t>
            </w:r>
          </w:p>
        </w:tc>
        <w:tc>
          <w:tcPr>
            <w:tcW w:w="960" w:type="dxa"/>
          </w:tcPr>
          <w:p w14:paraId="3F3858F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FBAAD4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6796BF6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0 </w:t>
            </w:r>
          </w:p>
          <w:p w14:paraId="1D38E1C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37.5)</w:t>
            </w:r>
          </w:p>
        </w:tc>
        <w:tc>
          <w:tcPr>
            <w:tcW w:w="960" w:type="dxa"/>
          </w:tcPr>
          <w:p w14:paraId="2A3B4F1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53C68F00" w14:textId="77777777" w:rsidTr="004D2ED0">
        <w:trPr>
          <w:trHeight w:val="300"/>
        </w:trPr>
        <w:tc>
          <w:tcPr>
            <w:tcW w:w="1435" w:type="dxa"/>
          </w:tcPr>
          <w:p w14:paraId="39D0A50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Very Good</w:t>
            </w:r>
          </w:p>
        </w:tc>
        <w:tc>
          <w:tcPr>
            <w:tcW w:w="1920" w:type="dxa"/>
          </w:tcPr>
          <w:p w14:paraId="1457578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0 (26.3%)</w:t>
            </w:r>
          </w:p>
        </w:tc>
        <w:tc>
          <w:tcPr>
            <w:tcW w:w="1755" w:type="dxa"/>
          </w:tcPr>
          <w:p w14:paraId="75C6B8E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4 </w:t>
            </w:r>
          </w:p>
          <w:p w14:paraId="63B0595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42.5)</w:t>
            </w:r>
          </w:p>
        </w:tc>
        <w:tc>
          <w:tcPr>
            <w:tcW w:w="960" w:type="dxa"/>
          </w:tcPr>
          <w:p w14:paraId="7F6086A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351B381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.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7042DE3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5 (43.8%)</w:t>
            </w:r>
          </w:p>
        </w:tc>
        <w:tc>
          <w:tcPr>
            <w:tcW w:w="960" w:type="dxa"/>
          </w:tcPr>
          <w:p w14:paraId="5054798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6636AE26" w14:textId="77777777" w:rsidTr="004D2ED0">
        <w:trPr>
          <w:trHeight w:val="300"/>
        </w:trPr>
        <w:tc>
          <w:tcPr>
            <w:tcW w:w="1435" w:type="dxa"/>
          </w:tcPr>
          <w:p w14:paraId="0368C8D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1920" w:type="dxa"/>
          </w:tcPr>
          <w:p w14:paraId="65EECCA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</w:p>
          <w:p w14:paraId="152D307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0%)</w:t>
            </w:r>
          </w:p>
        </w:tc>
        <w:tc>
          <w:tcPr>
            <w:tcW w:w="1755" w:type="dxa"/>
          </w:tcPr>
          <w:p w14:paraId="01A9990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0 (12.5%)</w:t>
            </w:r>
          </w:p>
        </w:tc>
        <w:tc>
          <w:tcPr>
            <w:tcW w:w="960" w:type="dxa"/>
          </w:tcPr>
          <w:p w14:paraId="626174A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4FC5A20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BE4FC8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4AB8535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  <w:p w14:paraId="1C61B5A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11.3)</w:t>
            </w:r>
          </w:p>
        </w:tc>
        <w:tc>
          <w:tcPr>
            <w:tcW w:w="960" w:type="dxa"/>
          </w:tcPr>
          <w:p w14:paraId="6B819B7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3675E3A4" w14:textId="77777777" w:rsidTr="004D2ED0">
        <w:trPr>
          <w:trHeight w:val="300"/>
        </w:trPr>
        <w:tc>
          <w:tcPr>
            <w:tcW w:w="1435" w:type="dxa"/>
          </w:tcPr>
          <w:p w14:paraId="5AC3DA5E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Ability</w:t>
            </w:r>
          </w:p>
        </w:tc>
        <w:tc>
          <w:tcPr>
            <w:tcW w:w="1920" w:type="dxa"/>
          </w:tcPr>
          <w:p w14:paraId="269D3DF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795DE85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22A74EB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845" w:type="dxa"/>
          </w:tcPr>
          <w:p w14:paraId="0784692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7DC3A5E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55BFB45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D14B12" w:rsidRPr="004915C9" w14:paraId="645367FB" w14:textId="77777777" w:rsidTr="004D2ED0">
        <w:trPr>
          <w:trHeight w:val="300"/>
        </w:trPr>
        <w:tc>
          <w:tcPr>
            <w:tcW w:w="1435" w:type="dxa"/>
          </w:tcPr>
          <w:p w14:paraId="63AADE59" w14:textId="363AAD63" w:rsidR="00D14B12" w:rsidRPr="004915C9" w:rsidRDefault="007C3A85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ellent or Very Good</w:t>
            </w:r>
          </w:p>
        </w:tc>
        <w:tc>
          <w:tcPr>
            <w:tcW w:w="1920" w:type="dxa"/>
          </w:tcPr>
          <w:p w14:paraId="2D20D90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3 (60.5%)</w:t>
            </w:r>
          </w:p>
        </w:tc>
        <w:tc>
          <w:tcPr>
            <w:tcW w:w="1755" w:type="dxa"/>
          </w:tcPr>
          <w:p w14:paraId="603262B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0 (75.0%)</w:t>
            </w:r>
          </w:p>
        </w:tc>
        <w:tc>
          <w:tcPr>
            <w:tcW w:w="960" w:type="dxa"/>
          </w:tcPr>
          <w:p w14:paraId="0802E94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2BBB22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25AED4A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60 </w:t>
            </w:r>
          </w:p>
          <w:p w14:paraId="3F207A4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75%)</w:t>
            </w:r>
          </w:p>
        </w:tc>
        <w:tc>
          <w:tcPr>
            <w:tcW w:w="960" w:type="dxa"/>
          </w:tcPr>
          <w:p w14:paraId="5BFF184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3B33AA5B" w14:textId="77777777" w:rsidTr="004D2ED0">
        <w:trPr>
          <w:trHeight w:val="300"/>
        </w:trPr>
        <w:tc>
          <w:tcPr>
            <w:tcW w:w="1435" w:type="dxa"/>
          </w:tcPr>
          <w:p w14:paraId="6EC9029D" w14:textId="671D76D1" w:rsidR="00D14B12" w:rsidRPr="004915C9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or, Fair or Good</w:t>
            </w:r>
          </w:p>
        </w:tc>
        <w:tc>
          <w:tcPr>
            <w:tcW w:w="1920" w:type="dxa"/>
          </w:tcPr>
          <w:p w14:paraId="3076399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5 (39.5%)</w:t>
            </w:r>
          </w:p>
        </w:tc>
        <w:tc>
          <w:tcPr>
            <w:tcW w:w="1755" w:type="dxa"/>
          </w:tcPr>
          <w:p w14:paraId="428C601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960" w:type="dxa"/>
          </w:tcPr>
          <w:p w14:paraId="1E4F7DC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A999EF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22759D1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960" w:type="dxa"/>
          </w:tcPr>
          <w:p w14:paraId="1517556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6902BF09" w14:textId="77777777" w:rsidTr="004D2ED0">
        <w:trPr>
          <w:trHeight w:val="300"/>
        </w:trPr>
        <w:tc>
          <w:tcPr>
            <w:tcW w:w="1435" w:type="dxa"/>
          </w:tcPr>
          <w:p w14:paraId="481B3468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Satisfaction</w:t>
            </w:r>
          </w:p>
        </w:tc>
        <w:tc>
          <w:tcPr>
            <w:tcW w:w="1920" w:type="dxa"/>
          </w:tcPr>
          <w:p w14:paraId="56B6615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DC0D4C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59AF49B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34AB6AD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2F2D810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7FBBF71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5096B9A2" w14:textId="77777777" w:rsidTr="004D2ED0">
        <w:trPr>
          <w:trHeight w:val="300"/>
        </w:trPr>
        <w:tc>
          <w:tcPr>
            <w:tcW w:w="1435" w:type="dxa"/>
          </w:tcPr>
          <w:p w14:paraId="2967B761" w14:textId="03BBF75A" w:rsidR="00D14B12" w:rsidRPr="004915C9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920" w:type="dxa"/>
          </w:tcPr>
          <w:p w14:paraId="0AF2C86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1EFFBC5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1755" w:type="dxa"/>
          </w:tcPr>
          <w:p w14:paraId="53E8242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BC0A76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%)</w:t>
            </w:r>
          </w:p>
        </w:tc>
        <w:tc>
          <w:tcPr>
            <w:tcW w:w="960" w:type="dxa"/>
          </w:tcPr>
          <w:p w14:paraId="78E2876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570B59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6FF20BA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1830" w:type="dxa"/>
          </w:tcPr>
          <w:p w14:paraId="33B53A2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4A844D5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%)</w:t>
            </w:r>
          </w:p>
        </w:tc>
        <w:tc>
          <w:tcPr>
            <w:tcW w:w="960" w:type="dxa"/>
          </w:tcPr>
          <w:p w14:paraId="50971F4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1329B30E" w14:textId="77777777" w:rsidTr="004D2ED0">
        <w:trPr>
          <w:trHeight w:val="300"/>
        </w:trPr>
        <w:tc>
          <w:tcPr>
            <w:tcW w:w="1435" w:type="dxa"/>
          </w:tcPr>
          <w:p w14:paraId="415C5E75" w14:textId="29D37B99" w:rsidR="00D14B12" w:rsidRPr="004915C9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1920" w:type="dxa"/>
          </w:tcPr>
          <w:p w14:paraId="0FA089D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1CD4E70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6.2%)</w:t>
            </w:r>
          </w:p>
        </w:tc>
        <w:tc>
          <w:tcPr>
            <w:tcW w:w="1755" w:type="dxa"/>
          </w:tcPr>
          <w:p w14:paraId="2EB0D7C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14:paraId="5152E96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5.4%)</w:t>
            </w:r>
          </w:p>
        </w:tc>
        <w:tc>
          <w:tcPr>
            <w:tcW w:w="960" w:type="dxa"/>
          </w:tcPr>
          <w:p w14:paraId="74CFD9E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4E8089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349EDBE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.0%)</w:t>
            </w:r>
          </w:p>
        </w:tc>
        <w:tc>
          <w:tcPr>
            <w:tcW w:w="1830" w:type="dxa"/>
          </w:tcPr>
          <w:p w14:paraId="4D68071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2AE4B7B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1.5%)</w:t>
            </w:r>
          </w:p>
        </w:tc>
        <w:tc>
          <w:tcPr>
            <w:tcW w:w="960" w:type="dxa"/>
          </w:tcPr>
          <w:p w14:paraId="2369212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66E7535" w14:textId="77777777" w:rsidTr="004D2ED0">
        <w:trPr>
          <w:trHeight w:val="300"/>
        </w:trPr>
        <w:tc>
          <w:tcPr>
            <w:tcW w:w="1435" w:type="dxa"/>
          </w:tcPr>
          <w:p w14:paraId="41C6EA6A" w14:textId="054E4A96" w:rsidR="00D14B12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920" w:type="dxa"/>
          </w:tcPr>
          <w:p w14:paraId="071BC58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4F76219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.3%)</w:t>
            </w:r>
          </w:p>
        </w:tc>
        <w:tc>
          <w:tcPr>
            <w:tcW w:w="1755" w:type="dxa"/>
          </w:tcPr>
          <w:p w14:paraId="01F36B4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2668EC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6.7%)</w:t>
            </w:r>
          </w:p>
        </w:tc>
        <w:tc>
          <w:tcPr>
            <w:tcW w:w="960" w:type="dxa"/>
          </w:tcPr>
          <w:p w14:paraId="638147C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1ABB76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63A8760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2.0%)</w:t>
            </w:r>
          </w:p>
        </w:tc>
        <w:tc>
          <w:tcPr>
            <w:tcW w:w="1830" w:type="dxa"/>
          </w:tcPr>
          <w:p w14:paraId="50C616C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  <w:p w14:paraId="5A63ED3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8.0%)</w:t>
            </w:r>
          </w:p>
        </w:tc>
        <w:tc>
          <w:tcPr>
            <w:tcW w:w="960" w:type="dxa"/>
          </w:tcPr>
          <w:p w14:paraId="4691120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77F7CF95" w14:textId="77777777" w:rsidTr="004D2ED0">
        <w:trPr>
          <w:trHeight w:val="300"/>
        </w:trPr>
        <w:tc>
          <w:tcPr>
            <w:tcW w:w="1435" w:type="dxa"/>
          </w:tcPr>
          <w:p w14:paraId="16934F18" w14:textId="24DF9579" w:rsidR="00D14B12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Good</w:t>
            </w:r>
          </w:p>
        </w:tc>
        <w:tc>
          <w:tcPr>
            <w:tcW w:w="1920" w:type="dxa"/>
          </w:tcPr>
          <w:p w14:paraId="2C4E013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14:paraId="47918F5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0.5%)</w:t>
            </w:r>
          </w:p>
        </w:tc>
        <w:tc>
          <w:tcPr>
            <w:tcW w:w="1755" w:type="dxa"/>
          </w:tcPr>
          <w:p w14:paraId="3635002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  <w:p w14:paraId="2A54BD0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8.7%)</w:t>
            </w:r>
          </w:p>
        </w:tc>
        <w:tc>
          <w:tcPr>
            <w:tcW w:w="960" w:type="dxa"/>
          </w:tcPr>
          <w:p w14:paraId="0FE57B7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1BEFCC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14:paraId="46F3D84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6.0%)</w:t>
            </w:r>
          </w:p>
        </w:tc>
        <w:tc>
          <w:tcPr>
            <w:tcW w:w="1830" w:type="dxa"/>
          </w:tcPr>
          <w:p w14:paraId="13BDC76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  <w:p w14:paraId="7298AF6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1.3%)</w:t>
            </w:r>
          </w:p>
        </w:tc>
        <w:tc>
          <w:tcPr>
            <w:tcW w:w="960" w:type="dxa"/>
          </w:tcPr>
          <w:p w14:paraId="668E30E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681D95C8" w14:textId="77777777" w:rsidTr="004D2ED0">
        <w:trPr>
          <w:trHeight w:val="300"/>
        </w:trPr>
        <w:tc>
          <w:tcPr>
            <w:tcW w:w="1435" w:type="dxa"/>
          </w:tcPr>
          <w:p w14:paraId="78E37F03" w14:textId="41CADC8C" w:rsidR="00D14B12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1920" w:type="dxa"/>
          </w:tcPr>
          <w:p w14:paraId="4A8C87E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0C46A5D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8.9%)</w:t>
            </w:r>
          </w:p>
        </w:tc>
        <w:tc>
          <w:tcPr>
            <w:tcW w:w="1755" w:type="dxa"/>
          </w:tcPr>
          <w:p w14:paraId="0D5461A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  <w:p w14:paraId="7932060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8.0%)</w:t>
            </w:r>
          </w:p>
        </w:tc>
        <w:tc>
          <w:tcPr>
            <w:tcW w:w="960" w:type="dxa"/>
          </w:tcPr>
          <w:p w14:paraId="0F1DF84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BCAD5C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7F77CAD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4.0%)</w:t>
            </w:r>
          </w:p>
        </w:tc>
        <w:tc>
          <w:tcPr>
            <w:tcW w:w="1830" w:type="dxa"/>
          </w:tcPr>
          <w:p w14:paraId="31ACB57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  <w:p w14:paraId="49BAE56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8.0%)</w:t>
            </w:r>
          </w:p>
        </w:tc>
        <w:tc>
          <w:tcPr>
            <w:tcW w:w="960" w:type="dxa"/>
          </w:tcPr>
          <w:p w14:paraId="21FFA9B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746CFD6" w14:textId="77777777" w:rsidTr="004D2ED0">
        <w:trPr>
          <w:trHeight w:val="300"/>
        </w:trPr>
        <w:tc>
          <w:tcPr>
            <w:tcW w:w="1435" w:type="dxa"/>
          </w:tcPr>
          <w:p w14:paraId="5208197C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IS Physical Health</w:t>
            </w:r>
          </w:p>
        </w:tc>
        <w:tc>
          <w:tcPr>
            <w:tcW w:w="1920" w:type="dxa"/>
          </w:tcPr>
          <w:p w14:paraId="1BC67F3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290C352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54600BE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845" w:type="dxa"/>
          </w:tcPr>
          <w:p w14:paraId="03B4BA7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4762272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1B848DF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D14B12" w:rsidRPr="004915C9" w14:paraId="313EAF05" w14:textId="77777777" w:rsidTr="004D2ED0">
        <w:trPr>
          <w:trHeight w:val="300"/>
        </w:trPr>
        <w:tc>
          <w:tcPr>
            <w:tcW w:w="1435" w:type="dxa"/>
          </w:tcPr>
          <w:p w14:paraId="02A02ACC" w14:textId="655E12C5" w:rsidR="00D14B12" w:rsidRPr="00754A16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920" w:type="dxa"/>
          </w:tcPr>
          <w:p w14:paraId="559696B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0D20FD0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5.4%)</w:t>
            </w:r>
          </w:p>
        </w:tc>
        <w:tc>
          <w:tcPr>
            <w:tcW w:w="1755" w:type="dxa"/>
          </w:tcPr>
          <w:p w14:paraId="4598649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0256D2C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%)</w:t>
            </w:r>
          </w:p>
        </w:tc>
        <w:tc>
          <w:tcPr>
            <w:tcW w:w="960" w:type="dxa"/>
          </w:tcPr>
          <w:p w14:paraId="57E1472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8729C3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5FE0226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.7%)</w:t>
            </w:r>
          </w:p>
        </w:tc>
        <w:tc>
          <w:tcPr>
            <w:tcW w:w="1830" w:type="dxa"/>
          </w:tcPr>
          <w:p w14:paraId="3493BDD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22E638A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0.0%)</w:t>
            </w:r>
          </w:p>
        </w:tc>
        <w:tc>
          <w:tcPr>
            <w:tcW w:w="960" w:type="dxa"/>
          </w:tcPr>
          <w:p w14:paraId="7517E87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1F78451C" w14:textId="77777777" w:rsidTr="004D2ED0">
        <w:trPr>
          <w:trHeight w:val="300"/>
        </w:trPr>
        <w:tc>
          <w:tcPr>
            <w:tcW w:w="1435" w:type="dxa"/>
          </w:tcPr>
          <w:p w14:paraId="4CCD21B7" w14:textId="158B4F48" w:rsidR="00D14B12" w:rsidRPr="00754A16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1920" w:type="dxa"/>
          </w:tcPr>
          <w:p w14:paraId="74934D9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21440B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3.5%)</w:t>
            </w:r>
          </w:p>
        </w:tc>
        <w:tc>
          <w:tcPr>
            <w:tcW w:w="1755" w:type="dxa"/>
          </w:tcPr>
          <w:p w14:paraId="6E049D5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421567D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.5%)</w:t>
            </w:r>
          </w:p>
        </w:tc>
        <w:tc>
          <w:tcPr>
            <w:tcW w:w="960" w:type="dxa"/>
          </w:tcPr>
          <w:p w14:paraId="4A3DEE1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44E39E4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14:paraId="6B3CE7C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7.7%)</w:t>
            </w:r>
          </w:p>
        </w:tc>
        <w:tc>
          <w:tcPr>
            <w:tcW w:w="1830" w:type="dxa"/>
          </w:tcPr>
          <w:p w14:paraId="1A94CE8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59C3057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960" w:type="dxa"/>
          </w:tcPr>
          <w:p w14:paraId="29B4FDC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6C5EB62F" w14:textId="77777777" w:rsidTr="004D2ED0">
        <w:trPr>
          <w:trHeight w:val="300"/>
        </w:trPr>
        <w:tc>
          <w:tcPr>
            <w:tcW w:w="1435" w:type="dxa"/>
          </w:tcPr>
          <w:p w14:paraId="64001524" w14:textId="24D7EF02" w:rsidR="00D14B12" w:rsidRPr="00754A16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920" w:type="dxa"/>
          </w:tcPr>
          <w:p w14:paraId="7237FB5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14:paraId="68B21CB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8.7%)</w:t>
            </w:r>
          </w:p>
        </w:tc>
        <w:tc>
          <w:tcPr>
            <w:tcW w:w="1755" w:type="dxa"/>
          </w:tcPr>
          <w:p w14:paraId="14043F5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  <w:p w14:paraId="01FFDD6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5.0%)</w:t>
            </w:r>
          </w:p>
        </w:tc>
        <w:tc>
          <w:tcPr>
            <w:tcW w:w="960" w:type="dxa"/>
          </w:tcPr>
          <w:p w14:paraId="4FDD939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2747D5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14:paraId="49F8A5B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61.5%)</w:t>
            </w:r>
          </w:p>
        </w:tc>
        <w:tc>
          <w:tcPr>
            <w:tcW w:w="1830" w:type="dxa"/>
          </w:tcPr>
          <w:p w14:paraId="62FAC2D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  <w:p w14:paraId="49117CA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3.8%)</w:t>
            </w:r>
          </w:p>
        </w:tc>
        <w:tc>
          <w:tcPr>
            <w:tcW w:w="960" w:type="dxa"/>
          </w:tcPr>
          <w:p w14:paraId="3EE82EF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712CC893" w14:textId="77777777" w:rsidTr="004D2ED0">
        <w:trPr>
          <w:trHeight w:val="300"/>
        </w:trPr>
        <w:tc>
          <w:tcPr>
            <w:tcW w:w="1435" w:type="dxa"/>
          </w:tcPr>
          <w:p w14:paraId="08801DF7" w14:textId="27A3705F" w:rsidR="00754A16" w:rsidRPr="00754A16" w:rsidRDefault="00754A16" w:rsidP="00754A1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ry Good</w:t>
            </w:r>
          </w:p>
        </w:tc>
        <w:tc>
          <w:tcPr>
            <w:tcW w:w="1920" w:type="dxa"/>
          </w:tcPr>
          <w:p w14:paraId="360A4DF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445EEB2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9.7%)</w:t>
            </w:r>
          </w:p>
        </w:tc>
        <w:tc>
          <w:tcPr>
            <w:tcW w:w="1755" w:type="dxa"/>
          </w:tcPr>
          <w:p w14:paraId="086F335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  <w:p w14:paraId="2D1289F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6.3%)</w:t>
            </w:r>
          </w:p>
        </w:tc>
        <w:tc>
          <w:tcPr>
            <w:tcW w:w="960" w:type="dxa"/>
          </w:tcPr>
          <w:p w14:paraId="3B42D8D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E8668D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57179D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9.2%)</w:t>
            </w:r>
          </w:p>
        </w:tc>
        <w:tc>
          <w:tcPr>
            <w:tcW w:w="1830" w:type="dxa"/>
          </w:tcPr>
          <w:p w14:paraId="7D5C169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  <w:p w14:paraId="50DC088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48.8%)</w:t>
            </w:r>
          </w:p>
        </w:tc>
        <w:tc>
          <w:tcPr>
            <w:tcW w:w="960" w:type="dxa"/>
          </w:tcPr>
          <w:p w14:paraId="24411E1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6658186" w14:textId="77777777" w:rsidTr="004D2ED0">
        <w:trPr>
          <w:trHeight w:val="300"/>
        </w:trPr>
        <w:tc>
          <w:tcPr>
            <w:tcW w:w="1435" w:type="dxa"/>
          </w:tcPr>
          <w:p w14:paraId="5E179647" w14:textId="35E7F0FC" w:rsidR="00D14B12" w:rsidRPr="00754A16" w:rsidRDefault="00754A16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ellent</w:t>
            </w:r>
          </w:p>
        </w:tc>
        <w:tc>
          <w:tcPr>
            <w:tcW w:w="1920" w:type="dxa"/>
          </w:tcPr>
          <w:p w14:paraId="49ED0AC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5C2ED6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2.7%)</w:t>
            </w:r>
          </w:p>
        </w:tc>
        <w:tc>
          <w:tcPr>
            <w:tcW w:w="1755" w:type="dxa"/>
          </w:tcPr>
          <w:p w14:paraId="421A46F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0521FEB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0.0%)</w:t>
            </w:r>
          </w:p>
        </w:tc>
        <w:tc>
          <w:tcPr>
            <w:tcW w:w="960" w:type="dxa"/>
          </w:tcPr>
          <w:p w14:paraId="0435DC7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2158AD1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61F4DA4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3.9%)</w:t>
            </w:r>
          </w:p>
        </w:tc>
        <w:tc>
          <w:tcPr>
            <w:tcW w:w="1830" w:type="dxa"/>
          </w:tcPr>
          <w:p w14:paraId="0966422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3305087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960" w:type="dxa"/>
          </w:tcPr>
          <w:p w14:paraId="6322BAC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0D31783" w14:textId="77777777" w:rsidTr="004D2ED0">
        <w:trPr>
          <w:trHeight w:val="300"/>
        </w:trPr>
        <w:tc>
          <w:tcPr>
            <w:tcW w:w="1435" w:type="dxa"/>
          </w:tcPr>
          <w:p w14:paraId="3F26C1DA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ess</w:t>
            </w:r>
          </w:p>
        </w:tc>
        <w:tc>
          <w:tcPr>
            <w:tcW w:w="1920" w:type="dxa"/>
          </w:tcPr>
          <w:p w14:paraId="4CE7AFA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6F4B2D6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219B30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845" w:type="dxa"/>
          </w:tcPr>
          <w:p w14:paraId="1EF672C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6F9D341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7CE38E3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</w:tr>
      <w:tr w:rsidR="00D14B12" w:rsidRPr="004915C9" w14:paraId="0CF54F71" w14:textId="77777777" w:rsidTr="004D2ED0">
        <w:trPr>
          <w:trHeight w:val="300"/>
        </w:trPr>
        <w:tc>
          <w:tcPr>
            <w:tcW w:w="1435" w:type="dxa"/>
          </w:tcPr>
          <w:p w14:paraId="7D39E67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t at all</w:t>
            </w:r>
          </w:p>
        </w:tc>
        <w:tc>
          <w:tcPr>
            <w:tcW w:w="1920" w:type="dxa"/>
          </w:tcPr>
          <w:p w14:paraId="314B2FF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2 (32.4%)</w:t>
            </w:r>
          </w:p>
        </w:tc>
        <w:tc>
          <w:tcPr>
            <w:tcW w:w="1755" w:type="dxa"/>
          </w:tcPr>
          <w:p w14:paraId="2C7BA3D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2 (27.5%)</w:t>
            </w:r>
          </w:p>
        </w:tc>
        <w:tc>
          <w:tcPr>
            <w:tcW w:w="960" w:type="dxa"/>
          </w:tcPr>
          <w:p w14:paraId="1E49672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106A97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77A02ED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24 (34.0%)</w:t>
            </w:r>
          </w:p>
        </w:tc>
        <w:tc>
          <w:tcPr>
            <w:tcW w:w="960" w:type="dxa"/>
          </w:tcPr>
          <w:p w14:paraId="5730FA0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632BF26C" w14:textId="77777777" w:rsidTr="004D2ED0">
        <w:trPr>
          <w:trHeight w:val="300"/>
        </w:trPr>
        <w:tc>
          <w:tcPr>
            <w:tcW w:w="1435" w:type="dxa"/>
          </w:tcPr>
          <w:p w14:paraId="39F5548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A little bit</w:t>
            </w:r>
          </w:p>
        </w:tc>
        <w:tc>
          <w:tcPr>
            <w:tcW w:w="1920" w:type="dxa"/>
          </w:tcPr>
          <w:p w14:paraId="13B98F6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3 (35.1%)</w:t>
            </w:r>
          </w:p>
        </w:tc>
        <w:tc>
          <w:tcPr>
            <w:tcW w:w="1755" w:type="dxa"/>
          </w:tcPr>
          <w:p w14:paraId="50BEFE4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8 (47.5%)</w:t>
            </w:r>
          </w:p>
        </w:tc>
        <w:tc>
          <w:tcPr>
            <w:tcW w:w="960" w:type="dxa"/>
          </w:tcPr>
          <w:p w14:paraId="4A2E4C9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6D3D831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2.3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6BDBE13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6 (45.0%)</w:t>
            </w:r>
          </w:p>
        </w:tc>
        <w:tc>
          <w:tcPr>
            <w:tcW w:w="960" w:type="dxa"/>
          </w:tcPr>
          <w:p w14:paraId="6D5B507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23FFF25D" w14:textId="77777777" w:rsidTr="004D2ED0">
        <w:trPr>
          <w:trHeight w:val="300"/>
        </w:trPr>
        <w:tc>
          <w:tcPr>
            <w:tcW w:w="1435" w:type="dxa"/>
          </w:tcPr>
          <w:p w14:paraId="280014C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mewhat</w:t>
            </w:r>
          </w:p>
        </w:tc>
        <w:tc>
          <w:tcPr>
            <w:tcW w:w="1920" w:type="dxa"/>
          </w:tcPr>
          <w:p w14:paraId="262A776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 (16.2%)</w:t>
            </w:r>
          </w:p>
        </w:tc>
        <w:tc>
          <w:tcPr>
            <w:tcW w:w="1755" w:type="dxa"/>
          </w:tcPr>
          <w:p w14:paraId="4632909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2 (15.0%)</w:t>
            </w:r>
          </w:p>
        </w:tc>
        <w:tc>
          <w:tcPr>
            <w:tcW w:w="960" w:type="dxa"/>
          </w:tcPr>
          <w:p w14:paraId="1CE1CE3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1DB0FA4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4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297D8D7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1 (13.8%)</w:t>
            </w:r>
          </w:p>
        </w:tc>
        <w:tc>
          <w:tcPr>
            <w:tcW w:w="960" w:type="dxa"/>
          </w:tcPr>
          <w:p w14:paraId="50A9FA9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7EA90F8E" w14:textId="77777777" w:rsidTr="004D2ED0">
        <w:trPr>
          <w:trHeight w:val="300"/>
        </w:trPr>
        <w:tc>
          <w:tcPr>
            <w:tcW w:w="1435" w:type="dxa"/>
          </w:tcPr>
          <w:p w14:paraId="2D019C6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ite a bit</w:t>
            </w:r>
          </w:p>
        </w:tc>
        <w:tc>
          <w:tcPr>
            <w:tcW w:w="1920" w:type="dxa"/>
          </w:tcPr>
          <w:p w14:paraId="31D9BAE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13.5%)</w:t>
            </w:r>
          </w:p>
        </w:tc>
        <w:tc>
          <w:tcPr>
            <w:tcW w:w="1755" w:type="dxa"/>
          </w:tcPr>
          <w:p w14:paraId="08E37B6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  <w:p w14:paraId="1A019ED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6.3%)</w:t>
            </w:r>
          </w:p>
        </w:tc>
        <w:tc>
          <w:tcPr>
            <w:tcW w:w="960" w:type="dxa"/>
          </w:tcPr>
          <w:p w14:paraId="4B3887E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52C3BB2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39EEE2F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5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1C86E35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  <w:p w14:paraId="7DCD76B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960" w:type="dxa"/>
          </w:tcPr>
          <w:p w14:paraId="4E506E6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527E46E5" w14:textId="77777777" w:rsidTr="004D2ED0">
        <w:trPr>
          <w:trHeight w:val="300"/>
        </w:trPr>
        <w:tc>
          <w:tcPr>
            <w:tcW w:w="1435" w:type="dxa"/>
          </w:tcPr>
          <w:p w14:paraId="36C6B12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Very Much</w:t>
            </w:r>
          </w:p>
        </w:tc>
        <w:tc>
          <w:tcPr>
            <w:tcW w:w="1920" w:type="dxa"/>
          </w:tcPr>
          <w:p w14:paraId="7F85D9B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4CFEFB9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7%)</w:t>
            </w:r>
          </w:p>
        </w:tc>
        <w:tc>
          <w:tcPr>
            <w:tcW w:w="1755" w:type="dxa"/>
          </w:tcPr>
          <w:p w14:paraId="6D06476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24ED8D0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3.8%)</w:t>
            </w:r>
          </w:p>
        </w:tc>
        <w:tc>
          <w:tcPr>
            <w:tcW w:w="960" w:type="dxa"/>
          </w:tcPr>
          <w:p w14:paraId="4847831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7A7C920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7FBB2E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830" w:type="dxa"/>
          </w:tcPr>
          <w:p w14:paraId="2E0AE19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727E4FD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2.5%)</w:t>
            </w:r>
          </w:p>
        </w:tc>
        <w:tc>
          <w:tcPr>
            <w:tcW w:w="960" w:type="dxa"/>
          </w:tcPr>
          <w:p w14:paraId="72CA35C9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6BEEA587" w14:textId="77777777" w:rsidTr="004D2ED0">
        <w:trPr>
          <w:trHeight w:val="300"/>
        </w:trPr>
        <w:tc>
          <w:tcPr>
            <w:tcW w:w="1435" w:type="dxa"/>
          </w:tcPr>
          <w:p w14:paraId="5172A82A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olation</w:t>
            </w:r>
          </w:p>
        </w:tc>
        <w:tc>
          <w:tcPr>
            <w:tcW w:w="1920" w:type="dxa"/>
          </w:tcPr>
          <w:p w14:paraId="36AA3F7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55" w:type="dxa"/>
          </w:tcPr>
          <w:p w14:paraId="3C512A1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10C7C1B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845" w:type="dxa"/>
          </w:tcPr>
          <w:p w14:paraId="5A5F66C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</w:tcPr>
          <w:p w14:paraId="18F64C8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0" w:type="dxa"/>
          </w:tcPr>
          <w:p w14:paraId="3BE2193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</w:tr>
      <w:tr w:rsidR="00D14B12" w:rsidRPr="004915C9" w14:paraId="135700F4" w14:textId="77777777" w:rsidTr="004D2ED0">
        <w:trPr>
          <w:trHeight w:val="300"/>
        </w:trPr>
        <w:tc>
          <w:tcPr>
            <w:tcW w:w="1435" w:type="dxa"/>
          </w:tcPr>
          <w:p w14:paraId="3D51159E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Most Isolated</w:t>
            </w:r>
          </w:p>
        </w:tc>
        <w:tc>
          <w:tcPr>
            <w:tcW w:w="1920" w:type="dxa"/>
          </w:tcPr>
          <w:p w14:paraId="6AB725B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 (16.2%)</w:t>
            </w:r>
          </w:p>
        </w:tc>
        <w:tc>
          <w:tcPr>
            <w:tcW w:w="1755" w:type="dxa"/>
          </w:tcPr>
          <w:p w14:paraId="0F2DC23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3 (16.3%)</w:t>
            </w:r>
          </w:p>
        </w:tc>
        <w:tc>
          <w:tcPr>
            <w:tcW w:w="960" w:type="dxa"/>
          </w:tcPr>
          <w:p w14:paraId="69811D7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195505E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22.6%)</w:t>
            </w:r>
          </w:p>
        </w:tc>
        <w:tc>
          <w:tcPr>
            <w:tcW w:w="1830" w:type="dxa"/>
          </w:tcPr>
          <w:p w14:paraId="6DD018F3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2 (15.0%)</w:t>
            </w:r>
          </w:p>
        </w:tc>
        <w:tc>
          <w:tcPr>
            <w:tcW w:w="960" w:type="dxa"/>
          </w:tcPr>
          <w:p w14:paraId="635A1EA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B59767D" w14:textId="77777777" w:rsidTr="004D2ED0">
        <w:trPr>
          <w:trHeight w:val="300"/>
        </w:trPr>
        <w:tc>
          <w:tcPr>
            <w:tcW w:w="1435" w:type="dxa"/>
          </w:tcPr>
          <w:p w14:paraId="0BCC5607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Very Isolated</w:t>
            </w:r>
          </w:p>
        </w:tc>
        <w:tc>
          <w:tcPr>
            <w:tcW w:w="1920" w:type="dxa"/>
          </w:tcPr>
          <w:p w14:paraId="390D05A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6 (16.2%)</w:t>
            </w:r>
          </w:p>
        </w:tc>
        <w:tc>
          <w:tcPr>
            <w:tcW w:w="1755" w:type="dxa"/>
          </w:tcPr>
          <w:p w14:paraId="439F0A4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960" w:type="dxa"/>
          </w:tcPr>
          <w:p w14:paraId="475AE0A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4690E6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5 (16.1%)</w:t>
            </w:r>
          </w:p>
        </w:tc>
        <w:tc>
          <w:tcPr>
            <w:tcW w:w="1830" w:type="dxa"/>
          </w:tcPr>
          <w:p w14:paraId="4D59836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960" w:type="dxa"/>
          </w:tcPr>
          <w:p w14:paraId="7E13741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5F52943E" w14:textId="77777777" w:rsidTr="004D2ED0">
        <w:trPr>
          <w:trHeight w:val="300"/>
        </w:trPr>
        <w:tc>
          <w:tcPr>
            <w:tcW w:w="1435" w:type="dxa"/>
          </w:tcPr>
          <w:p w14:paraId="4223750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Somewhat Isolated</w:t>
            </w:r>
          </w:p>
        </w:tc>
        <w:tc>
          <w:tcPr>
            <w:tcW w:w="1920" w:type="dxa"/>
          </w:tcPr>
          <w:p w14:paraId="654E2CD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6 (43.2%)</w:t>
            </w:r>
          </w:p>
        </w:tc>
        <w:tc>
          <w:tcPr>
            <w:tcW w:w="1755" w:type="dxa"/>
          </w:tcPr>
          <w:p w14:paraId="031A378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4 (42.5%)</w:t>
            </w:r>
          </w:p>
        </w:tc>
        <w:tc>
          <w:tcPr>
            <w:tcW w:w="960" w:type="dxa"/>
          </w:tcPr>
          <w:p w14:paraId="1FD000B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09B856C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2 (38.7%)</w:t>
            </w:r>
          </w:p>
        </w:tc>
        <w:tc>
          <w:tcPr>
            <w:tcW w:w="1830" w:type="dxa"/>
          </w:tcPr>
          <w:p w14:paraId="7FE7040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34 (42.5%)</w:t>
            </w:r>
          </w:p>
        </w:tc>
        <w:tc>
          <w:tcPr>
            <w:tcW w:w="960" w:type="dxa"/>
          </w:tcPr>
          <w:p w14:paraId="5C91C580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40F7AC2A" w14:textId="77777777" w:rsidTr="004D2ED0">
        <w:trPr>
          <w:trHeight w:val="300"/>
        </w:trPr>
        <w:tc>
          <w:tcPr>
            <w:tcW w:w="1435" w:type="dxa"/>
          </w:tcPr>
          <w:p w14:paraId="7E0DF911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Not Isolated</w:t>
            </w:r>
          </w:p>
        </w:tc>
        <w:tc>
          <w:tcPr>
            <w:tcW w:w="1920" w:type="dxa"/>
          </w:tcPr>
          <w:p w14:paraId="79190C9D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9 (24.3%)</w:t>
            </w:r>
          </w:p>
        </w:tc>
        <w:tc>
          <w:tcPr>
            <w:tcW w:w="1755" w:type="dxa"/>
          </w:tcPr>
          <w:p w14:paraId="5105E49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6 (20.0%)</w:t>
            </w:r>
          </w:p>
        </w:tc>
        <w:tc>
          <w:tcPr>
            <w:tcW w:w="960" w:type="dxa"/>
          </w:tcPr>
          <w:p w14:paraId="6A1F2A94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5" w:type="dxa"/>
          </w:tcPr>
          <w:p w14:paraId="48B152AC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7 (22.6%)</w:t>
            </w:r>
          </w:p>
        </w:tc>
        <w:tc>
          <w:tcPr>
            <w:tcW w:w="1830" w:type="dxa"/>
          </w:tcPr>
          <w:p w14:paraId="55BD615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960" w:type="dxa"/>
          </w:tcPr>
          <w:p w14:paraId="5D4BD358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:rsidRPr="004915C9" w14:paraId="3A232924" w14:textId="77777777" w:rsidTr="004D2ED0">
        <w:trPr>
          <w:trHeight w:val="300"/>
        </w:trPr>
        <w:tc>
          <w:tcPr>
            <w:tcW w:w="1435" w:type="dxa"/>
          </w:tcPr>
          <w:p w14:paraId="78948EE3" w14:textId="77777777" w:rsidR="00D14B12" w:rsidRPr="00747301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4730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IS Sleep</w:t>
            </w:r>
          </w:p>
        </w:tc>
        <w:tc>
          <w:tcPr>
            <w:tcW w:w="1920" w:type="dxa"/>
          </w:tcPr>
          <w:p w14:paraId="763A8D2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3.3 </w:t>
            </w:r>
          </w:p>
          <w:p w14:paraId="3F46FB26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.7)</w:t>
            </w:r>
          </w:p>
        </w:tc>
        <w:tc>
          <w:tcPr>
            <w:tcW w:w="1755" w:type="dxa"/>
          </w:tcPr>
          <w:p w14:paraId="211DA7C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8.0 </w:t>
            </w:r>
          </w:p>
          <w:p w14:paraId="09B9BE35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.1)</w:t>
            </w:r>
          </w:p>
        </w:tc>
        <w:tc>
          <w:tcPr>
            <w:tcW w:w="960" w:type="dxa"/>
          </w:tcPr>
          <w:p w14:paraId="35C2ACFA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845" w:type="dxa"/>
          </w:tcPr>
          <w:p w14:paraId="0872D5B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53.1 </w:t>
            </w:r>
          </w:p>
          <w:p w14:paraId="387E116B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.9)</w:t>
            </w:r>
          </w:p>
        </w:tc>
        <w:tc>
          <w:tcPr>
            <w:tcW w:w="1830" w:type="dxa"/>
          </w:tcPr>
          <w:p w14:paraId="576F0F5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 xml:space="preserve">48.1 </w:t>
            </w:r>
          </w:p>
          <w:p w14:paraId="5AAC2B6F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(8.3)</w:t>
            </w:r>
          </w:p>
        </w:tc>
        <w:tc>
          <w:tcPr>
            <w:tcW w:w="960" w:type="dxa"/>
          </w:tcPr>
          <w:p w14:paraId="1A0B2F52" w14:textId="77777777" w:rsidR="00D14B12" w:rsidRPr="004915C9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5C9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</w:tbl>
    <w:p w14:paraId="71EE2770" w14:textId="77777777" w:rsidR="00D14B12" w:rsidRPr="004915C9" w:rsidRDefault="00D14B12" w:rsidP="00D14B12">
      <w:pPr>
        <w:rPr>
          <w:rFonts w:ascii="Times New Roman" w:hAnsi="Times New Roman" w:cs="Times New Roman"/>
          <w:sz w:val="22"/>
          <w:szCs w:val="22"/>
        </w:rPr>
      </w:pPr>
    </w:p>
    <w:p w14:paraId="586BD9F7" w14:textId="3B3EA323" w:rsidR="00D14B12" w:rsidRDefault="00CA4715" w:rsidP="00D14B1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LBP=low back pain </w:t>
      </w:r>
    </w:p>
    <w:p w14:paraId="3C95B052" w14:textId="77777777" w:rsidR="00D14B12" w:rsidRDefault="00D14B12" w:rsidP="00D14B12">
      <w:pPr>
        <w:rPr>
          <w:rFonts w:ascii="Times New Roman" w:hAnsi="Times New Roman" w:cs="Times New Roman"/>
          <w:sz w:val="22"/>
          <w:szCs w:val="22"/>
        </w:rPr>
      </w:pPr>
    </w:p>
    <w:p w14:paraId="046E1637" w14:textId="77777777" w:rsidR="00D14B12" w:rsidRDefault="00D14B12"/>
    <w:p w14:paraId="78BCCD03" w14:textId="77777777" w:rsidR="00D14B12" w:rsidRDefault="00D14B12"/>
    <w:p w14:paraId="0CDCF673" w14:textId="77777777" w:rsidR="00D14B12" w:rsidRDefault="00D14B12"/>
    <w:p w14:paraId="2D1276B3" w14:textId="77777777" w:rsidR="00D14B12" w:rsidRDefault="00D14B12"/>
    <w:p w14:paraId="672A2172" w14:textId="77777777" w:rsidR="00D14B12" w:rsidRDefault="00D14B12"/>
    <w:p w14:paraId="20BBC175" w14:textId="77777777" w:rsidR="00D14B12" w:rsidRDefault="00D14B12"/>
    <w:p w14:paraId="46947048" w14:textId="77777777" w:rsidR="00D14B12" w:rsidRDefault="00D14B12"/>
    <w:p w14:paraId="043D4613" w14:textId="77777777" w:rsidR="00D14B12" w:rsidRDefault="00D14B12"/>
    <w:p w14:paraId="08B7F3E6" w14:textId="77777777" w:rsidR="00D14B12" w:rsidRDefault="00D14B12"/>
    <w:p w14:paraId="6E30FC8B" w14:textId="77777777" w:rsidR="00D14B12" w:rsidRDefault="00D14B12"/>
    <w:p w14:paraId="2C0FDFEF" w14:textId="77777777" w:rsidR="00D14B12" w:rsidRDefault="00D14B12"/>
    <w:p w14:paraId="64999667" w14:textId="77777777" w:rsidR="00D14B12" w:rsidRDefault="00D14B12"/>
    <w:p w14:paraId="76D4C39B" w14:textId="77777777" w:rsidR="00D14B12" w:rsidRDefault="00D14B12"/>
    <w:p w14:paraId="31CD8FAC" w14:textId="77777777" w:rsidR="00D14B12" w:rsidRDefault="00D14B12"/>
    <w:p w14:paraId="3EE5AAD6" w14:textId="77777777" w:rsidR="00D14B12" w:rsidRDefault="00D14B12"/>
    <w:p w14:paraId="6D8C8EE4" w14:textId="77777777" w:rsidR="00D14B12" w:rsidRDefault="00D14B12"/>
    <w:p w14:paraId="34799074" w14:textId="77777777" w:rsidR="00D14B12" w:rsidRDefault="00D14B12"/>
    <w:p w14:paraId="50E93970" w14:textId="77777777" w:rsidR="00D14B12" w:rsidRDefault="00D14B12"/>
    <w:p w14:paraId="193A7B2C" w14:textId="77777777" w:rsidR="00D14B12" w:rsidRDefault="00D14B12"/>
    <w:p w14:paraId="1240CCE9" w14:textId="77777777" w:rsidR="00D14B12" w:rsidRDefault="00D14B12"/>
    <w:p w14:paraId="6AC15AC7" w14:textId="77777777" w:rsidR="00D14B12" w:rsidRDefault="00D14B12"/>
    <w:p w14:paraId="0B07DA3A" w14:textId="77777777" w:rsidR="00D14B12" w:rsidRDefault="00D14B12"/>
    <w:p w14:paraId="3B95F69E" w14:textId="77777777" w:rsidR="00D14B12" w:rsidRDefault="00D14B12"/>
    <w:p w14:paraId="6990CB8F" w14:textId="77777777" w:rsidR="00D14B12" w:rsidRDefault="00D14B12"/>
    <w:p w14:paraId="4D917B35" w14:textId="77777777" w:rsidR="00D14B12" w:rsidRDefault="00D14B12"/>
    <w:p w14:paraId="1E7A9D5B" w14:textId="77777777" w:rsidR="00D14B12" w:rsidRDefault="00D14B12"/>
    <w:p w14:paraId="74D58EBB" w14:textId="77777777" w:rsidR="00D14B12" w:rsidRDefault="00D14B12"/>
    <w:p w14:paraId="651556D8" w14:textId="77777777" w:rsidR="00D14B12" w:rsidRDefault="00D14B12"/>
    <w:p w14:paraId="799020CF" w14:textId="77777777" w:rsidR="00D14B12" w:rsidRDefault="00D14B12"/>
    <w:p w14:paraId="39039BCF" w14:textId="77777777" w:rsidR="00D14B12" w:rsidRDefault="00D14B12"/>
    <w:p w14:paraId="0DFA7737" w14:textId="77777777" w:rsidR="00D14B12" w:rsidRDefault="00D14B12"/>
    <w:p w14:paraId="3B2A68DB" w14:textId="77777777" w:rsidR="00D14B12" w:rsidRDefault="00D14B12"/>
    <w:p w14:paraId="1CB8C6C6" w14:textId="77777777" w:rsidR="00D14B12" w:rsidRDefault="00D14B12"/>
    <w:p w14:paraId="75E1F4AE" w14:textId="77777777" w:rsidR="00D14B12" w:rsidRDefault="00D14B12"/>
    <w:p w14:paraId="659AEBA5" w14:textId="4862E8AE" w:rsidR="00D14B12" w:rsidRPr="00D14B12" w:rsidRDefault="00DE50E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D14B12" w:rsidRPr="00D14B12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5</w:t>
      </w:r>
      <w:r w:rsidR="00D14B12" w:rsidRPr="00D14B12">
        <w:rPr>
          <w:rFonts w:ascii="Times New Roman" w:hAnsi="Times New Roman" w:cs="Times New Roman"/>
          <w:b/>
          <w:bCs/>
        </w:rPr>
        <w:t>. Transition to chronic low back pain by acute low back pain definitions</w:t>
      </w:r>
      <w:r>
        <w:rPr>
          <w:rFonts w:ascii="Times New Roman" w:hAnsi="Times New Roman" w:cs="Times New Roman"/>
          <w:b/>
          <w:bCs/>
        </w:rPr>
        <w:t xml:space="preserve"> at 3 months and continued LBP at 6 months.</w:t>
      </w:r>
    </w:p>
    <w:tbl>
      <w:tblPr>
        <w:tblStyle w:val="TableGrid"/>
        <w:tblW w:w="10938" w:type="dxa"/>
        <w:tblLook w:val="04A0" w:firstRow="1" w:lastRow="0" w:firstColumn="1" w:lastColumn="0" w:noHBand="0" w:noVBand="1"/>
      </w:tblPr>
      <w:tblGrid>
        <w:gridCol w:w="2632"/>
        <w:gridCol w:w="1620"/>
        <w:gridCol w:w="1549"/>
        <w:gridCol w:w="984"/>
        <w:gridCol w:w="1620"/>
        <w:gridCol w:w="1489"/>
        <w:gridCol w:w="1044"/>
      </w:tblGrid>
      <w:tr w:rsidR="00D14B12" w14:paraId="1DDA9B4D" w14:textId="77777777" w:rsidTr="004D2ED0">
        <w:trPr>
          <w:trHeight w:val="300"/>
        </w:trPr>
        <w:tc>
          <w:tcPr>
            <w:tcW w:w="2632" w:type="dxa"/>
          </w:tcPr>
          <w:p w14:paraId="064F9A00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153" w:type="dxa"/>
            <w:gridSpan w:val="3"/>
          </w:tcPr>
          <w:p w14:paraId="36D3A121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FEE3C4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ransition to Chronic LBP at 3-months</w:t>
            </w:r>
          </w:p>
        </w:tc>
        <w:tc>
          <w:tcPr>
            <w:tcW w:w="4153" w:type="dxa"/>
            <w:gridSpan w:val="3"/>
          </w:tcPr>
          <w:p w14:paraId="6FD9527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36280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tinued Chronic LBP at 6-</w:t>
            </w:r>
            <w:proofErr w:type="gramStart"/>
            <w:r w:rsidRPr="436280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nths</w:t>
            </w:r>
            <w:proofErr w:type="gramEnd"/>
          </w:p>
          <w:p w14:paraId="7F3E8E0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5C501265" w14:textId="77777777" w:rsidTr="004D2ED0">
        <w:trPr>
          <w:trHeight w:val="300"/>
        </w:trPr>
        <w:tc>
          <w:tcPr>
            <w:tcW w:w="2632" w:type="dxa"/>
          </w:tcPr>
          <w:p w14:paraId="668491D7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FEE3C42">
              <w:rPr>
                <w:rFonts w:ascii="Times New Roman" w:eastAsia="Times New Roman" w:hAnsi="Times New Roman" w:cs="Times New Roman"/>
                <w:sz w:val="22"/>
                <w:szCs w:val="22"/>
              </w:rPr>
              <w:t>Chronic LBP</w:t>
            </w:r>
          </w:p>
        </w:tc>
        <w:tc>
          <w:tcPr>
            <w:tcW w:w="1620" w:type="dxa"/>
          </w:tcPr>
          <w:p w14:paraId="06DBE024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FEE3C42">
              <w:rPr>
                <w:rFonts w:ascii="Times New Roman" w:eastAsia="Times New Roman" w:hAnsi="Times New Roman" w:cs="Times New Roman"/>
                <w:sz w:val="22"/>
                <w:szCs w:val="22"/>
              </w:rPr>
              <w:t>Yes (n=38)</w:t>
            </w:r>
          </w:p>
        </w:tc>
        <w:tc>
          <w:tcPr>
            <w:tcW w:w="1549" w:type="dxa"/>
          </w:tcPr>
          <w:p w14:paraId="3C32824C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FEE3C4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 </w:t>
            </w:r>
          </w:p>
          <w:p w14:paraId="78BD6071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FEE3C42">
              <w:rPr>
                <w:rFonts w:ascii="Times New Roman" w:eastAsia="Times New Roman" w:hAnsi="Times New Roman" w:cs="Times New Roman"/>
                <w:sz w:val="22"/>
                <w:szCs w:val="22"/>
              </w:rPr>
              <w:t>(n=80)</w:t>
            </w:r>
          </w:p>
        </w:tc>
        <w:tc>
          <w:tcPr>
            <w:tcW w:w="984" w:type="dxa"/>
          </w:tcPr>
          <w:p w14:paraId="1429D028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FEE3C42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620" w:type="dxa"/>
          </w:tcPr>
          <w:p w14:paraId="232340CF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6280E6">
              <w:rPr>
                <w:rFonts w:ascii="Times New Roman" w:eastAsia="Times New Roman" w:hAnsi="Times New Roman" w:cs="Times New Roman"/>
                <w:sz w:val="22"/>
                <w:szCs w:val="22"/>
              </w:rPr>
              <w:t>Yes (n=26)</w:t>
            </w:r>
          </w:p>
        </w:tc>
        <w:tc>
          <w:tcPr>
            <w:tcW w:w="1489" w:type="dxa"/>
          </w:tcPr>
          <w:p w14:paraId="1A7A1A78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6280E6">
              <w:rPr>
                <w:rFonts w:ascii="Times New Roman" w:eastAsia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044" w:type="dxa"/>
          </w:tcPr>
          <w:p w14:paraId="59563C31" w14:textId="77777777" w:rsidR="00D14B12" w:rsidRDefault="00D14B12" w:rsidP="004D2ED0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36280E6">
              <w:rPr>
                <w:rFonts w:ascii="Times New Roman" w:eastAsia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D14B12" w14:paraId="60E44E90" w14:textId="77777777" w:rsidTr="004D2ED0">
        <w:trPr>
          <w:trHeight w:val="300"/>
        </w:trPr>
        <w:tc>
          <w:tcPr>
            <w:tcW w:w="2632" w:type="dxa"/>
          </w:tcPr>
          <w:p w14:paraId="06DE8A6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cute LBP Categorizations</w:t>
            </w:r>
          </w:p>
        </w:tc>
        <w:tc>
          <w:tcPr>
            <w:tcW w:w="1620" w:type="dxa"/>
          </w:tcPr>
          <w:p w14:paraId="22715A5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71A417F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3F3866C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71CC9AE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9" w:type="dxa"/>
          </w:tcPr>
          <w:p w14:paraId="515FF80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69BBB38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113E1013" w14:textId="77777777" w:rsidTr="004D2ED0">
        <w:trPr>
          <w:trHeight w:val="300"/>
        </w:trPr>
        <w:tc>
          <w:tcPr>
            <w:tcW w:w="2632" w:type="dxa"/>
          </w:tcPr>
          <w:p w14:paraId="31A6CD72" w14:textId="77777777" w:rsidR="00D14B12" w:rsidRPr="004B6785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678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mpact-Based</w:t>
            </w:r>
          </w:p>
        </w:tc>
        <w:tc>
          <w:tcPr>
            <w:tcW w:w="1620" w:type="dxa"/>
          </w:tcPr>
          <w:p w14:paraId="67244DC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76C9A4E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30C9618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20" w:type="dxa"/>
          </w:tcPr>
          <w:p w14:paraId="38AE754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9" w:type="dxa"/>
          </w:tcPr>
          <w:p w14:paraId="17D6998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1ECBF33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D14B12" w14:paraId="5D04D98F" w14:textId="77777777" w:rsidTr="004D2ED0">
        <w:trPr>
          <w:trHeight w:val="300"/>
        </w:trPr>
        <w:tc>
          <w:tcPr>
            <w:tcW w:w="2632" w:type="dxa"/>
          </w:tcPr>
          <w:p w14:paraId="14FB57E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620" w:type="dxa"/>
          </w:tcPr>
          <w:p w14:paraId="09674EA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8 (21.1%)</w:t>
            </w:r>
          </w:p>
        </w:tc>
        <w:tc>
          <w:tcPr>
            <w:tcW w:w="1549" w:type="dxa"/>
          </w:tcPr>
          <w:p w14:paraId="5B41E09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55 (68.8%)</w:t>
            </w:r>
          </w:p>
        </w:tc>
        <w:tc>
          <w:tcPr>
            <w:tcW w:w="984" w:type="dxa"/>
          </w:tcPr>
          <w:p w14:paraId="0952055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AA346C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54DE086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23.1%)</w:t>
            </w:r>
          </w:p>
        </w:tc>
        <w:tc>
          <w:tcPr>
            <w:tcW w:w="1489" w:type="dxa"/>
          </w:tcPr>
          <w:p w14:paraId="64F5D47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51 (63.8%)</w:t>
            </w:r>
          </w:p>
        </w:tc>
        <w:tc>
          <w:tcPr>
            <w:tcW w:w="1044" w:type="dxa"/>
          </w:tcPr>
          <w:p w14:paraId="45E428F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73016448" w14:textId="77777777" w:rsidTr="004D2ED0">
        <w:trPr>
          <w:trHeight w:val="825"/>
        </w:trPr>
        <w:tc>
          <w:tcPr>
            <w:tcW w:w="2632" w:type="dxa"/>
          </w:tcPr>
          <w:p w14:paraId="1E1B1B8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1620" w:type="dxa"/>
          </w:tcPr>
          <w:p w14:paraId="10FB654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6 (68.4%)</w:t>
            </w:r>
          </w:p>
        </w:tc>
        <w:tc>
          <w:tcPr>
            <w:tcW w:w="1549" w:type="dxa"/>
          </w:tcPr>
          <w:p w14:paraId="1768415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984" w:type="dxa"/>
          </w:tcPr>
          <w:p w14:paraId="159F481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A9DC85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8 (69.2%)</w:t>
            </w:r>
          </w:p>
        </w:tc>
        <w:tc>
          <w:tcPr>
            <w:tcW w:w="1489" w:type="dxa"/>
          </w:tcPr>
          <w:p w14:paraId="321B829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2 (27.5%)</w:t>
            </w:r>
          </w:p>
        </w:tc>
        <w:tc>
          <w:tcPr>
            <w:tcW w:w="1044" w:type="dxa"/>
          </w:tcPr>
          <w:p w14:paraId="646E355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6CDEC798" w14:textId="77777777" w:rsidTr="004D2ED0">
        <w:trPr>
          <w:trHeight w:val="300"/>
        </w:trPr>
        <w:tc>
          <w:tcPr>
            <w:tcW w:w="2632" w:type="dxa"/>
          </w:tcPr>
          <w:p w14:paraId="17710CE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620" w:type="dxa"/>
          </w:tcPr>
          <w:p w14:paraId="6708BF3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4 (10.5%)</w:t>
            </w:r>
          </w:p>
        </w:tc>
        <w:tc>
          <w:tcPr>
            <w:tcW w:w="1549" w:type="dxa"/>
          </w:tcPr>
          <w:p w14:paraId="559CEE9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</w:p>
          <w:p w14:paraId="0079B42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6.3%)</w:t>
            </w:r>
          </w:p>
        </w:tc>
        <w:tc>
          <w:tcPr>
            <w:tcW w:w="984" w:type="dxa"/>
          </w:tcPr>
          <w:p w14:paraId="580116D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CD5BAF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6E72E6B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7.7%)</w:t>
            </w:r>
          </w:p>
        </w:tc>
        <w:tc>
          <w:tcPr>
            <w:tcW w:w="1489" w:type="dxa"/>
          </w:tcPr>
          <w:p w14:paraId="4909781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  <w:p w14:paraId="0B509EA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8.8%)</w:t>
            </w:r>
          </w:p>
        </w:tc>
        <w:tc>
          <w:tcPr>
            <w:tcW w:w="1044" w:type="dxa"/>
          </w:tcPr>
          <w:p w14:paraId="2EE39BD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6AF9B3A5" w14:textId="77777777" w:rsidTr="004D2ED0">
        <w:trPr>
          <w:trHeight w:val="300"/>
        </w:trPr>
        <w:tc>
          <w:tcPr>
            <w:tcW w:w="2632" w:type="dxa"/>
          </w:tcPr>
          <w:p w14:paraId="399C0469" w14:textId="77777777" w:rsidR="00D14B12" w:rsidRPr="004B6785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678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nsity-Based 40</w:t>
            </w:r>
          </w:p>
        </w:tc>
        <w:tc>
          <w:tcPr>
            <w:tcW w:w="1620" w:type="dxa"/>
          </w:tcPr>
          <w:p w14:paraId="3162031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181D661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3AE361C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20" w:type="dxa"/>
          </w:tcPr>
          <w:p w14:paraId="402B7AD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9" w:type="dxa"/>
          </w:tcPr>
          <w:p w14:paraId="5F15737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54FC37E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D14B12" w14:paraId="71C779AB" w14:textId="77777777" w:rsidTr="004D2ED0">
        <w:trPr>
          <w:trHeight w:val="300"/>
        </w:trPr>
        <w:tc>
          <w:tcPr>
            <w:tcW w:w="2632" w:type="dxa"/>
          </w:tcPr>
          <w:p w14:paraId="086D9E2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ak</w:t>
            </w:r>
          </w:p>
        </w:tc>
        <w:tc>
          <w:tcPr>
            <w:tcW w:w="1620" w:type="dxa"/>
          </w:tcPr>
          <w:p w14:paraId="7059168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24C158F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7.9%)</w:t>
            </w:r>
          </w:p>
        </w:tc>
        <w:tc>
          <w:tcPr>
            <w:tcW w:w="1549" w:type="dxa"/>
          </w:tcPr>
          <w:p w14:paraId="287F9AA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0 (37.5%)</w:t>
            </w:r>
          </w:p>
        </w:tc>
        <w:tc>
          <w:tcPr>
            <w:tcW w:w="984" w:type="dxa"/>
          </w:tcPr>
          <w:p w14:paraId="425BFF9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E68E2F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78D76CB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9.4%)</w:t>
            </w:r>
          </w:p>
        </w:tc>
        <w:tc>
          <w:tcPr>
            <w:tcW w:w="1489" w:type="dxa"/>
          </w:tcPr>
          <w:p w14:paraId="7B72FD5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9 (36.3%)</w:t>
            </w:r>
          </w:p>
        </w:tc>
        <w:tc>
          <w:tcPr>
            <w:tcW w:w="1044" w:type="dxa"/>
          </w:tcPr>
          <w:p w14:paraId="056E413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5A902AD3" w14:textId="77777777" w:rsidTr="004D2ED0">
        <w:trPr>
          <w:trHeight w:val="300"/>
        </w:trPr>
        <w:tc>
          <w:tcPr>
            <w:tcW w:w="2632" w:type="dxa"/>
          </w:tcPr>
          <w:p w14:paraId="0C938DE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620" w:type="dxa"/>
          </w:tcPr>
          <w:p w14:paraId="13B7CFA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3 (34.2%)</w:t>
            </w:r>
          </w:p>
        </w:tc>
        <w:tc>
          <w:tcPr>
            <w:tcW w:w="1549" w:type="dxa"/>
          </w:tcPr>
          <w:p w14:paraId="0DA51ED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3 (41.3%)</w:t>
            </w:r>
          </w:p>
        </w:tc>
        <w:tc>
          <w:tcPr>
            <w:tcW w:w="984" w:type="dxa"/>
          </w:tcPr>
          <w:p w14:paraId="129DFA2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19252E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8 (30.1%)</w:t>
            </w:r>
          </w:p>
        </w:tc>
        <w:tc>
          <w:tcPr>
            <w:tcW w:w="1489" w:type="dxa"/>
          </w:tcPr>
          <w:p w14:paraId="7584471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1 (38.8%)</w:t>
            </w:r>
          </w:p>
        </w:tc>
        <w:tc>
          <w:tcPr>
            <w:tcW w:w="1044" w:type="dxa"/>
          </w:tcPr>
          <w:p w14:paraId="6EA8BE0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4D61A31F" w14:textId="77777777" w:rsidTr="004D2ED0">
        <w:trPr>
          <w:trHeight w:val="300"/>
        </w:trPr>
        <w:tc>
          <w:tcPr>
            <w:tcW w:w="2632" w:type="dxa"/>
          </w:tcPr>
          <w:p w14:paraId="67C7D7B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ng</w:t>
            </w:r>
          </w:p>
        </w:tc>
        <w:tc>
          <w:tcPr>
            <w:tcW w:w="1620" w:type="dxa"/>
          </w:tcPr>
          <w:p w14:paraId="78AB530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2 (57.9%)</w:t>
            </w:r>
          </w:p>
        </w:tc>
        <w:tc>
          <w:tcPr>
            <w:tcW w:w="1549" w:type="dxa"/>
          </w:tcPr>
          <w:p w14:paraId="5F9C512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984" w:type="dxa"/>
          </w:tcPr>
          <w:p w14:paraId="0AE27F3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E373B5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5 (57.7%)</w:t>
            </w:r>
          </w:p>
        </w:tc>
        <w:tc>
          <w:tcPr>
            <w:tcW w:w="1489" w:type="dxa"/>
          </w:tcPr>
          <w:p w14:paraId="17EC7B0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0 (25.0%)</w:t>
            </w:r>
          </w:p>
        </w:tc>
        <w:tc>
          <w:tcPr>
            <w:tcW w:w="1044" w:type="dxa"/>
          </w:tcPr>
          <w:p w14:paraId="6639AAF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6F39C2EC" w14:textId="77777777" w:rsidTr="004D2ED0">
        <w:trPr>
          <w:trHeight w:val="300"/>
        </w:trPr>
        <w:tc>
          <w:tcPr>
            <w:tcW w:w="2632" w:type="dxa"/>
          </w:tcPr>
          <w:p w14:paraId="35BBB5BA" w14:textId="77777777" w:rsidR="00D14B12" w:rsidRPr="004B6785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678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nsity-Based 30</w:t>
            </w:r>
          </w:p>
        </w:tc>
        <w:tc>
          <w:tcPr>
            <w:tcW w:w="1620" w:type="dxa"/>
          </w:tcPr>
          <w:p w14:paraId="7D3775C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53ADA7D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480C891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20" w:type="dxa"/>
          </w:tcPr>
          <w:p w14:paraId="23F43B1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9" w:type="dxa"/>
          </w:tcPr>
          <w:p w14:paraId="6B8B548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5B37300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14B12" w14:paraId="590382F2" w14:textId="77777777" w:rsidTr="004D2ED0">
        <w:trPr>
          <w:trHeight w:val="300"/>
        </w:trPr>
        <w:tc>
          <w:tcPr>
            <w:tcW w:w="2632" w:type="dxa"/>
          </w:tcPr>
          <w:p w14:paraId="15F7BDCA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ak</w:t>
            </w:r>
          </w:p>
        </w:tc>
        <w:tc>
          <w:tcPr>
            <w:tcW w:w="1620" w:type="dxa"/>
          </w:tcPr>
          <w:p w14:paraId="5C38B0F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05EAEC7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7.9%)</w:t>
            </w:r>
          </w:p>
        </w:tc>
        <w:tc>
          <w:tcPr>
            <w:tcW w:w="1549" w:type="dxa"/>
          </w:tcPr>
          <w:p w14:paraId="207E9C8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3 (28.8%)</w:t>
            </w:r>
          </w:p>
        </w:tc>
        <w:tc>
          <w:tcPr>
            <w:tcW w:w="984" w:type="dxa"/>
          </w:tcPr>
          <w:p w14:paraId="34478DD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819E7D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  <w:p w14:paraId="54E028C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11.5%)</w:t>
            </w:r>
          </w:p>
        </w:tc>
        <w:tc>
          <w:tcPr>
            <w:tcW w:w="1489" w:type="dxa"/>
          </w:tcPr>
          <w:p w14:paraId="368935E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3 (28.8%)</w:t>
            </w:r>
          </w:p>
        </w:tc>
        <w:tc>
          <w:tcPr>
            <w:tcW w:w="1044" w:type="dxa"/>
          </w:tcPr>
          <w:p w14:paraId="48E6CAE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786A2208" w14:textId="77777777" w:rsidTr="004D2ED0">
        <w:trPr>
          <w:trHeight w:val="300"/>
        </w:trPr>
        <w:tc>
          <w:tcPr>
            <w:tcW w:w="2632" w:type="dxa"/>
          </w:tcPr>
          <w:p w14:paraId="76C3552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620" w:type="dxa"/>
          </w:tcPr>
          <w:p w14:paraId="3EA5BD5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5 (13.2%)</w:t>
            </w:r>
          </w:p>
        </w:tc>
        <w:tc>
          <w:tcPr>
            <w:tcW w:w="1549" w:type="dxa"/>
          </w:tcPr>
          <w:p w14:paraId="775C764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6 (45.0%)</w:t>
            </w:r>
          </w:p>
        </w:tc>
        <w:tc>
          <w:tcPr>
            <w:tcW w:w="984" w:type="dxa"/>
          </w:tcPr>
          <w:p w14:paraId="3133A32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506923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0825192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11.5%)</w:t>
            </w:r>
          </w:p>
        </w:tc>
        <w:tc>
          <w:tcPr>
            <w:tcW w:w="1489" w:type="dxa"/>
          </w:tcPr>
          <w:p w14:paraId="1242FC0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1 (38.8%)</w:t>
            </w:r>
          </w:p>
        </w:tc>
        <w:tc>
          <w:tcPr>
            <w:tcW w:w="1044" w:type="dxa"/>
          </w:tcPr>
          <w:p w14:paraId="2ECC8DD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3E1FF901" w14:textId="77777777" w:rsidTr="004D2ED0">
        <w:trPr>
          <w:trHeight w:val="300"/>
        </w:trPr>
        <w:tc>
          <w:tcPr>
            <w:tcW w:w="2632" w:type="dxa"/>
          </w:tcPr>
          <w:p w14:paraId="1AA87E3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ng</w:t>
            </w:r>
          </w:p>
        </w:tc>
        <w:tc>
          <w:tcPr>
            <w:tcW w:w="1620" w:type="dxa"/>
          </w:tcPr>
          <w:p w14:paraId="4CFE369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0 (79.0%)</w:t>
            </w:r>
          </w:p>
        </w:tc>
        <w:tc>
          <w:tcPr>
            <w:tcW w:w="1549" w:type="dxa"/>
          </w:tcPr>
          <w:p w14:paraId="4F80B39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1 (26.3%)</w:t>
            </w:r>
          </w:p>
        </w:tc>
        <w:tc>
          <w:tcPr>
            <w:tcW w:w="984" w:type="dxa"/>
          </w:tcPr>
          <w:p w14:paraId="177784C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F2E5C2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0 (76.9%)</w:t>
            </w:r>
          </w:p>
        </w:tc>
        <w:tc>
          <w:tcPr>
            <w:tcW w:w="1489" w:type="dxa"/>
          </w:tcPr>
          <w:p w14:paraId="1091258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6 (32.5%)</w:t>
            </w:r>
          </w:p>
        </w:tc>
        <w:tc>
          <w:tcPr>
            <w:tcW w:w="1044" w:type="dxa"/>
          </w:tcPr>
          <w:p w14:paraId="2B5A313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1D86DA33" w14:textId="77777777" w:rsidTr="004D2ED0">
        <w:trPr>
          <w:trHeight w:val="300"/>
        </w:trPr>
        <w:tc>
          <w:tcPr>
            <w:tcW w:w="2632" w:type="dxa"/>
          </w:tcPr>
          <w:p w14:paraId="6BA08143" w14:textId="77777777" w:rsidR="00D14B12" w:rsidRPr="004B6785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678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nsity-Based 20</w:t>
            </w:r>
          </w:p>
        </w:tc>
        <w:tc>
          <w:tcPr>
            <w:tcW w:w="1620" w:type="dxa"/>
          </w:tcPr>
          <w:p w14:paraId="078BE8B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1D6C8F2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68BD762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620" w:type="dxa"/>
          </w:tcPr>
          <w:p w14:paraId="4769C67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9" w:type="dxa"/>
          </w:tcPr>
          <w:p w14:paraId="3FEF0A4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506A6A8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D14B12" w14:paraId="2953F109" w14:textId="77777777" w:rsidTr="004D2ED0">
        <w:trPr>
          <w:trHeight w:val="300"/>
        </w:trPr>
        <w:tc>
          <w:tcPr>
            <w:tcW w:w="2632" w:type="dxa"/>
          </w:tcPr>
          <w:p w14:paraId="596D9FB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eak</w:t>
            </w:r>
          </w:p>
        </w:tc>
        <w:tc>
          <w:tcPr>
            <w:tcW w:w="1620" w:type="dxa"/>
          </w:tcPr>
          <w:p w14:paraId="5D95B48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533B98F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2.6%)</w:t>
            </w:r>
          </w:p>
        </w:tc>
        <w:tc>
          <w:tcPr>
            <w:tcW w:w="1549" w:type="dxa"/>
          </w:tcPr>
          <w:p w14:paraId="3067906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7 (21.3%)</w:t>
            </w:r>
          </w:p>
        </w:tc>
        <w:tc>
          <w:tcPr>
            <w:tcW w:w="984" w:type="dxa"/>
          </w:tcPr>
          <w:p w14:paraId="101C598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2AA33EC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</w:p>
          <w:p w14:paraId="53ACFF2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3.9%)</w:t>
            </w:r>
          </w:p>
        </w:tc>
        <w:tc>
          <w:tcPr>
            <w:tcW w:w="1489" w:type="dxa"/>
          </w:tcPr>
          <w:p w14:paraId="2EC4B23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6 (20.0%)</w:t>
            </w:r>
          </w:p>
        </w:tc>
        <w:tc>
          <w:tcPr>
            <w:tcW w:w="1044" w:type="dxa"/>
          </w:tcPr>
          <w:p w14:paraId="4AF4B86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34A8A437" w14:textId="77777777" w:rsidTr="004D2ED0">
        <w:trPr>
          <w:trHeight w:val="300"/>
        </w:trPr>
        <w:tc>
          <w:tcPr>
            <w:tcW w:w="2632" w:type="dxa"/>
          </w:tcPr>
          <w:p w14:paraId="1452AC0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620" w:type="dxa"/>
          </w:tcPr>
          <w:p w14:paraId="429E668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7 (18.4%)</w:t>
            </w:r>
          </w:p>
        </w:tc>
        <w:tc>
          <w:tcPr>
            <w:tcW w:w="1549" w:type="dxa"/>
          </w:tcPr>
          <w:p w14:paraId="51CF342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7 (46.3%)</w:t>
            </w:r>
          </w:p>
        </w:tc>
        <w:tc>
          <w:tcPr>
            <w:tcW w:w="984" w:type="dxa"/>
          </w:tcPr>
          <w:p w14:paraId="1510E5C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44CF2A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706540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19.2%)</w:t>
            </w:r>
          </w:p>
        </w:tc>
        <w:tc>
          <w:tcPr>
            <w:tcW w:w="1489" w:type="dxa"/>
          </w:tcPr>
          <w:p w14:paraId="28D1619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4 (42.5%)</w:t>
            </w:r>
          </w:p>
        </w:tc>
        <w:tc>
          <w:tcPr>
            <w:tcW w:w="1044" w:type="dxa"/>
          </w:tcPr>
          <w:p w14:paraId="03998C5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6A918F87" w14:textId="77777777" w:rsidTr="004D2ED0">
        <w:trPr>
          <w:trHeight w:val="300"/>
        </w:trPr>
        <w:tc>
          <w:tcPr>
            <w:tcW w:w="2632" w:type="dxa"/>
          </w:tcPr>
          <w:p w14:paraId="44B0B2F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ng</w:t>
            </w:r>
          </w:p>
        </w:tc>
        <w:tc>
          <w:tcPr>
            <w:tcW w:w="1620" w:type="dxa"/>
          </w:tcPr>
          <w:p w14:paraId="49CD7CA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0 (79.0%)</w:t>
            </w:r>
          </w:p>
        </w:tc>
        <w:tc>
          <w:tcPr>
            <w:tcW w:w="1549" w:type="dxa"/>
          </w:tcPr>
          <w:p w14:paraId="6B34CA5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6 (32.5%)</w:t>
            </w:r>
          </w:p>
        </w:tc>
        <w:tc>
          <w:tcPr>
            <w:tcW w:w="984" w:type="dxa"/>
          </w:tcPr>
          <w:p w14:paraId="634469F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52A1FF4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0 (76.9%)</w:t>
            </w:r>
          </w:p>
        </w:tc>
        <w:tc>
          <w:tcPr>
            <w:tcW w:w="1489" w:type="dxa"/>
          </w:tcPr>
          <w:p w14:paraId="2BCAF267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0 (37.5%)</w:t>
            </w:r>
          </w:p>
        </w:tc>
        <w:tc>
          <w:tcPr>
            <w:tcW w:w="1044" w:type="dxa"/>
          </w:tcPr>
          <w:p w14:paraId="23C2285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565BEE7E" w14:textId="77777777" w:rsidTr="004D2ED0">
        <w:trPr>
          <w:trHeight w:val="300"/>
        </w:trPr>
        <w:tc>
          <w:tcPr>
            <w:tcW w:w="2632" w:type="dxa"/>
          </w:tcPr>
          <w:p w14:paraId="6D3C21A8" w14:textId="77777777" w:rsidR="00D14B12" w:rsidRPr="004B6785" w:rsidRDefault="00D14B12" w:rsidP="004D2ED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678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terference-Based</w:t>
            </w:r>
          </w:p>
        </w:tc>
        <w:tc>
          <w:tcPr>
            <w:tcW w:w="1620" w:type="dxa"/>
          </w:tcPr>
          <w:p w14:paraId="36E40E4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9" w:type="dxa"/>
          </w:tcPr>
          <w:p w14:paraId="6604E1B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4" w:type="dxa"/>
          </w:tcPr>
          <w:p w14:paraId="6453B8C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620" w:type="dxa"/>
          </w:tcPr>
          <w:p w14:paraId="7AE4132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9" w:type="dxa"/>
          </w:tcPr>
          <w:p w14:paraId="1ABF210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4" w:type="dxa"/>
          </w:tcPr>
          <w:p w14:paraId="3163A27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D14B12" w14:paraId="52864FE6" w14:textId="77777777" w:rsidTr="004D2ED0">
        <w:trPr>
          <w:trHeight w:val="300"/>
        </w:trPr>
        <w:tc>
          <w:tcPr>
            <w:tcW w:w="2632" w:type="dxa"/>
          </w:tcPr>
          <w:p w14:paraId="1FD93403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nimal</w:t>
            </w:r>
          </w:p>
        </w:tc>
        <w:tc>
          <w:tcPr>
            <w:tcW w:w="1620" w:type="dxa"/>
          </w:tcPr>
          <w:p w14:paraId="6AAD219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0 (26.3%)</w:t>
            </w:r>
          </w:p>
        </w:tc>
        <w:tc>
          <w:tcPr>
            <w:tcW w:w="1549" w:type="dxa"/>
          </w:tcPr>
          <w:p w14:paraId="0EEDA6A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44 (55.0%)</w:t>
            </w:r>
          </w:p>
        </w:tc>
        <w:tc>
          <w:tcPr>
            <w:tcW w:w="984" w:type="dxa"/>
          </w:tcPr>
          <w:p w14:paraId="4E1EE22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11D6E6A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7 (26.9%)</w:t>
            </w:r>
          </w:p>
        </w:tc>
        <w:tc>
          <w:tcPr>
            <w:tcW w:w="1489" w:type="dxa"/>
          </w:tcPr>
          <w:p w14:paraId="7C5C8C5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45 (56.3%)</w:t>
            </w:r>
          </w:p>
        </w:tc>
        <w:tc>
          <w:tcPr>
            <w:tcW w:w="1044" w:type="dxa"/>
          </w:tcPr>
          <w:p w14:paraId="05817586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79C95062" w14:textId="77777777" w:rsidTr="004D2ED0">
        <w:trPr>
          <w:trHeight w:val="300"/>
        </w:trPr>
        <w:tc>
          <w:tcPr>
            <w:tcW w:w="2632" w:type="dxa"/>
          </w:tcPr>
          <w:p w14:paraId="05B40991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1620" w:type="dxa"/>
          </w:tcPr>
          <w:p w14:paraId="66DFBF7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4 (63.2%)</w:t>
            </w:r>
          </w:p>
        </w:tc>
        <w:tc>
          <w:tcPr>
            <w:tcW w:w="1549" w:type="dxa"/>
          </w:tcPr>
          <w:p w14:paraId="30C01BA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32 (40.0%)</w:t>
            </w:r>
          </w:p>
        </w:tc>
        <w:tc>
          <w:tcPr>
            <w:tcW w:w="984" w:type="dxa"/>
          </w:tcPr>
          <w:p w14:paraId="54F0D790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68A949E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17 (65.4%)</w:t>
            </w:r>
          </w:p>
        </w:tc>
        <w:tc>
          <w:tcPr>
            <w:tcW w:w="1489" w:type="dxa"/>
          </w:tcPr>
          <w:p w14:paraId="7D743B0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29 (36.3%)</w:t>
            </w:r>
          </w:p>
        </w:tc>
        <w:tc>
          <w:tcPr>
            <w:tcW w:w="1044" w:type="dxa"/>
          </w:tcPr>
          <w:p w14:paraId="6F0A50C4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14B12" w14:paraId="78F44983" w14:textId="77777777" w:rsidTr="004D2ED0">
        <w:trPr>
          <w:trHeight w:val="300"/>
        </w:trPr>
        <w:tc>
          <w:tcPr>
            <w:tcW w:w="2632" w:type="dxa"/>
          </w:tcPr>
          <w:p w14:paraId="3B1DB01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quent</w:t>
            </w:r>
          </w:p>
        </w:tc>
        <w:tc>
          <w:tcPr>
            <w:tcW w:w="1620" w:type="dxa"/>
          </w:tcPr>
          <w:p w14:paraId="7CF86EBD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4 (10.5%)</w:t>
            </w:r>
          </w:p>
        </w:tc>
        <w:tc>
          <w:tcPr>
            <w:tcW w:w="1549" w:type="dxa"/>
          </w:tcPr>
          <w:p w14:paraId="61BD3E72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</w:p>
          <w:p w14:paraId="341189EF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5.0%)</w:t>
            </w:r>
          </w:p>
        </w:tc>
        <w:tc>
          <w:tcPr>
            <w:tcW w:w="984" w:type="dxa"/>
          </w:tcPr>
          <w:p w14:paraId="1FE56C98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14:paraId="3F83C3BB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</w:p>
          <w:p w14:paraId="3CF8C5D5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7.7%)</w:t>
            </w:r>
          </w:p>
        </w:tc>
        <w:tc>
          <w:tcPr>
            <w:tcW w:w="1489" w:type="dxa"/>
          </w:tcPr>
          <w:p w14:paraId="2ECA619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</w:p>
          <w:p w14:paraId="250F605C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41453D67">
              <w:rPr>
                <w:rFonts w:ascii="Times New Roman" w:hAnsi="Times New Roman" w:cs="Times New Roman"/>
                <w:sz w:val="22"/>
                <w:szCs w:val="22"/>
              </w:rPr>
              <w:t>(7.5%)</w:t>
            </w:r>
          </w:p>
        </w:tc>
        <w:tc>
          <w:tcPr>
            <w:tcW w:w="1044" w:type="dxa"/>
          </w:tcPr>
          <w:p w14:paraId="59F07639" w14:textId="77777777" w:rsidR="00D14B12" w:rsidRDefault="00D14B12" w:rsidP="004D2ED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3476DE4" w14:textId="77777777" w:rsidR="00D14B12" w:rsidRDefault="00D14B12"/>
    <w:p w14:paraId="3505D1B1" w14:textId="7023AED2" w:rsidR="00DE50E6" w:rsidRPr="005B588C" w:rsidRDefault="00CA4715">
      <w:pPr>
        <w:rPr>
          <w:rFonts w:ascii="Times New Roman" w:hAnsi="Times New Roman" w:cs="Times New Roman"/>
        </w:rPr>
      </w:pPr>
      <w:r w:rsidRPr="005B588C">
        <w:rPr>
          <w:rFonts w:ascii="Times New Roman" w:hAnsi="Times New Roman" w:cs="Times New Roman"/>
        </w:rPr>
        <w:t>LBP=low back pain</w:t>
      </w:r>
    </w:p>
    <w:p w14:paraId="2BDD36FE" w14:textId="77777777" w:rsidR="00DE50E6" w:rsidRDefault="00DE50E6"/>
    <w:p w14:paraId="55AF12ED" w14:textId="77777777" w:rsidR="00A74558" w:rsidRDefault="00A74558"/>
    <w:p w14:paraId="1D753DB1" w14:textId="77777777" w:rsidR="00A74558" w:rsidRDefault="00A74558"/>
    <w:p w14:paraId="7DD673E0" w14:textId="77777777" w:rsidR="00A74558" w:rsidRDefault="00A74558"/>
    <w:p w14:paraId="16DF51F4" w14:textId="77777777" w:rsidR="00DE50E6" w:rsidRDefault="00DE50E6"/>
    <w:p w14:paraId="0DE52C93" w14:textId="77777777" w:rsidR="00DE50E6" w:rsidRDefault="00DE50E6"/>
    <w:p w14:paraId="0F68C9AB" w14:textId="77777777" w:rsidR="00DE50E6" w:rsidRDefault="00DE50E6"/>
    <w:p w14:paraId="16AAA4A2" w14:textId="77777777" w:rsidR="00DE50E6" w:rsidRDefault="00DE50E6"/>
    <w:p w14:paraId="1AAF9BCA" w14:textId="77777777" w:rsidR="00DE50E6" w:rsidRDefault="00DE50E6"/>
    <w:p w14:paraId="1B4AF92E" w14:textId="77777777" w:rsidR="00DE50E6" w:rsidRDefault="00DE50E6"/>
    <w:p w14:paraId="69B0EDE2" w14:textId="77777777" w:rsidR="00DE50E6" w:rsidRDefault="00DE50E6"/>
    <w:p w14:paraId="593373D7" w14:textId="5FB2317C" w:rsidR="00DE50E6" w:rsidRPr="00A74558" w:rsidRDefault="00A74558">
      <w:pPr>
        <w:rPr>
          <w:rFonts w:ascii="Times New Roman" w:hAnsi="Times New Roman" w:cs="Times New Roman"/>
          <w:b/>
          <w:bCs/>
        </w:rPr>
      </w:pPr>
      <w:r w:rsidRPr="00A74558">
        <w:rPr>
          <w:rFonts w:ascii="Times New Roman" w:hAnsi="Times New Roman" w:cs="Times New Roman"/>
          <w:b/>
          <w:bCs/>
        </w:rPr>
        <w:t>Supplementary Table 6. Estimates of psychological distress from the OSPRO-YF tool for transition to chronic LBP at 3 months and the continuation of chronic LBP at 6 months.</w:t>
      </w:r>
    </w:p>
    <w:tbl>
      <w:tblPr>
        <w:tblStyle w:val="TableGrid"/>
        <w:tblpPr w:leftFromText="187" w:rightFromText="187" w:vertAnchor="text" w:horzAnchor="margin" w:tblpY="137"/>
        <w:tblOverlap w:val="never"/>
        <w:tblW w:w="0" w:type="auto"/>
        <w:tblLook w:val="04A0" w:firstRow="1" w:lastRow="0" w:firstColumn="1" w:lastColumn="0" w:noHBand="0" w:noVBand="1"/>
      </w:tblPr>
      <w:tblGrid>
        <w:gridCol w:w="1488"/>
        <w:gridCol w:w="1449"/>
        <w:gridCol w:w="1449"/>
        <w:gridCol w:w="1110"/>
        <w:gridCol w:w="1449"/>
        <w:gridCol w:w="1330"/>
        <w:gridCol w:w="1075"/>
      </w:tblGrid>
      <w:tr w:rsidR="00A74558" w:rsidRPr="00A74558" w14:paraId="7E173819" w14:textId="77777777" w:rsidTr="004D2ED0">
        <w:tc>
          <w:tcPr>
            <w:tcW w:w="1488" w:type="dxa"/>
          </w:tcPr>
          <w:p w14:paraId="27284998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8" w:type="dxa"/>
            <w:gridSpan w:val="2"/>
          </w:tcPr>
          <w:p w14:paraId="4F9C1160" w14:textId="7F7AD92B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ansition to chronic LBP at </w:t>
            </w: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-months</w:t>
            </w:r>
          </w:p>
        </w:tc>
        <w:tc>
          <w:tcPr>
            <w:tcW w:w="1110" w:type="dxa"/>
          </w:tcPr>
          <w:p w14:paraId="315382D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79" w:type="dxa"/>
            <w:gridSpan w:val="2"/>
          </w:tcPr>
          <w:p w14:paraId="6BCE57D3" w14:textId="336A64D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ntinuation of chronic LBP at </w:t>
            </w: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6-months</w:t>
            </w:r>
          </w:p>
        </w:tc>
        <w:tc>
          <w:tcPr>
            <w:tcW w:w="1075" w:type="dxa"/>
          </w:tcPr>
          <w:p w14:paraId="660C39E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4558" w:rsidRPr="00A74558" w14:paraId="0BF56917" w14:textId="77777777" w:rsidTr="004D2ED0">
        <w:tc>
          <w:tcPr>
            <w:tcW w:w="1488" w:type="dxa"/>
          </w:tcPr>
          <w:p w14:paraId="5BD012B6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</w:tcPr>
          <w:p w14:paraId="586AC514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Yes (n=38)</w:t>
            </w:r>
          </w:p>
        </w:tc>
        <w:tc>
          <w:tcPr>
            <w:tcW w:w="1449" w:type="dxa"/>
          </w:tcPr>
          <w:p w14:paraId="13177ED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110" w:type="dxa"/>
          </w:tcPr>
          <w:p w14:paraId="076A9BA9" w14:textId="7210E363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449" w:type="dxa"/>
          </w:tcPr>
          <w:p w14:paraId="1FE25ECA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Yes (n=31)</w:t>
            </w:r>
          </w:p>
        </w:tc>
        <w:tc>
          <w:tcPr>
            <w:tcW w:w="1330" w:type="dxa"/>
          </w:tcPr>
          <w:p w14:paraId="4A5B2E4B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No (n=80)</w:t>
            </w:r>
          </w:p>
        </w:tc>
        <w:tc>
          <w:tcPr>
            <w:tcW w:w="1075" w:type="dxa"/>
          </w:tcPr>
          <w:p w14:paraId="270BD4F4" w14:textId="4AB094A1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A74558" w:rsidRPr="00A74558" w14:paraId="196A1542" w14:textId="77777777" w:rsidTr="004D2ED0">
        <w:tc>
          <w:tcPr>
            <w:tcW w:w="1488" w:type="dxa"/>
          </w:tcPr>
          <w:p w14:paraId="7BD50267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Q9</w:t>
            </w:r>
          </w:p>
        </w:tc>
        <w:tc>
          <w:tcPr>
            <w:tcW w:w="1449" w:type="dxa"/>
          </w:tcPr>
          <w:p w14:paraId="35CA2E44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6.1 (4.1)</w:t>
            </w:r>
          </w:p>
        </w:tc>
        <w:tc>
          <w:tcPr>
            <w:tcW w:w="1449" w:type="dxa"/>
          </w:tcPr>
          <w:p w14:paraId="285DC27E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 xml:space="preserve">4.2 (3.5) </w:t>
            </w:r>
          </w:p>
        </w:tc>
        <w:tc>
          <w:tcPr>
            <w:tcW w:w="1110" w:type="dxa"/>
          </w:tcPr>
          <w:p w14:paraId="2FFB22CF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449" w:type="dxa"/>
          </w:tcPr>
          <w:p w14:paraId="50731A2B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5.31 (3.3)</w:t>
            </w:r>
          </w:p>
        </w:tc>
        <w:tc>
          <w:tcPr>
            <w:tcW w:w="1330" w:type="dxa"/>
          </w:tcPr>
          <w:p w14:paraId="6ABFBB96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4.32 (3.8)</w:t>
            </w:r>
          </w:p>
        </w:tc>
        <w:tc>
          <w:tcPr>
            <w:tcW w:w="1075" w:type="dxa"/>
          </w:tcPr>
          <w:p w14:paraId="588C4CC5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A74558" w:rsidRPr="00A74558" w14:paraId="2A2B5115" w14:textId="77777777" w:rsidTr="004D2ED0">
        <w:tc>
          <w:tcPr>
            <w:tcW w:w="1488" w:type="dxa"/>
          </w:tcPr>
          <w:p w14:paraId="15BE49D7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I</w:t>
            </w:r>
          </w:p>
        </w:tc>
        <w:tc>
          <w:tcPr>
            <w:tcW w:w="1449" w:type="dxa"/>
          </w:tcPr>
          <w:p w14:paraId="40236DCF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7.3 (6.8)</w:t>
            </w:r>
          </w:p>
        </w:tc>
        <w:tc>
          <w:tcPr>
            <w:tcW w:w="1449" w:type="dxa"/>
          </w:tcPr>
          <w:p w14:paraId="2A387A96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4.4 (6.3)</w:t>
            </w:r>
          </w:p>
        </w:tc>
        <w:tc>
          <w:tcPr>
            <w:tcW w:w="1110" w:type="dxa"/>
          </w:tcPr>
          <w:p w14:paraId="53C3A4E8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449" w:type="dxa"/>
          </w:tcPr>
          <w:p w14:paraId="139A3F03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6.0 (6.0)</w:t>
            </w:r>
          </w:p>
        </w:tc>
        <w:tc>
          <w:tcPr>
            <w:tcW w:w="1330" w:type="dxa"/>
          </w:tcPr>
          <w:p w14:paraId="1F700AB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4.6 (6.6)</w:t>
            </w:r>
          </w:p>
        </w:tc>
        <w:tc>
          <w:tcPr>
            <w:tcW w:w="1075" w:type="dxa"/>
          </w:tcPr>
          <w:p w14:paraId="2856EF69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A74558" w:rsidRPr="00A74558" w14:paraId="3DD139DD" w14:textId="77777777" w:rsidTr="004D2ED0">
        <w:tc>
          <w:tcPr>
            <w:tcW w:w="1488" w:type="dxa"/>
          </w:tcPr>
          <w:p w14:paraId="5AD26679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XI</w:t>
            </w:r>
          </w:p>
        </w:tc>
        <w:tc>
          <w:tcPr>
            <w:tcW w:w="1449" w:type="dxa"/>
          </w:tcPr>
          <w:p w14:paraId="54B2139C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5.2 (2.5)</w:t>
            </w:r>
          </w:p>
        </w:tc>
        <w:tc>
          <w:tcPr>
            <w:tcW w:w="1449" w:type="dxa"/>
          </w:tcPr>
          <w:p w14:paraId="4EA737D7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4.3 (2.4)</w:t>
            </w:r>
          </w:p>
        </w:tc>
        <w:tc>
          <w:tcPr>
            <w:tcW w:w="1110" w:type="dxa"/>
          </w:tcPr>
          <w:p w14:paraId="001609BA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449" w:type="dxa"/>
          </w:tcPr>
          <w:p w14:paraId="687FD725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4.6 (2.2)</w:t>
            </w:r>
          </w:p>
        </w:tc>
        <w:tc>
          <w:tcPr>
            <w:tcW w:w="1330" w:type="dxa"/>
          </w:tcPr>
          <w:p w14:paraId="0B6D9797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4.4 (2.5)</w:t>
            </w:r>
          </w:p>
        </w:tc>
        <w:tc>
          <w:tcPr>
            <w:tcW w:w="1075" w:type="dxa"/>
          </w:tcPr>
          <w:p w14:paraId="065D2140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61</w:t>
            </w:r>
          </w:p>
        </w:tc>
      </w:tr>
      <w:tr w:rsidR="00A74558" w:rsidRPr="00A74558" w14:paraId="3DB5BFCE" w14:textId="77777777" w:rsidTr="004D2ED0">
        <w:tc>
          <w:tcPr>
            <w:tcW w:w="1488" w:type="dxa"/>
          </w:tcPr>
          <w:p w14:paraId="1EA5B42B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BQ-PA</w:t>
            </w:r>
          </w:p>
        </w:tc>
        <w:tc>
          <w:tcPr>
            <w:tcW w:w="1449" w:type="dxa"/>
          </w:tcPr>
          <w:p w14:paraId="55FDAA24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5.0 (3.5)</w:t>
            </w:r>
          </w:p>
        </w:tc>
        <w:tc>
          <w:tcPr>
            <w:tcW w:w="1449" w:type="dxa"/>
          </w:tcPr>
          <w:p w14:paraId="7F74FCB8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2.0 (4.1)</w:t>
            </w:r>
          </w:p>
        </w:tc>
        <w:tc>
          <w:tcPr>
            <w:tcW w:w="1110" w:type="dxa"/>
          </w:tcPr>
          <w:p w14:paraId="46101049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001</w:t>
            </w:r>
          </w:p>
        </w:tc>
        <w:tc>
          <w:tcPr>
            <w:tcW w:w="1449" w:type="dxa"/>
          </w:tcPr>
          <w:p w14:paraId="714D9A8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5.1 (3.7)</w:t>
            </w:r>
          </w:p>
        </w:tc>
        <w:tc>
          <w:tcPr>
            <w:tcW w:w="1330" w:type="dxa"/>
          </w:tcPr>
          <w:p w14:paraId="492D4CD6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2.4 (4.2)</w:t>
            </w:r>
          </w:p>
        </w:tc>
        <w:tc>
          <w:tcPr>
            <w:tcW w:w="1075" w:type="dxa"/>
          </w:tcPr>
          <w:p w14:paraId="69E97EE3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A74558" w:rsidRPr="00A74558" w14:paraId="394BA486" w14:textId="77777777" w:rsidTr="004D2ED0">
        <w:tc>
          <w:tcPr>
            <w:tcW w:w="1488" w:type="dxa"/>
          </w:tcPr>
          <w:p w14:paraId="008C068D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BQ-W</w:t>
            </w:r>
          </w:p>
        </w:tc>
        <w:tc>
          <w:tcPr>
            <w:tcW w:w="1449" w:type="dxa"/>
          </w:tcPr>
          <w:p w14:paraId="16E3F1FE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1.8 (7.5)</w:t>
            </w:r>
          </w:p>
        </w:tc>
        <w:tc>
          <w:tcPr>
            <w:tcW w:w="1449" w:type="dxa"/>
          </w:tcPr>
          <w:p w14:paraId="41C75B8A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8.9 (7.0)</w:t>
            </w:r>
          </w:p>
        </w:tc>
        <w:tc>
          <w:tcPr>
            <w:tcW w:w="1110" w:type="dxa"/>
          </w:tcPr>
          <w:p w14:paraId="180FA04E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449" w:type="dxa"/>
          </w:tcPr>
          <w:p w14:paraId="2A85801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2.2 (8.4)</w:t>
            </w:r>
          </w:p>
        </w:tc>
        <w:tc>
          <w:tcPr>
            <w:tcW w:w="1330" w:type="dxa"/>
          </w:tcPr>
          <w:p w14:paraId="5E8EDAB3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8.8 (6.3)</w:t>
            </w:r>
          </w:p>
        </w:tc>
        <w:tc>
          <w:tcPr>
            <w:tcW w:w="1075" w:type="dxa"/>
          </w:tcPr>
          <w:p w14:paraId="2968ECA8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A74558" w:rsidRPr="00A74558" w14:paraId="18ABEE8D" w14:textId="77777777" w:rsidTr="004D2ED0">
        <w:tc>
          <w:tcPr>
            <w:tcW w:w="1488" w:type="dxa"/>
          </w:tcPr>
          <w:p w14:paraId="25F38B10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CS</w:t>
            </w:r>
          </w:p>
        </w:tc>
        <w:tc>
          <w:tcPr>
            <w:tcW w:w="1449" w:type="dxa"/>
          </w:tcPr>
          <w:p w14:paraId="0B2AAB40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5.1 (7.7)</w:t>
            </w:r>
          </w:p>
        </w:tc>
        <w:tc>
          <w:tcPr>
            <w:tcW w:w="1449" w:type="dxa"/>
          </w:tcPr>
          <w:p w14:paraId="7EF85FD5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0.9 (7.5)</w:t>
            </w:r>
          </w:p>
        </w:tc>
        <w:tc>
          <w:tcPr>
            <w:tcW w:w="1110" w:type="dxa"/>
          </w:tcPr>
          <w:p w14:paraId="1981675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059</w:t>
            </w:r>
          </w:p>
        </w:tc>
        <w:tc>
          <w:tcPr>
            <w:tcW w:w="1449" w:type="dxa"/>
          </w:tcPr>
          <w:p w14:paraId="14654859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4.8 (7.8)</w:t>
            </w:r>
          </w:p>
        </w:tc>
        <w:tc>
          <w:tcPr>
            <w:tcW w:w="1330" w:type="dxa"/>
          </w:tcPr>
          <w:p w14:paraId="0C954179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11.0 (7.7)</w:t>
            </w:r>
          </w:p>
        </w:tc>
        <w:tc>
          <w:tcPr>
            <w:tcW w:w="1075" w:type="dxa"/>
          </w:tcPr>
          <w:p w14:paraId="54FD68D7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A74558" w:rsidRPr="00A74558" w14:paraId="1F3649EA" w14:textId="77777777" w:rsidTr="004D2ED0">
        <w:tc>
          <w:tcPr>
            <w:tcW w:w="1488" w:type="dxa"/>
          </w:tcPr>
          <w:p w14:paraId="16EB6706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SK-11</w:t>
            </w:r>
          </w:p>
        </w:tc>
        <w:tc>
          <w:tcPr>
            <w:tcW w:w="1449" w:type="dxa"/>
          </w:tcPr>
          <w:p w14:paraId="5FDC15D0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3.1 (4.1)</w:t>
            </w:r>
          </w:p>
        </w:tc>
        <w:tc>
          <w:tcPr>
            <w:tcW w:w="1449" w:type="dxa"/>
          </w:tcPr>
          <w:p w14:paraId="193DB517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0.8 (4.1)</w:t>
            </w:r>
          </w:p>
        </w:tc>
        <w:tc>
          <w:tcPr>
            <w:tcW w:w="1110" w:type="dxa"/>
          </w:tcPr>
          <w:p w14:paraId="6F58F5B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034</w:t>
            </w:r>
          </w:p>
        </w:tc>
        <w:tc>
          <w:tcPr>
            <w:tcW w:w="1449" w:type="dxa"/>
          </w:tcPr>
          <w:p w14:paraId="42D8515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3.4 (4.4)</w:t>
            </w:r>
          </w:p>
        </w:tc>
        <w:tc>
          <w:tcPr>
            <w:tcW w:w="1330" w:type="dxa"/>
          </w:tcPr>
          <w:p w14:paraId="7FB45B6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0.9 (3.9)</w:t>
            </w:r>
          </w:p>
        </w:tc>
        <w:tc>
          <w:tcPr>
            <w:tcW w:w="1075" w:type="dxa"/>
          </w:tcPr>
          <w:p w14:paraId="45245DFB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041</w:t>
            </w:r>
          </w:p>
        </w:tc>
      </w:tr>
      <w:tr w:rsidR="00A74558" w:rsidRPr="00A74558" w14:paraId="11C1CD8C" w14:textId="77777777" w:rsidTr="004D2ED0">
        <w:tc>
          <w:tcPr>
            <w:tcW w:w="1488" w:type="dxa"/>
          </w:tcPr>
          <w:p w14:paraId="00BE66C9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SS20</w:t>
            </w:r>
          </w:p>
        </w:tc>
        <w:tc>
          <w:tcPr>
            <w:tcW w:w="1449" w:type="dxa"/>
          </w:tcPr>
          <w:p w14:paraId="2379D928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8.7 (11.0)</w:t>
            </w:r>
          </w:p>
        </w:tc>
        <w:tc>
          <w:tcPr>
            <w:tcW w:w="1449" w:type="dxa"/>
          </w:tcPr>
          <w:p w14:paraId="148C867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2.3 (11.3)</w:t>
            </w:r>
          </w:p>
        </w:tc>
        <w:tc>
          <w:tcPr>
            <w:tcW w:w="1110" w:type="dxa"/>
          </w:tcPr>
          <w:p w14:paraId="6E1015C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044</w:t>
            </w:r>
          </w:p>
        </w:tc>
        <w:tc>
          <w:tcPr>
            <w:tcW w:w="1449" w:type="dxa"/>
          </w:tcPr>
          <w:p w14:paraId="7A215E5B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8.6 (11.2)</w:t>
            </w:r>
          </w:p>
        </w:tc>
        <w:tc>
          <w:tcPr>
            <w:tcW w:w="1330" w:type="dxa"/>
          </w:tcPr>
          <w:p w14:paraId="6D2DBB79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22.4 (11.5)</w:t>
            </w:r>
          </w:p>
        </w:tc>
        <w:tc>
          <w:tcPr>
            <w:tcW w:w="1075" w:type="dxa"/>
          </w:tcPr>
          <w:p w14:paraId="0E7DF8E3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A74558" w:rsidRPr="00A74558" w14:paraId="0E8E2977" w14:textId="77777777" w:rsidTr="004D2ED0">
        <w:tc>
          <w:tcPr>
            <w:tcW w:w="1488" w:type="dxa"/>
          </w:tcPr>
          <w:p w14:paraId="52F7265C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SEQ</w:t>
            </w:r>
          </w:p>
        </w:tc>
        <w:tc>
          <w:tcPr>
            <w:tcW w:w="1449" w:type="dxa"/>
          </w:tcPr>
          <w:p w14:paraId="6E878198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6.2 (7.2)</w:t>
            </w:r>
          </w:p>
        </w:tc>
        <w:tc>
          <w:tcPr>
            <w:tcW w:w="1449" w:type="dxa"/>
          </w:tcPr>
          <w:p w14:paraId="5F838CD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9.2 (10.2)</w:t>
            </w:r>
          </w:p>
        </w:tc>
        <w:tc>
          <w:tcPr>
            <w:tcW w:w="1110" w:type="dxa"/>
          </w:tcPr>
          <w:p w14:paraId="54BE1DA5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449" w:type="dxa"/>
          </w:tcPr>
          <w:p w14:paraId="1C84161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6.7 (6.9)</w:t>
            </w:r>
          </w:p>
        </w:tc>
        <w:tc>
          <w:tcPr>
            <w:tcW w:w="1330" w:type="dxa"/>
          </w:tcPr>
          <w:p w14:paraId="125121D7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38.8 (10.5)</w:t>
            </w:r>
          </w:p>
        </w:tc>
        <w:tc>
          <w:tcPr>
            <w:tcW w:w="1075" w:type="dxa"/>
          </w:tcPr>
          <w:p w14:paraId="4D8BFDA3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A74558" w:rsidRPr="00A74558" w14:paraId="63F8E94B" w14:textId="77777777" w:rsidTr="004D2ED0">
        <w:tc>
          <w:tcPr>
            <w:tcW w:w="1488" w:type="dxa"/>
          </w:tcPr>
          <w:p w14:paraId="7ED96623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R</w:t>
            </w:r>
          </w:p>
        </w:tc>
        <w:tc>
          <w:tcPr>
            <w:tcW w:w="1449" w:type="dxa"/>
          </w:tcPr>
          <w:p w14:paraId="7530377C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88.4 (15.2)</w:t>
            </w:r>
          </w:p>
        </w:tc>
        <w:tc>
          <w:tcPr>
            <w:tcW w:w="1449" w:type="dxa"/>
          </w:tcPr>
          <w:p w14:paraId="55CD8A1B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91.5 (20.4)</w:t>
            </w:r>
          </w:p>
        </w:tc>
        <w:tc>
          <w:tcPr>
            <w:tcW w:w="1110" w:type="dxa"/>
          </w:tcPr>
          <w:p w14:paraId="4938039A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449" w:type="dxa"/>
          </w:tcPr>
          <w:p w14:paraId="04EF03F7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90.2 (14.9)</w:t>
            </w:r>
          </w:p>
        </w:tc>
        <w:tc>
          <w:tcPr>
            <w:tcW w:w="1330" w:type="dxa"/>
          </w:tcPr>
          <w:p w14:paraId="6077C61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90.9 (20.4)</w:t>
            </w:r>
          </w:p>
        </w:tc>
        <w:tc>
          <w:tcPr>
            <w:tcW w:w="1075" w:type="dxa"/>
          </w:tcPr>
          <w:p w14:paraId="6DF826E4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A74558" w:rsidRPr="00A74558" w14:paraId="3A614DD6" w14:textId="77777777" w:rsidTr="004D2ED0">
        <w:tc>
          <w:tcPr>
            <w:tcW w:w="1488" w:type="dxa"/>
          </w:tcPr>
          <w:p w14:paraId="5F1AD4CF" w14:textId="77777777" w:rsidR="00A74558" w:rsidRPr="00A74558" w:rsidRDefault="00A74558" w:rsidP="004D2ED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PAQ</w:t>
            </w:r>
          </w:p>
        </w:tc>
        <w:tc>
          <w:tcPr>
            <w:tcW w:w="1449" w:type="dxa"/>
          </w:tcPr>
          <w:p w14:paraId="2362FEFD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64.2 (11.4)</w:t>
            </w:r>
          </w:p>
        </w:tc>
        <w:tc>
          <w:tcPr>
            <w:tcW w:w="1449" w:type="dxa"/>
          </w:tcPr>
          <w:p w14:paraId="27DCF81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68.5 (14.4)</w:t>
            </w:r>
          </w:p>
        </w:tc>
        <w:tc>
          <w:tcPr>
            <w:tcW w:w="1110" w:type="dxa"/>
          </w:tcPr>
          <w:p w14:paraId="63257AF1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449" w:type="dxa"/>
          </w:tcPr>
          <w:p w14:paraId="2FEA566E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64.9 (10.7)</w:t>
            </w:r>
          </w:p>
        </w:tc>
        <w:tc>
          <w:tcPr>
            <w:tcW w:w="1330" w:type="dxa"/>
          </w:tcPr>
          <w:p w14:paraId="4C027C7F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68.2 (14.9)</w:t>
            </w:r>
          </w:p>
        </w:tc>
        <w:tc>
          <w:tcPr>
            <w:tcW w:w="1075" w:type="dxa"/>
          </w:tcPr>
          <w:p w14:paraId="166EF95E" w14:textId="77777777" w:rsidR="00A74558" w:rsidRPr="00A74558" w:rsidRDefault="00A74558" w:rsidP="004D2E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4558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</w:tbl>
    <w:p w14:paraId="00762A28" w14:textId="77777777" w:rsidR="00DE50E6" w:rsidRDefault="00DE50E6"/>
    <w:p w14:paraId="247D5FE3" w14:textId="77777777" w:rsidR="00DE50E6" w:rsidRDefault="00DE50E6"/>
    <w:p w14:paraId="0560EDA0" w14:textId="77777777" w:rsidR="00DE50E6" w:rsidRDefault="00DE50E6"/>
    <w:p w14:paraId="46329051" w14:textId="77777777" w:rsidR="00CA4715" w:rsidRDefault="00CA4715"/>
    <w:p w14:paraId="0D038120" w14:textId="77777777" w:rsidR="00CA4715" w:rsidRDefault="00CA4715"/>
    <w:p w14:paraId="174E7718" w14:textId="77777777" w:rsidR="00CA4715" w:rsidRDefault="00CA4715"/>
    <w:p w14:paraId="5EBB7AF7" w14:textId="77777777" w:rsidR="00CA4715" w:rsidRDefault="00CA4715"/>
    <w:p w14:paraId="33DF9F60" w14:textId="77777777" w:rsidR="00CA4715" w:rsidRDefault="00CA4715"/>
    <w:p w14:paraId="71569362" w14:textId="77777777" w:rsidR="00CA4715" w:rsidRDefault="00CA4715"/>
    <w:p w14:paraId="257B0596" w14:textId="77777777" w:rsidR="00CA4715" w:rsidRDefault="00CA4715"/>
    <w:p w14:paraId="2E3F3B9E" w14:textId="77777777" w:rsidR="00CA4715" w:rsidRDefault="00CA4715"/>
    <w:p w14:paraId="62944221" w14:textId="77777777" w:rsidR="00CA4715" w:rsidRDefault="00CA4715"/>
    <w:p w14:paraId="30768A34" w14:textId="77777777" w:rsidR="00CA4715" w:rsidRDefault="00CA4715"/>
    <w:p w14:paraId="060F26FA" w14:textId="77777777" w:rsidR="00CA4715" w:rsidRDefault="00CA4715"/>
    <w:p w14:paraId="37CB60F1" w14:textId="3BCAF7D5" w:rsidR="00CA4715" w:rsidRPr="005B588C" w:rsidRDefault="00F81A1A">
      <w:pPr>
        <w:rPr>
          <w:rFonts w:ascii="Times New Roman" w:hAnsi="Times New Roman" w:cs="Times New Roman"/>
        </w:rPr>
      </w:pPr>
      <w:r w:rsidRPr="005B588C">
        <w:rPr>
          <w:rFonts w:ascii="Times New Roman" w:hAnsi="Times New Roman" w:cs="Times New Roman"/>
        </w:rPr>
        <w:t xml:space="preserve">LBP=low back pain, </w:t>
      </w:r>
      <w:r w:rsidR="00CA4715" w:rsidRPr="005B588C">
        <w:rPr>
          <w:rFonts w:ascii="Times New Roman" w:hAnsi="Times New Roman" w:cs="Times New Roman"/>
        </w:rPr>
        <w:t xml:space="preserve">PHQ9=patient health questionnaire 9, STAI=State Trait Anxiety Inventory, STAXI=State Trait Anger Expression Inventory, FABQ-PA=Fear Avoidance Behavior Questionnaire Physical Activity, FABQ-W=Fear Avoidance Behavior Questionnaire Work, PCS=Pain Catastrophizing Scale, </w:t>
      </w:r>
      <w:r w:rsidRPr="005B588C">
        <w:rPr>
          <w:rFonts w:ascii="Times New Roman" w:hAnsi="Times New Roman" w:cs="Times New Roman"/>
        </w:rPr>
        <w:t xml:space="preserve">TSK-11=Tampa Scale, PASS20=Pain Anxiety Symptoms Scale, PSEQ=Pain Self Efficacy Questionnaire, SER=Self-Efficacy for Rehabilitation, CPAQ=Chronic Pain Acceptance Questionnaire. </w:t>
      </w:r>
    </w:p>
    <w:sectPr w:rsidR="00CA4715" w:rsidRPr="005B588C" w:rsidSect="004F06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CB6"/>
    <w:rsid w:val="00142A70"/>
    <w:rsid w:val="00155423"/>
    <w:rsid w:val="00226656"/>
    <w:rsid w:val="003E21F8"/>
    <w:rsid w:val="004C6DF8"/>
    <w:rsid w:val="004F0682"/>
    <w:rsid w:val="005B588C"/>
    <w:rsid w:val="00636CB6"/>
    <w:rsid w:val="00754A16"/>
    <w:rsid w:val="007C3A85"/>
    <w:rsid w:val="00A56E5E"/>
    <w:rsid w:val="00A74558"/>
    <w:rsid w:val="00AB45FC"/>
    <w:rsid w:val="00B477BF"/>
    <w:rsid w:val="00BA30C0"/>
    <w:rsid w:val="00BD1F5F"/>
    <w:rsid w:val="00C209E2"/>
    <w:rsid w:val="00CA4715"/>
    <w:rsid w:val="00D14B12"/>
    <w:rsid w:val="00DE50E6"/>
    <w:rsid w:val="00F8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33469"/>
  <w15:chartTrackingRefBased/>
  <w15:docId w15:val="{C329A1B9-50B8-6148-AAC9-55728B6A6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C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6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6C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6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6C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6C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6C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6C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6CB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6C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6C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6C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6C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6C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6C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6C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6C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6C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6C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6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6C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6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6CB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6C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6C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6C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6C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6C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6C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6CB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455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500</Words>
  <Characters>855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ode</dc:creator>
  <cp:keywords/>
  <dc:description/>
  <cp:lastModifiedBy>Adam Goode</cp:lastModifiedBy>
  <cp:revision>7</cp:revision>
  <dcterms:created xsi:type="dcterms:W3CDTF">2024-03-15T17:45:00Z</dcterms:created>
  <dcterms:modified xsi:type="dcterms:W3CDTF">2024-03-19T18:26:00Z</dcterms:modified>
</cp:coreProperties>
</file>